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07013" w14:textId="77777777" w:rsidR="001B72C4" w:rsidRPr="006C6478" w:rsidRDefault="002B7D81" w:rsidP="001B72C4">
      <w:pPr>
        <w:rPr>
          <w:b/>
        </w:rPr>
      </w:pPr>
      <w:r w:rsidRPr="006C6478">
        <w:rPr>
          <w:b/>
        </w:rPr>
        <w:t>S1</w:t>
      </w:r>
      <w:r w:rsidR="00D65F78" w:rsidRPr="006C6478">
        <w:rPr>
          <w:b/>
        </w:rPr>
        <w:t xml:space="preserve"> T</w:t>
      </w:r>
      <w:r w:rsidR="001B72C4" w:rsidRPr="006C6478">
        <w:rPr>
          <w:b/>
        </w:rPr>
        <w:t xml:space="preserve">ables </w:t>
      </w:r>
    </w:p>
    <w:p w14:paraId="6F5840B9" w14:textId="77777777" w:rsidR="001B72C4" w:rsidRPr="006C6478" w:rsidRDefault="001B72C4" w:rsidP="001B72C4">
      <w:pPr>
        <w:rPr>
          <w:b/>
        </w:rPr>
      </w:pPr>
      <w:r w:rsidRPr="006C6478">
        <w:rPr>
          <w:b/>
        </w:rPr>
        <w:t xml:space="preserve">Table </w:t>
      </w:r>
      <w:r w:rsidR="00D8625E">
        <w:rPr>
          <w:b/>
        </w:rPr>
        <w:t>A</w:t>
      </w:r>
      <w:r w:rsidRPr="006C6478">
        <w:rPr>
          <w:b/>
        </w:rPr>
        <w:t xml:space="preserve">. </w:t>
      </w:r>
      <w:r w:rsidR="00472111" w:rsidRPr="00497836">
        <w:rPr>
          <w:b/>
          <w:lang w:val="en-GB"/>
        </w:rPr>
        <w:t xml:space="preserve">Information forming basis for assessment of </w:t>
      </w:r>
      <w:proofErr w:type="spellStart"/>
      <w:r w:rsidR="00472111" w:rsidRPr="00497836">
        <w:rPr>
          <w:b/>
          <w:lang w:val="en-GB"/>
        </w:rPr>
        <w:t>disa</w:t>
      </w:r>
      <w:r w:rsidRPr="00497836">
        <w:rPr>
          <w:b/>
        </w:rPr>
        <w:t>greement</w:t>
      </w:r>
      <w:proofErr w:type="spellEnd"/>
      <w:r w:rsidRPr="006C6478">
        <w:rPr>
          <w:b/>
        </w:rPr>
        <w:t xml:space="preserve"> between cases and </w:t>
      </w:r>
      <w:r w:rsidR="004B3B7B" w:rsidRPr="006C6478">
        <w:rPr>
          <w:b/>
        </w:rPr>
        <w:t>proxies</w:t>
      </w:r>
      <w:r w:rsidRPr="006C6478">
        <w:rPr>
          <w:b/>
        </w:rPr>
        <w:t xml:space="preserve"> on the reporting of smoking habits.</w:t>
      </w:r>
    </w:p>
    <w:tbl>
      <w:tblPr>
        <w:tblStyle w:val="TableGrid"/>
        <w:tblW w:w="1233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850"/>
        <w:gridCol w:w="851"/>
        <w:gridCol w:w="850"/>
        <w:gridCol w:w="1276"/>
        <w:gridCol w:w="1276"/>
        <w:gridCol w:w="1276"/>
        <w:gridCol w:w="708"/>
        <w:gridCol w:w="993"/>
        <w:gridCol w:w="1134"/>
      </w:tblGrid>
      <w:tr w:rsidR="003D242F" w:rsidRPr="006C6478" w14:paraId="6D406D3D" w14:textId="77777777" w:rsidTr="0080053F">
        <w:trPr>
          <w:trHeight w:val="469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7B7DF69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4028FB1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hideMark/>
          </w:tcPr>
          <w:p w14:paraId="014F5D42" w14:textId="77777777" w:rsidR="003D242F" w:rsidRPr="006C6478" w:rsidRDefault="003D242F" w:rsidP="008D39A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CB96C4A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07C3F61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9985224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940A1D" w14:textId="77777777" w:rsidR="003D242F" w:rsidRPr="006C6478" w:rsidRDefault="003D242F" w:rsidP="000041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54EEFA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60AACA" w14:textId="77777777" w:rsidR="003D242F" w:rsidRPr="006C6478" w:rsidRDefault="00003DC2" w:rsidP="007F74D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84C32D" w14:textId="77777777" w:rsidR="003D242F" w:rsidRPr="006C6478" w:rsidRDefault="00003DC2" w:rsidP="007F74D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</w:tc>
      </w:tr>
      <w:tr w:rsidR="003D242F" w:rsidRPr="006C6478" w14:paraId="35B2B4F8" w14:textId="77777777" w:rsidTr="0080053F">
        <w:trPr>
          <w:trHeight w:val="16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ABB079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9E00C6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09E93" w14:textId="77777777" w:rsidR="003D242F" w:rsidRPr="006C6478" w:rsidRDefault="003D242F" w:rsidP="008D39A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e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201D6E" w14:textId="77777777" w:rsidR="003D242F" w:rsidRPr="006C6478" w:rsidRDefault="003D242F" w:rsidP="008D39A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b/>
                <w:bCs/>
                <w:color w:val="000000"/>
                <w:sz w:val="16"/>
                <w:szCs w:val="16"/>
                <w:lang w:eastAsia="ja-JP"/>
              </w:rPr>
              <w:t>Curr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15EF5C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hAnsi="Calibri" w:cs="Calibri" w:hint="eastAsia"/>
                <w:b/>
                <w:bCs/>
                <w:color w:val="000000"/>
                <w:sz w:val="16"/>
                <w:szCs w:val="16"/>
                <w:lang w:eastAsia="ja-JP"/>
              </w:rPr>
              <w:t>Form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8C7391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3A3EAB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82FA69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CD9B9D" w14:textId="77777777" w:rsidR="003D242F" w:rsidRPr="006C6478" w:rsidRDefault="003D242F" w:rsidP="000041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D7871D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673C67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85163B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3D242F" w:rsidRPr="006C6478" w14:paraId="665580D5" w14:textId="77777777" w:rsidTr="0080053F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3D55846" w14:textId="77777777" w:rsidR="003D242F" w:rsidRPr="006C6478" w:rsidRDefault="003D242F" w:rsidP="000B4C6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AA84886" w14:textId="77777777" w:rsidR="003D242F" w:rsidRPr="006C6478" w:rsidRDefault="003D242F" w:rsidP="000B4C6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ev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F32761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3A80E3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6F7DB3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A3611F8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075C3E0D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8C51C03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D08E22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E98FAF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3A048A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CD056A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 xml:space="preserve">1 </w:t>
            </w:r>
          </w:p>
        </w:tc>
      </w:tr>
      <w:tr w:rsidR="003D242F" w:rsidRPr="006C6478" w14:paraId="0394EB0C" w14:textId="77777777" w:rsidTr="0080053F">
        <w:trPr>
          <w:trHeight w:val="227"/>
        </w:trPr>
        <w:tc>
          <w:tcPr>
            <w:tcW w:w="1276" w:type="dxa"/>
          </w:tcPr>
          <w:p w14:paraId="793C5699" w14:textId="77777777" w:rsidR="003D242F" w:rsidRPr="006C6478" w:rsidRDefault="003D242F" w:rsidP="000B4C6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</w:tcPr>
          <w:p w14:paraId="1AD32904" w14:textId="77777777" w:rsidR="003D242F" w:rsidRPr="006C6478" w:rsidRDefault="003D242F" w:rsidP="000B4C6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31D934A1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</w:tcPr>
          <w:p w14:paraId="74C4C479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3BB25ACE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</w:tcPr>
          <w:p w14:paraId="44526CA0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291DFD29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7E85C8DC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6D779E40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8" w:type="dxa"/>
          </w:tcPr>
          <w:p w14:paraId="20FEE0AF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</w:tcPr>
          <w:p w14:paraId="6CFE4E8C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Reference category</w:t>
            </w:r>
          </w:p>
        </w:tc>
        <w:tc>
          <w:tcPr>
            <w:tcW w:w="1134" w:type="dxa"/>
          </w:tcPr>
          <w:p w14:paraId="73183ACE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Reference category</w:t>
            </w:r>
          </w:p>
        </w:tc>
      </w:tr>
      <w:tr w:rsidR="003D242F" w:rsidRPr="006C6478" w14:paraId="4250B0BD" w14:textId="77777777" w:rsidTr="0080053F">
        <w:trPr>
          <w:trHeight w:val="227"/>
        </w:trPr>
        <w:tc>
          <w:tcPr>
            <w:tcW w:w="1276" w:type="dxa"/>
            <w:noWrap/>
            <w:hideMark/>
          </w:tcPr>
          <w:p w14:paraId="0309E8BB" w14:textId="77777777" w:rsidR="003D242F" w:rsidRPr="006C6478" w:rsidRDefault="003D242F" w:rsidP="000B4C6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hideMark/>
          </w:tcPr>
          <w:p w14:paraId="2E31F858" w14:textId="77777777" w:rsidR="003D242F" w:rsidRPr="006C6478" w:rsidRDefault="003D242F" w:rsidP="00C706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b/>
                <w:bCs/>
                <w:color w:val="000000"/>
                <w:sz w:val="16"/>
                <w:szCs w:val="16"/>
                <w:lang w:eastAsia="ja-JP"/>
              </w:rPr>
              <w:t>Current</w:t>
            </w:r>
          </w:p>
        </w:tc>
        <w:tc>
          <w:tcPr>
            <w:tcW w:w="709" w:type="dxa"/>
          </w:tcPr>
          <w:p w14:paraId="4E111A77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50" w:type="dxa"/>
          </w:tcPr>
          <w:p w14:paraId="0131378D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51" w:type="dxa"/>
          </w:tcPr>
          <w:p w14:paraId="582CDA69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BC3E535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  <w:hideMark/>
          </w:tcPr>
          <w:p w14:paraId="353CF93F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color w:val="000000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7F32BB4D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color w:val="00000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1276" w:type="dxa"/>
          </w:tcPr>
          <w:p w14:paraId="58487BDF" w14:textId="77777777" w:rsidR="003D242F" w:rsidRPr="006C6478" w:rsidRDefault="003D242F" w:rsidP="005F210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08" w:type="dxa"/>
          </w:tcPr>
          <w:p w14:paraId="6FC50070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</w:tcPr>
          <w:p w14:paraId="73AEAE23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2.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48</w:t>
            </w: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134" w:type="dxa"/>
          </w:tcPr>
          <w:p w14:paraId="0F5B72D3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.35</w:t>
            </w:r>
          </w:p>
        </w:tc>
      </w:tr>
      <w:tr w:rsidR="003D242F" w:rsidRPr="006C6478" w14:paraId="050BD3CC" w14:textId="77777777" w:rsidTr="0080053F">
        <w:trPr>
          <w:trHeight w:val="227"/>
        </w:trPr>
        <w:tc>
          <w:tcPr>
            <w:tcW w:w="1276" w:type="dxa"/>
            <w:noWrap/>
          </w:tcPr>
          <w:p w14:paraId="2C992352" w14:textId="77777777" w:rsidR="003D242F" w:rsidRPr="006C6478" w:rsidRDefault="003D242F" w:rsidP="000B4C6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</w:tcPr>
          <w:p w14:paraId="09ECC068" w14:textId="77777777" w:rsidR="003D242F" w:rsidRPr="006C6478" w:rsidRDefault="003D242F" w:rsidP="00C706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</w:tcPr>
          <w:p w14:paraId="5A9E116C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</w:tcPr>
          <w:p w14:paraId="7D0F4C8C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4EF8A1C7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noWrap/>
          </w:tcPr>
          <w:p w14:paraId="33632024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7CD4DE8A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  <w:noWrap/>
          </w:tcPr>
          <w:p w14:paraId="0D6A4FB1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</w:tcPr>
          <w:p w14:paraId="42800102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8" w:type="dxa"/>
          </w:tcPr>
          <w:p w14:paraId="43B37D0C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</w:tcPr>
          <w:p w14:paraId="57D10E99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2.11-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3</w:t>
            </w: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.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97</w:t>
            </w:r>
          </w:p>
        </w:tc>
        <w:tc>
          <w:tcPr>
            <w:tcW w:w="1134" w:type="dxa"/>
          </w:tcPr>
          <w:p w14:paraId="0A29EA3D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.46-3.73</w:t>
            </w:r>
          </w:p>
        </w:tc>
      </w:tr>
      <w:tr w:rsidR="003D242F" w:rsidRPr="006C6478" w14:paraId="04DD2D61" w14:textId="77777777" w:rsidTr="0080053F">
        <w:trPr>
          <w:trHeight w:val="227"/>
        </w:trPr>
        <w:tc>
          <w:tcPr>
            <w:tcW w:w="1276" w:type="dxa"/>
            <w:hideMark/>
          </w:tcPr>
          <w:p w14:paraId="31C8DDFA" w14:textId="77777777" w:rsidR="003D242F" w:rsidRPr="006C6478" w:rsidRDefault="003D242F" w:rsidP="000B4C6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hideMark/>
          </w:tcPr>
          <w:p w14:paraId="01F88163" w14:textId="77777777" w:rsidR="003D242F" w:rsidRPr="006C6478" w:rsidRDefault="003D242F" w:rsidP="000B4C6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b/>
                <w:bCs/>
                <w:color w:val="000000"/>
                <w:sz w:val="16"/>
                <w:szCs w:val="16"/>
                <w:lang w:eastAsia="ja-JP"/>
              </w:rPr>
              <w:t>Former</w:t>
            </w:r>
          </w:p>
        </w:tc>
        <w:tc>
          <w:tcPr>
            <w:tcW w:w="709" w:type="dxa"/>
          </w:tcPr>
          <w:p w14:paraId="358863F8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50" w:type="dxa"/>
          </w:tcPr>
          <w:p w14:paraId="4C6FF2FE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51" w:type="dxa"/>
          </w:tcPr>
          <w:p w14:paraId="7DC9D934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850" w:type="dxa"/>
            <w:hideMark/>
          </w:tcPr>
          <w:p w14:paraId="439EA56A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hideMark/>
          </w:tcPr>
          <w:p w14:paraId="383CA15C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color w:val="000000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1276" w:type="dxa"/>
            <w:hideMark/>
          </w:tcPr>
          <w:p w14:paraId="090715B3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  <w:r w:rsidRPr="006C6478">
              <w:rPr>
                <w:rFonts w:ascii="Calibri" w:hAnsi="Calibri" w:cs="Calibri" w:hint="eastAsia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1276" w:type="dxa"/>
          </w:tcPr>
          <w:p w14:paraId="6FD82E3E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08" w:type="dxa"/>
          </w:tcPr>
          <w:p w14:paraId="537305E5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0.80</w:t>
            </w:r>
          </w:p>
        </w:tc>
        <w:tc>
          <w:tcPr>
            <w:tcW w:w="993" w:type="dxa"/>
          </w:tcPr>
          <w:p w14:paraId="7EB60851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1.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94</w:t>
            </w:r>
          </w:p>
        </w:tc>
        <w:tc>
          <w:tcPr>
            <w:tcW w:w="1134" w:type="dxa"/>
          </w:tcPr>
          <w:p w14:paraId="2869FB5F" w14:textId="77777777" w:rsidR="003D242F" w:rsidRPr="006C6478" w:rsidRDefault="003D242F" w:rsidP="001509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.47</w:t>
            </w:r>
          </w:p>
        </w:tc>
      </w:tr>
      <w:tr w:rsidR="003D242F" w:rsidRPr="006C6478" w14:paraId="70A5462F" w14:textId="77777777" w:rsidTr="0080053F">
        <w:trPr>
          <w:trHeight w:val="227"/>
        </w:trPr>
        <w:tc>
          <w:tcPr>
            <w:tcW w:w="1276" w:type="dxa"/>
          </w:tcPr>
          <w:p w14:paraId="342288C1" w14:textId="77777777" w:rsidR="003D242F" w:rsidRPr="006C6478" w:rsidRDefault="003D242F" w:rsidP="000B4C6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</w:tcPr>
          <w:p w14:paraId="2BE51587" w14:textId="77777777" w:rsidR="003D242F" w:rsidRPr="006C6478" w:rsidRDefault="003D242F" w:rsidP="000B4C6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</w:tcPr>
          <w:p w14:paraId="0E77A57A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</w:tcPr>
          <w:p w14:paraId="1F13ED19" w14:textId="77777777" w:rsidR="003D242F" w:rsidRPr="006C6478" w:rsidRDefault="003D242F" w:rsidP="00B3171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5A7B9F43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</w:tcPr>
          <w:p w14:paraId="5399BC9C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4BE57C65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</w:tcPr>
          <w:p w14:paraId="3DE212B9" w14:textId="77777777" w:rsidR="003D242F" w:rsidRPr="006C6478" w:rsidRDefault="003D242F" w:rsidP="000B4C6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</w:tcPr>
          <w:p w14:paraId="24F5097E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8" w:type="dxa"/>
          </w:tcPr>
          <w:p w14:paraId="6779E8C8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</w:tcPr>
          <w:p w14:paraId="4AE441D5" w14:textId="77777777" w:rsidR="003D242F" w:rsidRPr="006C6478" w:rsidRDefault="003D242F" w:rsidP="00C70684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1.1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8</w:t>
            </w: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-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3</w:t>
            </w:r>
            <w:r w:rsidRPr="006C647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.</w:t>
            </w:r>
            <w:r w:rsidRPr="006C6478">
              <w:rPr>
                <w:rFonts w:ascii="Calibri" w:hAnsi="Calibri" w:cs="Calibri" w:hint="eastAsia"/>
                <w:bCs/>
                <w:color w:val="00000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1134" w:type="dxa"/>
          </w:tcPr>
          <w:p w14:paraId="31BE67EA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0-2.42</w:t>
            </w:r>
          </w:p>
        </w:tc>
      </w:tr>
    </w:tbl>
    <w:p w14:paraId="0F827289" w14:textId="77777777" w:rsidR="008E1FD6" w:rsidRPr="006C6478" w:rsidRDefault="00003DC2" w:rsidP="0080053F">
      <w:pPr>
        <w:spacing w:line="240" w:lineRule="auto"/>
        <w:ind w:right="1673"/>
        <w:rPr>
          <w:sz w:val="21"/>
        </w:rPr>
      </w:pPr>
      <w:r w:rsidRPr="006C6478">
        <w:rPr>
          <w:sz w:val="21"/>
        </w:rPr>
        <w:t>OR-B</w:t>
      </w:r>
      <w:r w:rsidR="00372F5D" w:rsidRPr="006C6478">
        <w:rPr>
          <w:sz w:val="21"/>
        </w:rPr>
        <w:t xml:space="preserve"> based</w:t>
      </w:r>
      <w:r w:rsidR="001B72C4" w:rsidRPr="006C6478">
        <w:rPr>
          <w:sz w:val="21"/>
        </w:rPr>
        <w:t xml:space="preserve"> on data from cases and controls; </w:t>
      </w:r>
      <w:r w:rsidRPr="006C6478">
        <w:rPr>
          <w:sz w:val="21"/>
        </w:rPr>
        <w:t>OR-A</w:t>
      </w:r>
      <w:r w:rsidR="002A7568" w:rsidRPr="006C6478">
        <w:rPr>
          <w:sz w:val="21"/>
        </w:rPr>
        <w:t xml:space="preserve"> based on data from proxy </w:t>
      </w:r>
      <w:r w:rsidR="001B72C4" w:rsidRPr="006C6478">
        <w:rPr>
          <w:sz w:val="21"/>
        </w:rPr>
        <w:t>informants and co</w:t>
      </w:r>
      <w:r w:rsidR="008E1FD6" w:rsidRPr="006C6478">
        <w:rPr>
          <w:sz w:val="21"/>
        </w:rPr>
        <w:t xml:space="preserve">ntrols; </w:t>
      </w:r>
      <w:r w:rsidR="00510497" w:rsidRPr="006C6478">
        <w:rPr>
          <w:sz w:val="21"/>
        </w:rPr>
        <w:t>CI, confidence interval</w:t>
      </w:r>
      <w:r w:rsidR="00714384" w:rsidRPr="006C6478">
        <w:rPr>
          <w:sz w:val="21"/>
        </w:rPr>
        <w:t>.</w:t>
      </w:r>
    </w:p>
    <w:p w14:paraId="1A70B62F" w14:textId="77777777" w:rsidR="001B72C4" w:rsidRPr="006C6478" w:rsidRDefault="001B72C4" w:rsidP="001B72C4">
      <w:pPr>
        <w:ind w:left="1416" w:hanging="1416"/>
        <w:rPr>
          <w:sz w:val="21"/>
          <w:vertAlign w:val="subscript"/>
        </w:rPr>
      </w:pPr>
      <w:r w:rsidRPr="006C6478">
        <w:rPr>
          <w:sz w:val="21"/>
        </w:rPr>
        <w:t xml:space="preserve"> </w:t>
      </w:r>
    </w:p>
    <w:p w14:paraId="7109D654" w14:textId="77777777" w:rsidR="001B72C4" w:rsidRPr="006C6478" w:rsidRDefault="001B72C4">
      <w:pPr>
        <w:jc w:val="left"/>
        <w:rPr>
          <w:b/>
        </w:rPr>
      </w:pPr>
      <w:r w:rsidRPr="006C6478">
        <w:rPr>
          <w:b/>
        </w:rPr>
        <w:br w:type="page"/>
      </w:r>
    </w:p>
    <w:p w14:paraId="217049A1" w14:textId="77777777" w:rsidR="00F31280" w:rsidRPr="006C6478" w:rsidRDefault="00F31280" w:rsidP="00F31280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D8625E">
        <w:rPr>
          <w:b/>
        </w:rPr>
        <w:t>B</w:t>
      </w:r>
      <w:r w:rsidRPr="006C6478">
        <w:rPr>
          <w:b/>
        </w:rPr>
        <w:t xml:space="preserve">. </w:t>
      </w:r>
      <w:r w:rsidRPr="006C6478">
        <w:rPr>
          <w:b/>
          <w:lang w:val="en-GB"/>
        </w:rPr>
        <w:t xml:space="preserve">Information forming basis for assessment of </w:t>
      </w:r>
      <w:proofErr w:type="spellStart"/>
      <w:r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proxies in the reporting of family history of cardiovascular disease.</w:t>
      </w:r>
    </w:p>
    <w:tbl>
      <w:tblPr>
        <w:tblStyle w:val="TableGrid"/>
        <w:tblW w:w="129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861"/>
        <w:gridCol w:w="567"/>
        <w:gridCol w:w="567"/>
        <w:gridCol w:w="851"/>
        <w:gridCol w:w="1417"/>
        <w:gridCol w:w="1418"/>
        <w:gridCol w:w="1276"/>
        <w:gridCol w:w="850"/>
        <w:gridCol w:w="992"/>
        <w:gridCol w:w="993"/>
      </w:tblGrid>
      <w:tr w:rsidR="00F31280" w:rsidRPr="006C6478" w14:paraId="7CEBF426" w14:textId="77777777" w:rsidTr="007C3341">
        <w:trPr>
          <w:trHeight w:val="20"/>
        </w:trPr>
        <w:tc>
          <w:tcPr>
            <w:tcW w:w="3108" w:type="dxa"/>
            <w:tcBorders>
              <w:bottom w:val="single" w:sz="4" w:space="0" w:color="auto"/>
            </w:tcBorders>
          </w:tcPr>
          <w:p w14:paraId="6BC57BBA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12289166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95EAF3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750E4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B08059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389AA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926A46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03E110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DDF04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795819AD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DDF709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355AF16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F31280" w:rsidRPr="006C6478" w14:paraId="013BB5E6" w14:textId="77777777" w:rsidTr="007C3341">
        <w:trPr>
          <w:trHeight w:val="20"/>
        </w:trPr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0302600D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D2B8B26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85DBA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C48F5B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067C43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DA04EE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FC228F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C6AAC9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92848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F3595B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B7CCE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F31280" w:rsidRPr="006C6478" w14:paraId="3F33E7A9" w14:textId="77777777" w:rsidTr="007C3341">
        <w:trPr>
          <w:trHeight w:val="20"/>
        </w:trPr>
        <w:tc>
          <w:tcPr>
            <w:tcW w:w="3108" w:type="dxa"/>
            <w:tcBorders>
              <w:top w:val="single" w:sz="4" w:space="0" w:color="auto"/>
            </w:tcBorders>
          </w:tcPr>
          <w:p w14:paraId="6ABDEA14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ather with CHD before age 65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2CA03F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06117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D8BEB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18A2F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315BB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99325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2DBEF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034DB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C92C5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B7BF5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.18</w:t>
            </w:r>
          </w:p>
        </w:tc>
      </w:tr>
      <w:tr w:rsidR="00F31280" w:rsidRPr="006C6478" w14:paraId="6BE455B9" w14:textId="77777777" w:rsidTr="007C3341">
        <w:trPr>
          <w:trHeight w:val="20"/>
        </w:trPr>
        <w:tc>
          <w:tcPr>
            <w:tcW w:w="3108" w:type="dxa"/>
            <w:noWrap/>
            <w:hideMark/>
          </w:tcPr>
          <w:p w14:paraId="454B18AF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  <w:hideMark/>
          </w:tcPr>
          <w:p w14:paraId="6CFEC6B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05195B5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0</w:t>
            </w:r>
          </w:p>
        </w:tc>
        <w:tc>
          <w:tcPr>
            <w:tcW w:w="567" w:type="dxa"/>
          </w:tcPr>
          <w:p w14:paraId="38D1761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7</w:t>
            </w:r>
          </w:p>
        </w:tc>
        <w:tc>
          <w:tcPr>
            <w:tcW w:w="851" w:type="dxa"/>
            <w:noWrap/>
          </w:tcPr>
          <w:p w14:paraId="56AB27C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7F216FE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40CDF73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3892933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6A2747D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7FFC54F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0-1.85</w:t>
            </w:r>
          </w:p>
        </w:tc>
        <w:tc>
          <w:tcPr>
            <w:tcW w:w="993" w:type="dxa"/>
          </w:tcPr>
          <w:p w14:paraId="0E54F26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6-1.83</w:t>
            </w:r>
          </w:p>
        </w:tc>
      </w:tr>
      <w:tr w:rsidR="00F31280" w:rsidRPr="006C6478" w14:paraId="68E9728A" w14:textId="77777777" w:rsidTr="007C3341">
        <w:trPr>
          <w:trHeight w:val="20"/>
        </w:trPr>
        <w:tc>
          <w:tcPr>
            <w:tcW w:w="3108" w:type="dxa"/>
            <w:noWrap/>
          </w:tcPr>
          <w:p w14:paraId="31B98129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ather with CVD before age 65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861" w:type="dxa"/>
          </w:tcPr>
          <w:p w14:paraId="349CCB8D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7E39A8E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82</w:t>
            </w:r>
          </w:p>
        </w:tc>
        <w:tc>
          <w:tcPr>
            <w:tcW w:w="567" w:type="dxa"/>
          </w:tcPr>
          <w:p w14:paraId="0511871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0C78BA8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90</w:t>
            </w:r>
          </w:p>
        </w:tc>
        <w:tc>
          <w:tcPr>
            <w:tcW w:w="1417" w:type="dxa"/>
            <w:noWrap/>
          </w:tcPr>
          <w:p w14:paraId="0E997F5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9</w:t>
            </w:r>
          </w:p>
        </w:tc>
        <w:tc>
          <w:tcPr>
            <w:tcW w:w="1418" w:type="dxa"/>
            <w:noWrap/>
          </w:tcPr>
          <w:p w14:paraId="31B7682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7</w:t>
            </w:r>
          </w:p>
        </w:tc>
        <w:tc>
          <w:tcPr>
            <w:tcW w:w="1276" w:type="dxa"/>
          </w:tcPr>
          <w:p w14:paraId="64236C7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9</w:t>
            </w:r>
          </w:p>
        </w:tc>
        <w:tc>
          <w:tcPr>
            <w:tcW w:w="850" w:type="dxa"/>
          </w:tcPr>
          <w:p w14:paraId="3E0427CF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8</w:t>
            </w:r>
          </w:p>
        </w:tc>
        <w:tc>
          <w:tcPr>
            <w:tcW w:w="992" w:type="dxa"/>
          </w:tcPr>
          <w:p w14:paraId="4077F43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42</w:t>
            </w:r>
          </w:p>
        </w:tc>
        <w:tc>
          <w:tcPr>
            <w:tcW w:w="993" w:type="dxa"/>
          </w:tcPr>
          <w:p w14:paraId="54E178F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30</w:t>
            </w:r>
          </w:p>
        </w:tc>
      </w:tr>
      <w:tr w:rsidR="00F31280" w:rsidRPr="006C6478" w14:paraId="2153584E" w14:textId="77777777" w:rsidTr="007C3341">
        <w:trPr>
          <w:trHeight w:val="20"/>
        </w:trPr>
        <w:tc>
          <w:tcPr>
            <w:tcW w:w="3108" w:type="dxa"/>
            <w:noWrap/>
          </w:tcPr>
          <w:p w14:paraId="5EDC12CA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</w:tcPr>
          <w:p w14:paraId="3BC9B67C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446A8A7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7</w:t>
            </w:r>
          </w:p>
        </w:tc>
        <w:tc>
          <w:tcPr>
            <w:tcW w:w="567" w:type="dxa"/>
          </w:tcPr>
          <w:p w14:paraId="464FB64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90</w:t>
            </w:r>
          </w:p>
        </w:tc>
        <w:tc>
          <w:tcPr>
            <w:tcW w:w="851" w:type="dxa"/>
            <w:noWrap/>
          </w:tcPr>
          <w:p w14:paraId="7B10859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43E24D8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5BC5BD3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4BF8BA2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200A357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42B22B7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94-2.12</w:t>
            </w:r>
          </w:p>
        </w:tc>
        <w:tc>
          <w:tcPr>
            <w:tcW w:w="993" w:type="dxa"/>
          </w:tcPr>
          <w:p w14:paraId="483B2DA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7-1.94</w:t>
            </w:r>
          </w:p>
        </w:tc>
      </w:tr>
      <w:tr w:rsidR="00F31280" w:rsidRPr="006C6478" w14:paraId="0DCA8BB3" w14:textId="77777777" w:rsidTr="007C3341">
        <w:trPr>
          <w:trHeight w:val="20"/>
        </w:trPr>
        <w:tc>
          <w:tcPr>
            <w:tcW w:w="3108" w:type="dxa"/>
            <w:noWrap/>
          </w:tcPr>
          <w:p w14:paraId="156F6CC0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ther with CHD before age 65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861" w:type="dxa"/>
          </w:tcPr>
          <w:p w14:paraId="6EABAF0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4B65AE7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1</w:t>
            </w:r>
          </w:p>
        </w:tc>
        <w:tc>
          <w:tcPr>
            <w:tcW w:w="567" w:type="dxa"/>
          </w:tcPr>
          <w:p w14:paraId="16E3549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2A2FF4C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73</w:t>
            </w:r>
          </w:p>
        </w:tc>
        <w:tc>
          <w:tcPr>
            <w:tcW w:w="1417" w:type="dxa"/>
            <w:noWrap/>
          </w:tcPr>
          <w:p w14:paraId="0CCE2F5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1</w:t>
            </w:r>
          </w:p>
        </w:tc>
        <w:tc>
          <w:tcPr>
            <w:tcW w:w="1418" w:type="dxa"/>
            <w:noWrap/>
          </w:tcPr>
          <w:p w14:paraId="5CF9F2A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9</w:t>
            </w:r>
          </w:p>
        </w:tc>
        <w:tc>
          <w:tcPr>
            <w:tcW w:w="1276" w:type="dxa"/>
          </w:tcPr>
          <w:p w14:paraId="7BDF657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1</w:t>
            </w:r>
          </w:p>
        </w:tc>
        <w:tc>
          <w:tcPr>
            <w:tcW w:w="850" w:type="dxa"/>
          </w:tcPr>
          <w:p w14:paraId="4444237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6</w:t>
            </w:r>
          </w:p>
        </w:tc>
        <w:tc>
          <w:tcPr>
            <w:tcW w:w="992" w:type="dxa"/>
          </w:tcPr>
          <w:p w14:paraId="0510ECF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44</w:t>
            </w:r>
          </w:p>
        </w:tc>
        <w:tc>
          <w:tcPr>
            <w:tcW w:w="993" w:type="dxa"/>
          </w:tcPr>
          <w:p w14:paraId="7560633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27</w:t>
            </w:r>
          </w:p>
        </w:tc>
      </w:tr>
      <w:tr w:rsidR="00F31280" w:rsidRPr="006C6478" w14:paraId="511E01E9" w14:textId="77777777" w:rsidTr="007C3341">
        <w:trPr>
          <w:trHeight w:val="20"/>
        </w:trPr>
        <w:tc>
          <w:tcPr>
            <w:tcW w:w="3108" w:type="dxa"/>
            <w:noWrap/>
          </w:tcPr>
          <w:p w14:paraId="2E5E025C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</w:tcPr>
          <w:p w14:paraId="678D3CF7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3068BCC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9</w:t>
            </w:r>
          </w:p>
        </w:tc>
        <w:tc>
          <w:tcPr>
            <w:tcW w:w="567" w:type="dxa"/>
          </w:tcPr>
          <w:p w14:paraId="3D1DF69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0</w:t>
            </w:r>
          </w:p>
        </w:tc>
        <w:tc>
          <w:tcPr>
            <w:tcW w:w="851" w:type="dxa"/>
            <w:noWrap/>
          </w:tcPr>
          <w:p w14:paraId="418A5E8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7458CF5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0E17DB5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4447114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756F3EE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47CD7A9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9-2.34</w:t>
            </w:r>
          </w:p>
        </w:tc>
        <w:tc>
          <w:tcPr>
            <w:tcW w:w="993" w:type="dxa"/>
          </w:tcPr>
          <w:p w14:paraId="30E4B5C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9-2.04</w:t>
            </w:r>
          </w:p>
        </w:tc>
      </w:tr>
      <w:tr w:rsidR="00F31280" w:rsidRPr="006C6478" w14:paraId="4C8BFF95" w14:textId="77777777" w:rsidTr="007C3341">
        <w:trPr>
          <w:trHeight w:val="20"/>
        </w:trPr>
        <w:tc>
          <w:tcPr>
            <w:tcW w:w="3108" w:type="dxa"/>
            <w:noWrap/>
          </w:tcPr>
          <w:p w14:paraId="073C1C18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ther with CVD before age 65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861" w:type="dxa"/>
          </w:tcPr>
          <w:p w14:paraId="280E6D0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4C799B1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59</w:t>
            </w:r>
          </w:p>
        </w:tc>
        <w:tc>
          <w:tcPr>
            <w:tcW w:w="567" w:type="dxa"/>
          </w:tcPr>
          <w:p w14:paraId="7040346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7</w:t>
            </w:r>
          </w:p>
        </w:tc>
        <w:tc>
          <w:tcPr>
            <w:tcW w:w="851" w:type="dxa"/>
            <w:noWrap/>
          </w:tcPr>
          <w:p w14:paraId="6A27F65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74</w:t>
            </w:r>
          </w:p>
        </w:tc>
        <w:tc>
          <w:tcPr>
            <w:tcW w:w="1417" w:type="dxa"/>
            <w:noWrap/>
          </w:tcPr>
          <w:p w14:paraId="1A23339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4</w:t>
            </w:r>
          </w:p>
        </w:tc>
        <w:tc>
          <w:tcPr>
            <w:tcW w:w="1418" w:type="dxa"/>
            <w:noWrap/>
          </w:tcPr>
          <w:p w14:paraId="537FE21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1</w:t>
            </w:r>
          </w:p>
        </w:tc>
        <w:tc>
          <w:tcPr>
            <w:tcW w:w="1276" w:type="dxa"/>
          </w:tcPr>
          <w:p w14:paraId="6C11F80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7</w:t>
            </w:r>
          </w:p>
        </w:tc>
        <w:tc>
          <w:tcPr>
            <w:tcW w:w="850" w:type="dxa"/>
          </w:tcPr>
          <w:p w14:paraId="0864222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9</w:t>
            </w:r>
          </w:p>
        </w:tc>
        <w:tc>
          <w:tcPr>
            <w:tcW w:w="992" w:type="dxa"/>
          </w:tcPr>
          <w:p w14:paraId="047FA35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32</w:t>
            </w:r>
          </w:p>
        </w:tc>
        <w:tc>
          <w:tcPr>
            <w:tcW w:w="993" w:type="dxa"/>
          </w:tcPr>
          <w:p w14:paraId="2FAAF52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19</w:t>
            </w:r>
          </w:p>
        </w:tc>
      </w:tr>
      <w:tr w:rsidR="00F31280" w:rsidRPr="006C6478" w14:paraId="12841D0B" w14:textId="77777777" w:rsidTr="007C3341">
        <w:trPr>
          <w:trHeight w:val="20"/>
        </w:trPr>
        <w:tc>
          <w:tcPr>
            <w:tcW w:w="3108" w:type="dxa"/>
            <w:noWrap/>
          </w:tcPr>
          <w:p w14:paraId="31D8E13B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</w:tcPr>
          <w:p w14:paraId="68454FB3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460F79D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3</w:t>
            </w:r>
          </w:p>
        </w:tc>
        <w:tc>
          <w:tcPr>
            <w:tcW w:w="567" w:type="dxa"/>
          </w:tcPr>
          <w:p w14:paraId="5AC30C7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85</w:t>
            </w:r>
          </w:p>
        </w:tc>
        <w:tc>
          <w:tcPr>
            <w:tcW w:w="851" w:type="dxa"/>
            <w:noWrap/>
          </w:tcPr>
          <w:p w14:paraId="07C1403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1BCA414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3937D1F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2D7F6E1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0CAE3A8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1307F0F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5-2.04</w:t>
            </w:r>
          </w:p>
        </w:tc>
        <w:tc>
          <w:tcPr>
            <w:tcW w:w="993" w:type="dxa"/>
          </w:tcPr>
          <w:p w14:paraId="32B2DAE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8-1.81</w:t>
            </w:r>
          </w:p>
        </w:tc>
      </w:tr>
      <w:tr w:rsidR="00F31280" w:rsidRPr="006C6478" w14:paraId="77655780" w14:textId="77777777" w:rsidTr="007C3341">
        <w:trPr>
          <w:trHeight w:val="20"/>
        </w:trPr>
        <w:tc>
          <w:tcPr>
            <w:tcW w:w="3108" w:type="dxa"/>
            <w:noWrap/>
          </w:tcPr>
          <w:p w14:paraId="715AFC05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Any parent with CHD before 65 years </w:t>
            </w:r>
            <w:proofErr w:type="spellStart"/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ld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 xml:space="preserve"> </w:t>
            </w:r>
          </w:p>
        </w:tc>
        <w:tc>
          <w:tcPr>
            <w:tcW w:w="861" w:type="dxa"/>
          </w:tcPr>
          <w:p w14:paraId="4A834187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2875BFA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01</w:t>
            </w:r>
          </w:p>
        </w:tc>
        <w:tc>
          <w:tcPr>
            <w:tcW w:w="567" w:type="dxa"/>
          </w:tcPr>
          <w:p w14:paraId="4846E4F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9</w:t>
            </w:r>
          </w:p>
        </w:tc>
        <w:tc>
          <w:tcPr>
            <w:tcW w:w="851" w:type="dxa"/>
            <w:noWrap/>
          </w:tcPr>
          <w:p w14:paraId="62CB2D3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43</w:t>
            </w:r>
          </w:p>
        </w:tc>
        <w:tc>
          <w:tcPr>
            <w:tcW w:w="1417" w:type="dxa"/>
            <w:noWrap/>
          </w:tcPr>
          <w:p w14:paraId="2791EA5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9</w:t>
            </w:r>
          </w:p>
        </w:tc>
        <w:tc>
          <w:tcPr>
            <w:tcW w:w="1418" w:type="dxa"/>
            <w:noWrap/>
          </w:tcPr>
          <w:p w14:paraId="23D7421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9</w:t>
            </w:r>
          </w:p>
        </w:tc>
        <w:tc>
          <w:tcPr>
            <w:tcW w:w="1276" w:type="dxa"/>
          </w:tcPr>
          <w:p w14:paraId="140FB20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7</w:t>
            </w:r>
          </w:p>
        </w:tc>
        <w:tc>
          <w:tcPr>
            <w:tcW w:w="850" w:type="dxa"/>
          </w:tcPr>
          <w:p w14:paraId="392D23B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0</w:t>
            </w:r>
          </w:p>
        </w:tc>
        <w:tc>
          <w:tcPr>
            <w:tcW w:w="992" w:type="dxa"/>
          </w:tcPr>
          <w:p w14:paraId="13C0CCC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61</w:t>
            </w:r>
          </w:p>
        </w:tc>
        <w:tc>
          <w:tcPr>
            <w:tcW w:w="993" w:type="dxa"/>
          </w:tcPr>
          <w:p w14:paraId="667D7E5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55</w:t>
            </w:r>
          </w:p>
        </w:tc>
      </w:tr>
      <w:tr w:rsidR="00F31280" w:rsidRPr="006C6478" w14:paraId="6AD85EDB" w14:textId="77777777" w:rsidTr="007C3341">
        <w:trPr>
          <w:trHeight w:val="20"/>
        </w:trPr>
        <w:tc>
          <w:tcPr>
            <w:tcW w:w="3108" w:type="dxa"/>
            <w:noWrap/>
          </w:tcPr>
          <w:p w14:paraId="05DABFAA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</w:tcPr>
          <w:p w14:paraId="33F7A17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3DFA41B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7</w:t>
            </w:r>
          </w:p>
        </w:tc>
        <w:tc>
          <w:tcPr>
            <w:tcW w:w="567" w:type="dxa"/>
          </w:tcPr>
          <w:p w14:paraId="44B83AD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06</w:t>
            </w:r>
          </w:p>
        </w:tc>
        <w:tc>
          <w:tcPr>
            <w:tcW w:w="851" w:type="dxa"/>
            <w:noWrap/>
          </w:tcPr>
          <w:p w14:paraId="6AB5FB6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627AB28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1820A90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380181A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2CD6E2A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4AC18FA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13-2.25</w:t>
            </w:r>
          </w:p>
        </w:tc>
        <w:tc>
          <w:tcPr>
            <w:tcW w:w="993" w:type="dxa"/>
          </w:tcPr>
          <w:p w14:paraId="7EB1175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09-2.22</w:t>
            </w:r>
          </w:p>
        </w:tc>
      </w:tr>
      <w:tr w:rsidR="00F31280" w:rsidRPr="006C6478" w14:paraId="710018A8" w14:textId="77777777" w:rsidTr="007C3341">
        <w:trPr>
          <w:trHeight w:val="20"/>
        </w:trPr>
        <w:tc>
          <w:tcPr>
            <w:tcW w:w="3108" w:type="dxa"/>
            <w:noWrap/>
          </w:tcPr>
          <w:p w14:paraId="09BBEF13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Any parent with CVD before 65 years </w:t>
            </w:r>
            <w:proofErr w:type="spellStart"/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ld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61" w:type="dxa"/>
          </w:tcPr>
          <w:p w14:paraId="09CF549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71ECF08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6</w:t>
            </w:r>
          </w:p>
        </w:tc>
        <w:tc>
          <w:tcPr>
            <w:tcW w:w="567" w:type="dxa"/>
          </w:tcPr>
          <w:p w14:paraId="29D47CC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0</w:t>
            </w:r>
          </w:p>
        </w:tc>
        <w:tc>
          <w:tcPr>
            <w:tcW w:w="851" w:type="dxa"/>
            <w:noWrap/>
          </w:tcPr>
          <w:p w14:paraId="57C3C35F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43</w:t>
            </w:r>
          </w:p>
        </w:tc>
        <w:tc>
          <w:tcPr>
            <w:tcW w:w="1417" w:type="dxa"/>
            <w:noWrap/>
          </w:tcPr>
          <w:p w14:paraId="0C2AEEA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56</w:t>
            </w:r>
          </w:p>
        </w:tc>
        <w:tc>
          <w:tcPr>
            <w:tcW w:w="1418" w:type="dxa"/>
            <w:noWrap/>
          </w:tcPr>
          <w:p w14:paraId="6611452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51</w:t>
            </w:r>
          </w:p>
        </w:tc>
        <w:tc>
          <w:tcPr>
            <w:tcW w:w="1276" w:type="dxa"/>
          </w:tcPr>
          <w:p w14:paraId="3F9762A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43</w:t>
            </w:r>
          </w:p>
        </w:tc>
        <w:tc>
          <w:tcPr>
            <w:tcW w:w="850" w:type="dxa"/>
          </w:tcPr>
          <w:p w14:paraId="2DB181C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3</w:t>
            </w:r>
          </w:p>
        </w:tc>
        <w:tc>
          <w:tcPr>
            <w:tcW w:w="992" w:type="dxa"/>
          </w:tcPr>
          <w:p w14:paraId="0DCD987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59</w:t>
            </w:r>
          </w:p>
        </w:tc>
        <w:tc>
          <w:tcPr>
            <w:tcW w:w="993" w:type="dxa"/>
          </w:tcPr>
          <w:p w14:paraId="235E3AB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33</w:t>
            </w:r>
          </w:p>
        </w:tc>
      </w:tr>
      <w:tr w:rsidR="00F31280" w:rsidRPr="006C6478" w14:paraId="63A4098B" w14:textId="77777777" w:rsidTr="007C3341">
        <w:trPr>
          <w:trHeight w:val="20"/>
        </w:trPr>
        <w:tc>
          <w:tcPr>
            <w:tcW w:w="3108" w:type="dxa"/>
            <w:noWrap/>
          </w:tcPr>
          <w:p w14:paraId="2BBEE77C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</w:tcPr>
          <w:p w14:paraId="55C33CA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3DFB1D9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9</w:t>
            </w:r>
          </w:p>
        </w:tc>
        <w:tc>
          <w:tcPr>
            <w:tcW w:w="567" w:type="dxa"/>
          </w:tcPr>
          <w:p w14:paraId="65AA65B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98</w:t>
            </w:r>
          </w:p>
        </w:tc>
        <w:tc>
          <w:tcPr>
            <w:tcW w:w="851" w:type="dxa"/>
            <w:noWrap/>
          </w:tcPr>
          <w:p w14:paraId="550E25F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1AD2EC1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28B8F2A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5A41832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1E522A0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5122BF0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12-2.25</w:t>
            </w:r>
          </w:p>
        </w:tc>
        <w:tc>
          <w:tcPr>
            <w:tcW w:w="993" w:type="dxa"/>
          </w:tcPr>
          <w:p w14:paraId="3D077F1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94-1.89</w:t>
            </w:r>
          </w:p>
        </w:tc>
      </w:tr>
      <w:tr w:rsidR="00F31280" w:rsidRPr="006C6478" w14:paraId="1BA778D7" w14:textId="77777777" w:rsidTr="007C3341">
        <w:trPr>
          <w:trHeight w:val="20"/>
        </w:trPr>
        <w:tc>
          <w:tcPr>
            <w:tcW w:w="3108" w:type="dxa"/>
            <w:hideMark/>
          </w:tcPr>
          <w:p w14:paraId="270F186D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Any sibling with CVD before 65 years </w:t>
            </w:r>
            <w:proofErr w:type="spellStart"/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ld</w:t>
            </w:r>
            <w:r w:rsidRPr="006C647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61" w:type="dxa"/>
            <w:hideMark/>
          </w:tcPr>
          <w:p w14:paraId="0928DBE7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7F88D94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8</w:t>
            </w:r>
          </w:p>
        </w:tc>
        <w:tc>
          <w:tcPr>
            <w:tcW w:w="567" w:type="dxa"/>
          </w:tcPr>
          <w:p w14:paraId="400440A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8</w:t>
            </w:r>
          </w:p>
        </w:tc>
        <w:tc>
          <w:tcPr>
            <w:tcW w:w="851" w:type="dxa"/>
          </w:tcPr>
          <w:p w14:paraId="7E3101A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43</w:t>
            </w:r>
          </w:p>
        </w:tc>
        <w:tc>
          <w:tcPr>
            <w:tcW w:w="1417" w:type="dxa"/>
            <w:hideMark/>
          </w:tcPr>
          <w:p w14:paraId="3918A22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6</w:t>
            </w:r>
          </w:p>
        </w:tc>
        <w:tc>
          <w:tcPr>
            <w:tcW w:w="1418" w:type="dxa"/>
            <w:hideMark/>
          </w:tcPr>
          <w:p w14:paraId="0112A22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6</w:t>
            </w:r>
          </w:p>
        </w:tc>
        <w:tc>
          <w:tcPr>
            <w:tcW w:w="1276" w:type="dxa"/>
          </w:tcPr>
          <w:p w14:paraId="42E31A5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</w:t>
            </w:r>
          </w:p>
        </w:tc>
        <w:tc>
          <w:tcPr>
            <w:tcW w:w="850" w:type="dxa"/>
          </w:tcPr>
          <w:p w14:paraId="1D765E9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93</w:t>
            </w:r>
          </w:p>
        </w:tc>
        <w:tc>
          <w:tcPr>
            <w:tcW w:w="992" w:type="dxa"/>
          </w:tcPr>
          <w:p w14:paraId="611783C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47</w:t>
            </w:r>
          </w:p>
        </w:tc>
        <w:tc>
          <w:tcPr>
            <w:tcW w:w="993" w:type="dxa"/>
          </w:tcPr>
          <w:p w14:paraId="5E27104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58</w:t>
            </w:r>
          </w:p>
        </w:tc>
      </w:tr>
      <w:tr w:rsidR="00F31280" w:rsidRPr="006C6478" w14:paraId="7A61AC82" w14:textId="77777777" w:rsidTr="007C3341">
        <w:trPr>
          <w:trHeight w:val="20"/>
        </w:trPr>
        <w:tc>
          <w:tcPr>
            <w:tcW w:w="3108" w:type="dxa"/>
            <w:noWrap/>
            <w:hideMark/>
          </w:tcPr>
          <w:p w14:paraId="02D380D0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1" w:type="dxa"/>
            <w:hideMark/>
          </w:tcPr>
          <w:p w14:paraId="07016197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5B098FE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0</w:t>
            </w:r>
          </w:p>
        </w:tc>
        <w:tc>
          <w:tcPr>
            <w:tcW w:w="567" w:type="dxa"/>
          </w:tcPr>
          <w:p w14:paraId="18E2B50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97</w:t>
            </w:r>
          </w:p>
        </w:tc>
        <w:tc>
          <w:tcPr>
            <w:tcW w:w="851" w:type="dxa"/>
            <w:noWrap/>
            <w:hideMark/>
          </w:tcPr>
          <w:p w14:paraId="4C46A9F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DF3A1A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68D689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49F282C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778F29C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992" w:type="dxa"/>
          </w:tcPr>
          <w:p w14:paraId="4A41FD2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2-2.64</w:t>
            </w:r>
          </w:p>
        </w:tc>
        <w:tc>
          <w:tcPr>
            <w:tcW w:w="993" w:type="dxa"/>
          </w:tcPr>
          <w:p w14:paraId="6099767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9-2.80</w:t>
            </w:r>
          </w:p>
        </w:tc>
      </w:tr>
    </w:tbl>
    <w:p w14:paraId="1023E0CE" w14:textId="77777777" w:rsidR="00F31280" w:rsidRPr="006C6478" w:rsidRDefault="00F31280" w:rsidP="00F31280">
      <w:pPr>
        <w:spacing w:after="0" w:line="240" w:lineRule="auto"/>
        <w:ind w:right="2238"/>
        <w:rPr>
          <w:sz w:val="21"/>
        </w:rPr>
      </w:pPr>
      <w:r w:rsidRPr="006C6478">
        <w:rPr>
          <w:sz w:val="21"/>
        </w:rPr>
        <w:t>CHD, Coronary heart disease; CVD, Cardiovascular disease</w:t>
      </w:r>
      <w:proofErr w:type="gramStart"/>
      <w:r w:rsidRPr="006C6478">
        <w:rPr>
          <w:sz w:val="21"/>
        </w:rPr>
        <w:t>;</w:t>
      </w:r>
      <w:r w:rsidRPr="006C6478">
        <w:rPr>
          <w:sz w:val="21"/>
          <w:vertAlign w:val="subscript"/>
        </w:rPr>
        <w:t xml:space="preserve"> </w:t>
      </w:r>
      <w:r w:rsidRPr="006C6478">
        <w:rPr>
          <w:sz w:val="21"/>
        </w:rPr>
        <w:t xml:space="preserve"> OR</w:t>
      </w:r>
      <w:proofErr w:type="gramEnd"/>
      <w:r w:rsidRPr="006C6478">
        <w:rPr>
          <w:sz w:val="21"/>
        </w:rPr>
        <w:t xml:space="preserve">-B based on data from cases and controls; OR-A based on data from proxy informants and controls; CI, confidence interval. </w:t>
      </w:r>
    </w:p>
    <w:p w14:paraId="4B73EFC4" w14:textId="77777777" w:rsidR="00F31280" w:rsidRPr="006C6478" w:rsidRDefault="00F31280" w:rsidP="00F31280">
      <w:pPr>
        <w:spacing w:after="0" w:line="240" w:lineRule="auto"/>
        <w:ind w:right="2238"/>
        <w:rPr>
          <w:sz w:val="21"/>
        </w:rPr>
      </w:pPr>
      <w:proofErr w:type="gramStart"/>
      <w:r w:rsidRPr="006C6478">
        <w:rPr>
          <w:sz w:val="21"/>
          <w:vertAlign w:val="superscript"/>
        </w:rPr>
        <w:t>a</w:t>
      </w:r>
      <w:proofErr w:type="gramEnd"/>
      <w:r w:rsidR="00BD7D4D">
        <w:rPr>
          <w:sz w:val="21"/>
        </w:rPr>
        <w:t xml:space="preserve"> “Don’t know” </w:t>
      </w:r>
      <w:r w:rsidRPr="006C6478">
        <w:rPr>
          <w:sz w:val="21"/>
        </w:rPr>
        <w:t xml:space="preserve">answers considered missing. </w:t>
      </w:r>
    </w:p>
    <w:p w14:paraId="39C1FD22" w14:textId="77777777" w:rsidR="00F31280" w:rsidRPr="006C6478" w:rsidRDefault="00F31280" w:rsidP="00F31280">
      <w:pPr>
        <w:spacing w:after="0" w:line="240" w:lineRule="auto"/>
        <w:ind w:right="2238"/>
        <w:rPr>
          <w:sz w:val="21"/>
        </w:rPr>
      </w:pPr>
      <w:proofErr w:type="gramStart"/>
      <w:r w:rsidRPr="006C6478">
        <w:rPr>
          <w:sz w:val="21"/>
          <w:vertAlign w:val="superscript"/>
        </w:rPr>
        <w:t>b</w:t>
      </w:r>
      <w:proofErr w:type="gramEnd"/>
      <w:r w:rsidRPr="006C6478">
        <w:rPr>
          <w:sz w:val="21"/>
          <w:vertAlign w:val="superscript"/>
        </w:rPr>
        <w:t xml:space="preserve"> </w:t>
      </w:r>
      <w:r w:rsidRPr="006C6478">
        <w:rPr>
          <w:sz w:val="21"/>
        </w:rPr>
        <w:t>“Don’t know”</w:t>
      </w:r>
      <w:r w:rsidR="00BD7D4D">
        <w:rPr>
          <w:sz w:val="21"/>
        </w:rPr>
        <w:t xml:space="preserve"> </w:t>
      </w:r>
      <w:r w:rsidRPr="006C6478">
        <w:rPr>
          <w:sz w:val="21"/>
        </w:rPr>
        <w:t>answers considered unexposed.</w:t>
      </w:r>
    </w:p>
    <w:p w14:paraId="6218CD67" w14:textId="77777777" w:rsidR="00F31280" w:rsidRDefault="00F31280" w:rsidP="002F4943">
      <w:pPr>
        <w:spacing w:line="240" w:lineRule="auto"/>
        <w:rPr>
          <w:b/>
        </w:rPr>
      </w:pPr>
    </w:p>
    <w:p w14:paraId="6C8CD044" w14:textId="77777777" w:rsidR="00F31280" w:rsidRDefault="00F31280">
      <w:pPr>
        <w:jc w:val="left"/>
        <w:rPr>
          <w:b/>
        </w:rPr>
      </w:pPr>
      <w:r>
        <w:rPr>
          <w:b/>
        </w:rPr>
        <w:br w:type="page"/>
      </w:r>
    </w:p>
    <w:p w14:paraId="711EB776" w14:textId="77777777" w:rsidR="00F31280" w:rsidRPr="006C6478" w:rsidRDefault="00F31280" w:rsidP="00F31280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D8625E">
        <w:rPr>
          <w:b/>
        </w:rPr>
        <w:t>C</w:t>
      </w:r>
      <w:r w:rsidRPr="006C6478">
        <w:rPr>
          <w:b/>
        </w:rPr>
        <w:t xml:space="preserve">. </w:t>
      </w:r>
      <w:r w:rsidRPr="006C6478">
        <w:rPr>
          <w:b/>
          <w:lang w:val="en-GB"/>
        </w:rPr>
        <w:t xml:space="preserve">Information forming basis for assessment of </w:t>
      </w:r>
      <w:proofErr w:type="spellStart"/>
      <w:r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proxies on the reporting of personal history of non-MI cardiovascular diseases (CVD).</w:t>
      </w:r>
    </w:p>
    <w:tbl>
      <w:tblPr>
        <w:tblStyle w:val="TableGrid"/>
        <w:tblW w:w="1233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567"/>
        <w:gridCol w:w="992"/>
        <w:gridCol w:w="1418"/>
        <w:gridCol w:w="1276"/>
        <w:gridCol w:w="1559"/>
        <w:gridCol w:w="709"/>
        <w:gridCol w:w="1134"/>
        <w:gridCol w:w="1134"/>
      </w:tblGrid>
      <w:tr w:rsidR="00F31280" w:rsidRPr="006C6478" w14:paraId="735FBFE0" w14:textId="77777777" w:rsidTr="007C3341">
        <w:trPr>
          <w:trHeight w:val="241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2712653" w14:textId="77777777" w:rsidR="00F31280" w:rsidRPr="006C6478" w:rsidRDefault="00F31280" w:rsidP="007C3341">
            <w:pPr>
              <w:jc w:val="left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9D80CC1" w14:textId="77777777" w:rsidR="00F31280" w:rsidRPr="006C6478" w:rsidRDefault="00F31280" w:rsidP="007C334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406E1058" w14:textId="77777777" w:rsidR="00F31280" w:rsidRPr="006C6478" w:rsidRDefault="00F31280" w:rsidP="007C334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975DDB4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19C72526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7E8E5B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C17F3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3928E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E234C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460F85A4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86CC2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3A51E8E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F31280" w:rsidRPr="006C6478" w14:paraId="6EA965FC" w14:textId="77777777" w:rsidTr="007C3341">
        <w:trPr>
          <w:trHeight w:val="24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50E0CC" w14:textId="77777777" w:rsidR="00F31280" w:rsidRPr="006C6478" w:rsidRDefault="00F31280" w:rsidP="007C334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CCC5A8" w14:textId="77777777" w:rsidR="00F31280" w:rsidRPr="006C6478" w:rsidRDefault="00F31280" w:rsidP="007C334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2C785D0" w14:textId="77777777" w:rsidR="00F31280" w:rsidRPr="006C6478" w:rsidRDefault="00F31280" w:rsidP="007C334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6556DA" w14:textId="77777777" w:rsidR="00F31280" w:rsidRPr="006C6478" w:rsidRDefault="00F31280" w:rsidP="007C334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eastAsia="Times New Roman" w:cstheme="minorHAnsi"/>
                <w:b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C1BE51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AEEA16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5744D5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F85600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0827CD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EBA93B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81A65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F31280" w:rsidRPr="006C6478" w14:paraId="19A40596" w14:textId="77777777" w:rsidTr="007C3341">
        <w:trPr>
          <w:trHeight w:val="255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3BA77D2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Pr="006C6478">
              <w:rPr>
                <w:rFonts w:cstheme="minorHAnsi"/>
                <w:sz w:val="16"/>
                <w:szCs w:val="16"/>
              </w:rPr>
              <w:t>ngi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393961E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5FF2ED3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5833B8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68FC77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4E4122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C980CB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2BF5E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85BF0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FEC2D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8594A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.75</w:t>
            </w:r>
          </w:p>
        </w:tc>
      </w:tr>
      <w:tr w:rsidR="00F31280" w:rsidRPr="006C6478" w14:paraId="5A627956" w14:textId="77777777" w:rsidTr="007C3341">
        <w:trPr>
          <w:trHeight w:val="30"/>
        </w:trPr>
        <w:tc>
          <w:tcPr>
            <w:tcW w:w="1985" w:type="dxa"/>
            <w:noWrap/>
            <w:hideMark/>
          </w:tcPr>
          <w:p w14:paraId="44771333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7285ED9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52CB841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67" w:type="dxa"/>
            <w:hideMark/>
          </w:tcPr>
          <w:p w14:paraId="64968D3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992" w:type="dxa"/>
            <w:noWrap/>
            <w:hideMark/>
          </w:tcPr>
          <w:p w14:paraId="7EB364C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432EB15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156182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EA00F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34BBF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1B7BD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.68-9.31</w:t>
            </w:r>
          </w:p>
        </w:tc>
        <w:tc>
          <w:tcPr>
            <w:tcW w:w="1134" w:type="dxa"/>
          </w:tcPr>
          <w:p w14:paraId="456BF9FF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.48-13.12</w:t>
            </w:r>
          </w:p>
        </w:tc>
      </w:tr>
      <w:tr w:rsidR="00F31280" w:rsidRPr="006C6478" w14:paraId="75782348" w14:textId="77777777" w:rsidTr="007C3341">
        <w:trPr>
          <w:trHeight w:val="30"/>
        </w:trPr>
        <w:tc>
          <w:tcPr>
            <w:tcW w:w="1985" w:type="dxa"/>
            <w:noWrap/>
          </w:tcPr>
          <w:p w14:paraId="0ED5BFF2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6C6478">
              <w:rPr>
                <w:rFonts w:cstheme="minorHAnsi"/>
                <w:sz w:val="16"/>
                <w:szCs w:val="16"/>
              </w:rPr>
              <w:t>Stroke</w:t>
            </w:r>
            <w:r w:rsidRPr="006C647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39316960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7A4662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38EF138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46CCC81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1418" w:type="dxa"/>
            <w:noWrap/>
          </w:tcPr>
          <w:p w14:paraId="39259823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</w:tcPr>
          <w:p w14:paraId="724A58D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9403AE8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20208C4F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134" w:type="dxa"/>
          </w:tcPr>
          <w:p w14:paraId="1BB364C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4C2D007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0</w:t>
            </w:r>
          </w:p>
        </w:tc>
      </w:tr>
      <w:tr w:rsidR="00F31280" w:rsidRPr="006C6478" w14:paraId="14B31FF9" w14:textId="77777777" w:rsidTr="007C3341">
        <w:trPr>
          <w:trHeight w:val="30"/>
        </w:trPr>
        <w:tc>
          <w:tcPr>
            <w:tcW w:w="1985" w:type="dxa"/>
            <w:noWrap/>
          </w:tcPr>
          <w:p w14:paraId="1CEE6EA1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16D881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17C815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079B99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6</w:t>
            </w:r>
          </w:p>
        </w:tc>
        <w:tc>
          <w:tcPr>
            <w:tcW w:w="992" w:type="dxa"/>
            <w:noWrap/>
          </w:tcPr>
          <w:p w14:paraId="38D203C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6BE7403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219802F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B63DA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6828E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F5FBB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25-2.73</w:t>
            </w:r>
          </w:p>
        </w:tc>
        <w:tc>
          <w:tcPr>
            <w:tcW w:w="1134" w:type="dxa"/>
          </w:tcPr>
          <w:p w14:paraId="2AC64E3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12-2.00</w:t>
            </w:r>
          </w:p>
        </w:tc>
      </w:tr>
      <w:tr w:rsidR="00F31280" w:rsidRPr="006C6478" w14:paraId="411C90EF" w14:textId="77777777" w:rsidTr="007C3341">
        <w:trPr>
          <w:trHeight w:val="30"/>
        </w:trPr>
        <w:tc>
          <w:tcPr>
            <w:tcW w:w="1985" w:type="dxa"/>
            <w:hideMark/>
          </w:tcPr>
          <w:p w14:paraId="36DE4955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 xml:space="preserve">Intermittent </w:t>
            </w:r>
            <w:proofErr w:type="spellStart"/>
            <w:r w:rsidRPr="006C6478">
              <w:rPr>
                <w:rFonts w:cstheme="minorHAnsi"/>
                <w:sz w:val="16"/>
                <w:szCs w:val="16"/>
              </w:rPr>
              <w:t>claudication</w:t>
            </w:r>
            <w:r w:rsidRPr="006C647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hideMark/>
          </w:tcPr>
          <w:p w14:paraId="08B00C5D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64D6EE0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hideMark/>
          </w:tcPr>
          <w:p w14:paraId="24765CC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92" w:type="dxa"/>
            <w:hideMark/>
          </w:tcPr>
          <w:p w14:paraId="6BD14CA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6</w:t>
            </w:r>
          </w:p>
        </w:tc>
        <w:tc>
          <w:tcPr>
            <w:tcW w:w="1418" w:type="dxa"/>
            <w:hideMark/>
          </w:tcPr>
          <w:p w14:paraId="5775814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  <w:hideMark/>
          </w:tcPr>
          <w:p w14:paraId="51ED2AAD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128B1D4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7DEF960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134" w:type="dxa"/>
          </w:tcPr>
          <w:p w14:paraId="6B5C0EFE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1134" w:type="dxa"/>
          </w:tcPr>
          <w:p w14:paraId="45B80EC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.14</w:t>
            </w:r>
          </w:p>
        </w:tc>
      </w:tr>
      <w:tr w:rsidR="00F31280" w:rsidRPr="006C6478" w14:paraId="5C74166B" w14:textId="77777777" w:rsidTr="007C3341">
        <w:trPr>
          <w:trHeight w:val="30"/>
        </w:trPr>
        <w:tc>
          <w:tcPr>
            <w:tcW w:w="1985" w:type="dxa"/>
            <w:noWrap/>
            <w:hideMark/>
          </w:tcPr>
          <w:p w14:paraId="7FF0FF15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5B76B5CC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742945F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  <w:hideMark/>
          </w:tcPr>
          <w:p w14:paraId="6E6E4CC0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6</w:t>
            </w:r>
          </w:p>
        </w:tc>
        <w:tc>
          <w:tcPr>
            <w:tcW w:w="992" w:type="dxa"/>
            <w:noWrap/>
            <w:hideMark/>
          </w:tcPr>
          <w:p w14:paraId="18836627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03F2982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CC3A33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58BA9C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FBDFC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C44E0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2-3.21</w:t>
            </w:r>
          </w:p>
        </w:tc>
        <w:tc>
          <w:tcPr>
            <w:tcW w:w="1134" w:type="dxa"/>
          </w:tcPr>
          <w:p w14:paraId="58F224A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03-4.43</w:t>
            </w:r>
          </w:p>
        </w:tc>
      </w:tr>
      <w:tr w:rsidR="00F31280" w:rsidRPr="006C6478" w14:paraId="51C4FDD5" w14:textId="77777777" w:rsidTr="007C3341">
        <w:trPr>
          <w:trHeight w:val="30"/>
        </w:trPr>
        <w:tc>
          <w:tcPr>
            <w:tcW w:w="1985" w:type="dxa"/>
            <w:hideMark/>
          </w:tcPr>
          <w:p w14:paraId="6C8CF038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 xml:space="preserve">Heart </w:t>
            </w:r>
            <w:proofErr w:type="spellStart"/>
            <w:r w:rsidRPr="006C6478">
              <w:rPr>
                <w:rFonts w:cstheme="minorHAnsi"/>
                <w:sz w:val="16"/>
                <w:szCs w:val="16"/>
              </w:rPr>
              <w:t>failure</w:t>
            </w:r>
            <w:r w:rsidRPr="006C647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hideMark/>
          </w:tcPr>
          <w:p w14:paraId="75E87D04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7310F936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67" w:type="dxa"/>
            <w:hideMark/>
          </w:tcPr>
          <w:p w14:paraId="6D358912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92" w:type="dxa"/>
            <w:hideMark/>
          </w:tcPr>
          <w:p w14:paraId="39D86C81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5</w:t>
            </w:r>
          </w:p>
        </w:tc>
        <w:tc>
          <w:tcPr>
            <w:tcW w:w="1418" w:type="dxa"/>
            <w:hideMark/>
          </w:tcPr>
          <w:p w14:paraId="3EC7592B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76" w:type="dxa"/>
            <w:hideMark/>
          </w:tcPr>
          <w:p w14:paraId="00B4AB5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2E1D6DCA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A09A1AC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14:paraId="1E8C06CF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</w:tcPr>
          <w:p w14:paraId="7CEE01B8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5.57</w:t>
            </w:r>
          </w:p>
        </w:tc>
      </w:tr>
      <w:tr w:rsidR="00F31280" w:rsidRPr="006C6478" w14:paraId="5CDE50F2" w14:textId="77777777" w:rsidTr="007C3341">
        <w:trPr>
          <w:trHeight w:val="30"/>
        </w:trPr>
        <w:tc>
          <w:tcPr>
            <w:tcW w:w="1985" w:type="dxa"/>
            <w:noWrap/>
            <w:hideMark/>
          </w:tcPr>
          <w:p w14:paraId="0D4AB650" w14:textId="77777777" w:rsidR="00F31280" w:rsidRPr="006C6478" w:rsidRDefault="00F31280" w:rsidP="007C33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640DE0D" w14:textId="77777777" w:rsidR="00F31280" w:rsidRPr="006C6478" w:rsidRDefault="00F31280" w:rsidP="007C33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01935B0A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  <w:hideMark/>
          </w:tcPr>
          <w:p w14:paraId="0D183899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3</w:t>
            </w:r>
          </w:p>
        </w:tc>
        <w:tc>
          <w:tcPr>
            <w:tcW w:w="992" w:type="dxa"/>
            <w:noWrap/>
            <w:hideMark/>
          </w:tcPr>
          <w:p w14:paraId="753FEE44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30A4A43F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73DD895" w14:textId="77777777" w:rsidR="00F31280" w:rsidRPr="006C6478" w:rsidRDefault="00F31280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AAA1D8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0FD3E0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40349A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0.72-7.79</w:t>
            </w:r>
          </w:p>
        </w:tc>
        <w:tc>
          <w:tcPr>
            <w:tcW w:w="1134" w:type="dxa"/>
          </w:tcPr>
          <w:p w14:paraId="232EFE4B" w14:textId="77777777" w:rsidR="00F31280" w:rsidRPr="006C6478" w:rsidRDefault="00F31280" w:rsidP="007C3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1.14-19.20</w:t>
            </w:r>
          </w:p>
        </w:tc>
      </w:tr>
    </w:tbl>
    <w:p w14:paraId="57D43B9D" w14:textId="77777777" w:rsidR="00F31280" w:rsidRPr="006C6478" w:rsidRDefault="00F31280" w:rsidP="00F31280">
      <w:pPr>
        <w:spacing w:after="0" w:line="240" w:lineRule="auto"/>
        <w:ind w:right="1955"/>
        <w:rPr>
          <w:sz w:val="21"/>
        </w:rPr>
      </w:pPr>
      <w:r w:rsidRPr="006C6478">
        <w:rPr>
          <w:sz w:val="21"/>
        </w:rPr>
        <w:t>OR-B based on data from cases and controls; OR-A based on data from proxy informants and controls; CI, confidence interval.</w:t>
      </w:r>
    </w:p>
    <w:p w14:paraId="03FFDEDD" w14:textId="77777777" w:rsidR="00F31280" w:rsidRPr="006C6478" w:rsidRDefault="00F31280" w:rsidP="00F31280">
      <w:pPr>
        <w:spacing w:after="0" w:line="240" w:lineRule="auto"/>
        <w:ind w:left="1418" w:hanging="1418"/>
        <w:rPr>
          <w:sz w:val="21"/>
          <w:vertAlign w:val="subscript"/>
        </w:rPr>
      </w:pPr>
      <w:proofErr w:type="spellStart"/>
      <w:proofErr w:type="gramStart"/>
      <w:r w:rsidRPr="006C6478">
        <w:rPr>
          <w:sz w:val="21"/>
          <w:vertAlign w:val="superscript"/>
        </w:rPr>
        <w:t>a</w:t>
      </w:r>
      <w:r w:rsidRPr="006C6478">
        <w:rPr>
          <w:sz w:val="21"/>
        </w:rPr>
        <w:t>The</w:t>
      </w:r>
      <w:proofErr w:type="spellEnd"/>
      <w:proofErr w:type="gramEnd"/>
      <w:r w:rsidRPr="006C6478">
        <w:rPr>
          <w:sz w:val="21"/>
        </w:rPr>
        <w:t xml:space="preserve"> bootstrap analysis was inefficient and no stable results could be obtained.</w:t>
      </w:r>
    </w:p>
    <w:p w14:paraId="0A157C2F" w14:textId="77777777" w:rsidR="00F31280" w:rsidRDefault="00F31280">
      <w:pPr>
        <w:jc w:val="left"/>
        <w:rPr>
          <w:b/>
        </w:rPr>
      </w:pPr>
      <w:r>
        <w:rPr>
          <w:b/>
        </w:rPr>
        <w:br w:type="page"/>
      </w:r>
    </w:p>
    <w:p w14:paraId="7549DDE1" w14:textId="77777777" w:rsidR="00F31280" w:rsidRPr="006C6478" w:rsidRDefault="00F31280" w:rsidP="00F31280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D8625E">
        <w:rPr>
          <w:b/>
        </w:rPr>
        <w:t>D</w:t>
      </w:r>
      <w:r w:rsidRPr="006C6478">
        <w:rPr>
          <w:b/>
        </w:rPr>
        <w:t xml:space="preserve">. </w:t>
      </w:r>
      <w:r w:rsidRPr="006C6478">
        <w:rPr>
          <w:b/>
          <w:lang w:val="en-GB"/>
        </w:rPr>
        <w:t xml:space="preserve">Information forming basis for assessment of </w:t>
      </w:r>
      <w:proofErr w:type="spellStart"/>
      <w:r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proxies on reporting of dietary habits including coffee and vitamin supplement intake during the preceding year.</w:t>
      </w:r>
    </w:p>
    <w:tbl>
      <w:tblPr>
        <w:tblStyle w:val="TableGrid"/>
        <w:tblW w:w="1389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567"/>
        <w:gridCol w:w="567"/>
        <w:gridCol w:w="851"/>
        <w:gridCol w:w="1134"/>
        <w:gridCol w:w="1134"/>
        <w:gridCol w:w="1275"/>
        <w:gridCol w:w="709"/>
        <w:gridCol w:w="992"/>
        <w:gridCol w:w="851"/>
      </w:tblGrid>
      <w:tr w:rsidR="00F31280" w:rsidRPr="006C6478" w14:paraId="22020473" w14:textId="77777777" w:rsidTr="007C3341">
        <w:trPr>
          <w:trHeight w:val="25"/>
        </w:trPr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2DD1F388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Variable</w:t>
            </w:r>
          </w:p>
          <w:p w14:paraId="6A78665F" w14:textId="77777777" w:rsidR="00F31280" w:rsidRPr="006C6478" w:rsidRDefault="00F31280" w:rsidP="007C3341">
            <w:pPr>
              <w:jc w:val="left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ab/>
            </w: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7FC2CAB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104A7404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3517368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6C507DE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FCB942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FEB6F0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BD062D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A2E94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6BDB3495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7D2D64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04433983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F31280" w:rsidRPr="006C6478" w14:paraId="3E340749" w14:textId="77777777" w:rsidTr="007C3341">
        <w:trPr>
          <w:trHeight w:val="2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71698C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EAFB6D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BC36BA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8C44E7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3C28C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F4885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1E969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831E47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2D6F52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147B6C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CFC7E3" w14:textId="77777777" w:rsidR="00F31280" w:rsidRPr="006C6478" w:rsidRDefault="00F31280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F31280" w:rsidRPr="006C6478" w14:paraId="3D82FEBC" w14:textId="77777777" w:rsidTr="007C3341">
        <w:trPr>
          <w:trHeight w:val="25"/>
        </w:trPr>
        <w:tc>
          <w:tcPr>
            <w:tcW w:w="4820" w:type="dxa"/>
            <w:tcBorders>
              <w:top w:val="single" w:sz="4" w:space="0" w:color="auto"/>
            </w:tcBorders>
            <w:hideMark/>
          </w:tcPr>
          <w:p w14:paraId="6D0861B8" w14:textId="77777777" w:rsidR="00F31280" w:rsidRPr="006C6478" w:rsidRDefault="00F31280" w:rsidP="007C33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  <w:r w:rsidRPr="006C6478">
              <w:rPr>
                <w:sz w:val="16"/>
                <w:szCs w:val="16"/>
              </w:rPr>
              <w:t xml:space="preserve"> (the median or above:≥ 1 serving  daily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599D237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228A48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1FC134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43A196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9ACC16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94449A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18B544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EECC11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178444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39E13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</w:tr>
      <w:tr w:rsidR="00F31280" w:rsidRPr="006C6478" w14:paraId="7889CF82" w14:textId="77777777" w:rsidTr="007C3341">
        <w:trPr>
          <w:trHeight w:val="25"/>
        </w:trPr>
        <w:tc>
          <w:tcPr>
            <w:tcW w:w="4820" w:type="dxa"/>
            <w:noWrap/>
            <w:hideMark/>
          </w:tcPr>
          <w:p w14:paraId="65734BD6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3312CE8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09483CA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3C90CF7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87</w:t>
            </w:r>
          </w:p>
        </w:tc>
        <w:tc>
          <w:tcPr>
            <w:tcW w:w="851" w:type="dxa"/>
            <w:noWrap/>
          </w:tcPr>
          <w:p w14:paraId="1A742ECC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63419C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47CDE70C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12585A9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785771D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63781C1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38-1.10</w:t>
            </w:r>
          </w:p>
        </w:tc>
        <w:tc>
          <w:tcPr>
            <w:tcW w:w="851" w:type="dxa"/>
          </w:tcPr>
          <w:p w14:paraId="0A79AA6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51-1.43</w:t>
            </w:r>
          </w:p>
        </w:tc>
      </w:tr>
      <w:tr w:rsidR="00F31280" w:rsidRPr="006C6478" w14:paraId="48754F1B" w14:textId="77777777" w:rsidTr="007C3341">
        <w:trPr>
          <w:trHeight w:val="25"/>
        </w:trPr>
        <w:tc>
          <w:tcPr>
            <w:tcW w:w="4820" w:type="dxa"/>
            <w:noWrap/>
          </w:tcPr>
          <w:p w14:paraId="59EA95A0" w14:textId="77777777" w:rsidR="00F31280" w:rsidRPr="006C6478" w:rsidRDefault="00F31280" w:rsidP="007C33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etables and r</w:t>
            </w:r>
            <w:r w:rsidRPr="006C6478">
              <w:rPr>
                <w:sz w:val="16"/>
                <w:szCs w:val="16"/>
              </w:rPr>
              <w:t>oots (the median or above:≥ 6</w:t>
            </w:r>
            <w:r w:rsidRPr="006C6478">
              <w:rPr>
                <w:sz w:val="16"/>
                <w:szCs w:val="16"/>
                <w:vertAlign w:val="subscript"/>
              </w:rPr>
              <w:t xml:space="preserve"> </w:t>
            </w:r>
            <w:r w:rsidRPr="006C6478">
              <w:rPr>
                <w:sz w:val="16"/>
                <w:szCs w:val="16"/>
              </w:rPr>
              <w:t>weekly servings)</w:t>
            </w:r>
          </w:p>
        </w:tc>
        <w:tc>
          <w:tcPr>
            <w:tcW w:w="992" w:type="dxa"/>
          </w:tcPr>
          <w:p w14:paraId="177B0E71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6E5CD6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1906E0A3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851" w:type="dxa"/>
            <w:noWrap/>
          </w:tcPr>
          <w:p w14:paraId="37E4815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37</w:t>
            </w:r>
          </w:p>
        </w:tc>
        <w:tc>
          <w:tcPr>
            <w:tcW w:w="1134" w:type="dxa"/>
            <w:noWrap/>
          </w:tcPr>
          <w:p w14:paraId="5443B6CF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</w:tcPr>
          <w:p w14:paraId="44C8FDDD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275" w:type="dxa"/>
          </w:tcPr>
          <w:p w14:paraId="6DBFD8E1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14:paraId="73F02885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992" w:type="dxa"/>
          </w:tcPr>
          <w:p w14:paraId="5F4F6F06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82</w:t>
            </w:r>
          </w:p>
        </w:tc>
        <w:tc>
          <w:tcPr>
            <w:tcW w:w="851" w:type="dxa"/>
          </w:tcPr>
          <w:p w14:paraId="05632B0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</w:tr>
      <w:tr w:rsidR="00F31280" w:rsidRPr="006C6478" w14:paraId="09B3F796" w14:textId="77777777" w:rsidTr="007C3341">
        <w:trPr>
          <w:trHeight w:val="25"/>
        </w:trPr>
        <w:tc>
          <w:tcPr>
            <w:tcW w:w="4820" w:type="dxa"/>
            <w:noWrap/>
          </w:tcPr>
          <w:p w14:paraId="576889D0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07BC395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70B0EDD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14:paraId="4E45DEB2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851" w:type="dxa"/>
            <w:noWrap/>
          </w:tcPr>
          <w:p w14:paraId="697D2528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1076F3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154231E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7802E40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B7B245A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E2E83C0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58-1.15</w:t>
            </w:r>
          </w:p>
        </w:tc>
        <w:tc>
          <w:tcPr>
            <w:tcW w:w="851" w:type="dxa"/>
          </w:tcPr>
          <w:p w14:paraId="19811FF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59-1.20</w:t>
            </w:r>
          </w:p>
        </w:tc>
      </w:tr>
      <w:tr w:rsidR="00F31280" w:rsidRPr="006C6478" w14:paraId="7B0E2ECA" w14:textId="77777777" w:rsidTr="007C3341">
        <w:trPr>
          <w:trHeight w:val="25"/>
        </w:trPr>
        <w:tc>
          <w:tcPr>
            <w:tcW w:w="4820" w:type="dxa"/>
            <w:noWrap/>
          </w:tcPr>
          <w:p w14:paraId="582DF973" w14:textId="77777777" w:rsidR="00F31280" w:rsidRPr="006C6478" w:rsidRDefault="00F31280" w:rsidP="007C33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t</w:t>
            </w:r>
            <w:r w:rsidRPr="006C6478">
              <w:rPr>
                <w:sz w:val="16"/>
                <w:szCs w:val="16"/>
              </w:rPr>
              <w:t xml:space="preserve"> (the median or above: ≥ 4 weekly servings)</w:t>
            </w:r>
          </w:p>
        </w:tc>
        <w:tc>
          <w:tcPr>
            <w:tcW w:w="992" w:type="dxa"/>
          </w:tcPr>
          <w:p w14:paraId="76C7A750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46A8F8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567" w:type="dxa"/>
          </w:tcPr>
          <w:p w14:paraId="6711752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851" w:type="dxa"/>
            <w:noWrap/>
          </w:tcPr>
          <w:p w14:paraId="23C73E38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39</w:t>
            </w:r>
          </w:p>
        </w:tc>
        <w:tc>
          <w:tcPr>
            <w:tcW w:w="1134" w:type="dxa"/>
            <w:noWrap/>
          </w:tcPr>
          <w:p w14:paraId="2DAAABE8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</w:tcPr>
          <w:p w14:paraId="0791BAA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14:paraId="7CB24433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</w:tcPr>
          <w:p w14:paraId="5DEF46D2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49</w:t>
            </w:r>
          </w:p>
        </w:tc>
        <w:tc>
          <w:tcPr>
            <w:tcW w:w="992" w:type="dxa"/>
          </w:tcPr>
          <w:p w14:paraId="3F7CCE84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.21</w:t>
            </w:r>
          </w:p>
        </w:tc>
        <w:tc>
          <w:tcPr>
            <w:tcW w:w="851" w:type="dxa"/>
          </w:tcPr>
          <w:p w14:paraId="320B6AD5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.34</w:t>
            </w:r>
          </w:p>
        </w:tc>
      </w:tr>
      <w:tr w:rsidR="00F31280" w:rsidRPr="006C6478" w14:paraId="09ABA18D" w14:textId="77777777" w:rsidTr="007C3341">
        <w:trPr>
          <w:trHeight w:val="25"/>
        </w:trPr>
        <w:tc>
          <w:tcPr>
            <w:tcW w:w="4820" w:type="dxa"/>
            <w:noWrap/>
          </w:tcPr>
          <w:p w14:paraId="6A25EB2C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BBF77C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5123D9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27D1B92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851" w:type="dxa"/>
            <w:noWrap/>
          </w:tcPr>
          <w:p w14:paraId="33B7D05A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2DC0CA5D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5820181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2482C8D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E1F80A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8F550CE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84-1.74</w:t>
            </w:r>
          </w:p>
        </w:tc>
        <w:tc>
          <w:tcPr>
            <w:tcW w:w="851" w:type="dxa"/>
          </w:tcPr>
          <w:p w14:paraId="0629B905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94-1.92</w:t>
            </w:r>
          </w:p>
        </w:tc>
      </w:tr>
      <w:tr w:rsidR="00F31280" w:rsidRPr="006C6478" w14:paraId="0F999F63" w14:textId="77777777" w:rsidTr="007C3341">
        <w:trPr>
          <w:trHeight w:val="25"/>
        </w:trPr>
        <w:tc>
          <w:tcPr>
            <w:tcW w:w="4820" w:type="dxa"/>
            <w:hideMark/>
          </w:tcPr>
          <w:p w14:paraId="1861628F" w14:textId="77777777" w:rsidR="00F31280" w:rsidRPr="006C6478" w:rsidRDefault="00F31280" w:rsidP="007C33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sh </w:t>
            </w:r>
            <w:r w:rsidRPr="006C6478">
              <w:rPr>
                <w:sz w:val="16"/>
                <w:szCs w:val="16"/>
              </w:rPr>
              <w:t xml:space="preserve"> (the median or above: ≥ 1</w:t>
            </w:r>
            <w:r w:rsidRPr="006C6478">
              <w:rPr>
                <w:sz w:val="16"/>
                <w:szCs w:val="16"/>
                <w:vertAlign w:val="subscript"/>
              </w:rPr>
              <w:t xml:space="preserve"> </w:t>
            </w:r>
            <w:r w:rsidRPr="006C6478">
              <w:rPr>
                <w:sz w:val="16"/>
                <w:szCs w:val="16"/>
              </w:rPr>
              <w:t>weekly servings)</w:t>
            </w:r>
          </w:p>
        </w:tc>
        <w:tc>
          <w:tcPr>
            <w:tcW w:w="992" w:type="dxa"/>
            <w:hideMark/>
          </w:tcPr>
          <w:p w14:paraId="6B0ED499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2FEEAD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788329D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5AEA109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38</w:t>
            </w:r>
          </w:p>
        </w:tc>
        <w:tc>
          <w:tcPr>
            <w:tcW w:w="1134" w:type="dxa"/>
          </w:tcPr>
          <w:p w14:paraId="608BAD9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134" w:type="dxa"/>
          </w:tcPr>
          <w:p w14:paraId="698FB5A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275" w:type="dxa"/>
          </w:tcPr>
          <w:p w14:paraId="49379C4F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</w:tcPr>
          <w:p w14:paraId="75744CBA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14:paraId="09B06719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.25</w:t>
            </w:r>
          </w:p>
        </w:tc>
        <w:tc>
          <w:tcPr>
            <w:tcW w:w="851" w:type="dxa"/>
          </w:tcPr>
          <w:p w14:paraId="4F6FD05F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</w:tr>
      <w:tr w:rsidR="00F31280" w:rsidRPr="006C6478" w14:paraId="7AF842C9" w14:textId="77777777" w:rsidTr="007C3341">
        <w:trPr>
          <w:trHeight w:val="25"/>
        </w:trPr>
        <w:tc>
          <w:tcPr>
            <w:tcW w:w="4820" w:type="dxa"/>
          </w:tcPr>
          <w:p w14:paraId="13844866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4DA23B5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F98A88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2E8516DC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89</w:t>
            </w:r>
          </w:p>
        </w:tc>
        <w:tc>
          <w:tcPr>
            <w:tcW w:w="851" w:type="dxa"/>
          </w:tcPr>
          <w:p w14:paraId="42CAC00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3598AB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2EC6F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392D7E7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3719647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79F0811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87-1.79</w:t>
            </w:r>
          </w:p>
        </w:tc>
        <w:tc>
          <w:tcPr>
            <w:tcW w:w="851" w:type="dxa"/>
          </w:tcPr>
          <w:p w14:paraId="5B05722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68-1.40</w:t>
            </w:r>
          </w:p>
        </w:tc>
      </w:tr>
      <w:tr w:rsidR="00F31280" w:rsidRPr="006C6478" w14:paraId="07C1E6BD" w14:textId="77777777" w:rsidTr="007C3341">
        <w:trPr>
          <w:trHeight w:val="25"/>
        </w:trPr>
        <w:tc>
          <w:tcPr>
            <w:tcW w:w="4820" w:type="dxa"/>
            <w:noWrap/>
          </w:tcPr>
          <w:p w14:paraId="21272151" w14:textId="77777777" w:rsidR="00F31280" w:rsidRPr="006C6478" w:rsidRDefault="00F31280" w:rsidP="007C3341">
            <w:pPr>
              <w:jc w:val="left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Fat, shortening and sauce (the median or above: ≥ 3</w:t>
            </w:r>
            <w:r w:rsidRPr="006C6478">
              <w:rPr>
                <w:sz w:val="16"/>
                <w:szCs w:val="16"/>
                <w:vertAlign w:val="subscript"/>
              </w:rPr>
              <w:t xml:space="preserve"> </w:t>
            </w:r>
            <w:r w:rsidRPr="006C6478">
              <w:rPr>
                <w:sz w:val="16"/>
                <w:szCs w:val="16"/>
              </w:rPr>
              <w:t>weekly servings)</w:t>
            </w:r>
          </w:p>
        </w:tc>
        <w:tc>
          <w:tcPr>
            <w:tcW w:w="992" w:type="dxa"/>
          </w:tcPr>
          <w:p w14:paraId="7535E37C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F64FBB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567" w:type="dxa"/>
          </w:tcPr>
          <w:p w14:paraId="501881A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851" w:type="dxa"/>
            <w:noWrap/>
          </w:tcPr>
          <w:p w14:paraId="5732C10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37</w:t>
            </w:r>
          </w:p>
        </w:tc>
        <w:tc>
          <w:tcPr>
            <w:tcW w:w="1134" w:type="dxa"/>
            <w:noWrap/>
          </w:tcPr>
          <w:p w14:paraId="51240FD2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</w:tcPr>
          <w:p w14:paraId="6F7FC2C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275" w:type="dxa"/>
          </w:tcPr>
          <w:p w14:paraId="136138AC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14:paraId="13C7DE40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45</w:t>
            </w:r>
          </w:p>
        </w:tc>
        <w:tc>
          <w:tcPr>
            <w:tcW w:w="992" w:type="dxa"/>
          </w:tcPr>
          <w:p w14:paraId="75A606D4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.56</w:t>
            </w:r>
          </w:p>
        </w:tc>
        <w:tc>
          <w:tcPr>
            <w:tcW w:w="851" w:type="dxa"/>
          </w:tcPr>
          <w:p w14:paraId="7D60DB16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</w:tr>
      <w:tr w:rsidR="00F31280" w:rsidRPr="006C6478" w14:paraId="0EFD3C13" w14:textId="77777777" w:rsidTr="007C3341">
        <w:trPr>
          <w:trHeight w:val="25"/>
        </w:trPr>
        <w:tc>
          <w:tcPr>
            <w:tcW w:w="4820" w:type="dxa"/>
            <w:noWrap/>
          </w:tcPr>
          <w:p w14:paraId="34BD8AFF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68A242A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C9A3CB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567" w:type="dxa"/>
          </w:tcPr>
          <w:p w14:paraId="24173F8C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851" w:type="dxa"/>
            <w:noWrap/>
          </w:tcPr>
          <w:p w14:paraId="2AEDB142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BB5EAD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CFE5CD3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53BB8BC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2AD2F9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EC69A9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.07-2.27</w:t>
            </w:r>
          </w:p>
        </w:tc>
        <w:tc>
          <w:tcPr>
            <w:tcW w:w="851" w:type="dxa"/>
          </w:tcPr>
          <w:p w14:paraId="409E2BA5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.05-2.27</w:t>
            </w:r>
          </w:p>
        </w:tc>
      </w:tr>
      <w:tr w:rsidR="00F31280" w:rsidRPr="006C6478" w14:paraId="55A3CE54" w14:textId="77777777" w:rsidTr="007C3341">
        <w:trPr>
          <w:trHeight w:val="25"/>
        </w:trPr>
        <w:tc>
          <w:tcPr>
            <w:tcW w:w="4820" w:type="dxa"/>
            <w:noWrap/>
          </w:tcPr>
          <w:p w14:paraId="23F6644B" w14:textId="77777777" w:rsidR="00F31280" w:rsidRPr="006C6478" w:rsidRDefault="00F31280" w:rsidP="007C3341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Coffee intake (the median or above: ≥ 3 daily cups)</w:t>
            </w:r>
          </w:p>
        </w:tc>
        <w:tc>
          <w:tcPr>
            <w:tcW w:w="992" w:type="dxa"/>
          </w:tcPr>
          <w:p w14:paraId="3E725E59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49A52A6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12</w:t>
            </w:r>
          </w:p>
        </w:tc>
        <w:tc>
          <w:tcPr>
            <w:tcW w:w="567" w:type="dxa"/>
          </w:tcPr>
          <w:p w14:paraId="6F618DBB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851" w:type="dxa"/>
            <w:noWrap/>
          </w:tcPr>
          <w:p w14:paraId="0C87409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37</w:t>
            </w:r>
          </w:p>
        </w:tc>
        <w:tc>
          <w:tcPr>
            <w:tcW w:w="1134" w:type="dxa"/>
            <w:noWrap/>
          </w:tcPr>
          <w:p w14:paraId="3BC49114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7EFE9204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275" w:type="dxa"/>
          </w:tcPr>
          <w:p w14:paraId="073496EC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14:paraId="078E8BC4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14:paraId="0294A23E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.86</w:t>
            </w:r>
          </w:p>
        </w:tc>
        <w:tc>
          <w:tcPr>
            <w:tcW w:w="851" w:type="dxa"/>
          </w:tcPr>
          <w:p w14:paraId="1B20D54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.41</w:t>
            </w:r>
          </w:p>
        </w:tc>
      </w:tr>
      <w:tr w:rsidR="00F31280" w:rsidRPr="006C6478" w14:paraId="7FA0515D" w14:textId="77777777" w:rsidTr="007C3341">
        <w:trPr>
          <w:trHeight w:val="25"/>
        </w:trPr>
        <w:tc>
          <w:tcPr>
            <w:tcW w:w="4820" w:type="dxa"/>
            <w:noWrap/>
          </w:tcPr>
          <w:p w14:paraId="082F57D1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B48A49A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CDF59D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2F86B2A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851" w:type="dxa"/>
            <w:noWrap/>
          </w:tcPr>
          <w:p w14:paraId="5D7F60F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AB7D073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8C4BB1E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E4B6B1B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E58B25E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BF8588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1.27-2.70</w:t>
            </w:r>
          </w:p>
        </w:tc>
        <w:tc>
          <w:tcPr>
            <w:tcW w:w="851" w:type="dxa"/>
          </w:tcPr>
          <w:p w14:paraId="0D7293E4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97-2.04</w:t>
            </w:r>
          </w:p>
        </w:tc>
      </w:tr>
      <w:tr w:rsidR="00F31280" w:rsidRPr="006C6478" w14:paraId="1B31C4E0" w14:textId="77777777" w:rsidTr="007C3341">
        <w:trPr>
          <w:trHeight w:val="25"/>
        </w:trPr>
        <w:tc>
          <w:tcPr>
            <w:tcW w:w="4820" w:type="dxa"/>
            <w:noWrap/>
          </w:tcPr>
          <w:p w14:paraId="445E5E30" w14:textId="77777777" w:rsidR="00F31280" w:rsidRPr="006C6478" w:rsidRDefault="00F31280" w:rsidP="007C3341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Regular intake of any vitamin supplements</w:t>
            </w:r>
          </w:p>
        </w:tc>
        <w:tc>
          <w:tcPr>
            <w:tcW w:w="992" w:type="dxa"/>
          </w:tcPr>
          <w:p w14:paraId="73502596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4BED6A3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567" w:type="dxa"/>
          </w:tcPr>
          <w:p w14:paraId="083D21D4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851" w:type="dxa"/>
            <w:noWrap/>
          </w:tcPr>
          <w:p w14:paraId="2C478A19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40</w:t>
            </w:r>
          </w:p>
        </w:tc>
        <w:tc>
          <w:tcPr>
            <w:tcW w:w="1134" w:type="dxa"/>
            <w:noWrap/>
          </w:tcPr>
          <w:p w14:paraId="4F89B0E1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</w:tcPr>
          <w:p w14:paraId="705392BC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14:paraId="51311ED2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14:paraId="6478471D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14:paraId="754D01CB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90</w:t>
            </w:r>
          </w:p>
        </w:tc>
        <w:tc>
          <w:tcPr>
            <w:tcW w:w="851" w:type="dxa"/>
          </w:tcPr>
          <w:p w14:paraId="264AB5EB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</w:tr>
      <w:tr w:rsidR="00F31280" w:rsidRPr="006C6478" w14:paraId="4D77CA85" w14:textId="77777777" w:rsidTr="007C3341">
        <w:trPr>
          <w:trHeight w:val="25"/>
        </w:trPr>
        <w:tc>
          <w:tcPr>
            <w:tcW w:w="4820" w:type="dxa"/>
            <w:noWrap/>
          </w:tcPr>
          <w:p w14:paraId="5F5A8A4F" w14:textId="77777777" w:rsidR="00F31280" w:rsidRPr="006C6478" w:rsidRDefault="00F31280" w:rsidP="007C334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F78D6BC" w14:textId="77777777" w:rsidR="00F31280" w:rsidRPr="006C6478" w:rsidRDefault="00F31280" w:rsidP="007C3341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9D2C290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357EE71A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148</w:t>
            </w:r>
          </w:p>
        </w:tc>
        <w:tc>
          <w:tcPr>
            <w:tcW w:w="851" w:type="dxa"/>
            <w:noWrap/>
          </w:tcPr>
          <w:p w14:paraId="6074B3A6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81CD406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4FED98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FEBC086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2459C29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84B5AC" w14:textId="77777777" w:rsidR="00F31280" w:rsidRPr="006C6478" w:rsidRDefault="00F31280" w:rsidP="007C3341">
            <w:pPr>
              <w:jc w:val="center"/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0.63-1.27</w:t>
            </w:r>
          </w:p>
        </w:tc>
        <w:tc>
          <w:tcPr>
            <w:tcW w:w="851" w:type="dxa"/>
          </w:tcPr>
          <w:p w14:paraId="253A6D17" w14:textId="77777777" w:rsidR="00F31280" w:rsidRPr="006C6478" w:rsidRDefault="00F31280" w:rsidP="007C334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C6478">
              <w:rPr>
                <w:rFonts w:ascii="Calibri" w:hAnsi="Calibri" w:cs="Calibri"/>
                <w:sz w:val="16"/>
                <w:szCs w:val="16"/>
              </w:rPr>
              <w:t>0.49-1.01</w:t>
            </w:r>
          </w:p>
        </w:tc>
      </w:tr>
    </w:tbl>
    <w:p w14:paraId="07A12EE1" w14:textId="77777777" w:rsidR="00F31280" w:rsidRPr="006C6478" w:rsidRDefault="00F31280" w:rsidP="00F31280">
      <w:pPr>
        <w:rPr>
          <w:sz w:val="21"/>
        </w:rPr>
      </w:pPr>
      <w:r w:rsidRPr="006C6478">
        <w:rPr>
          <w:sz w:val="21"/>
        </w:rPr>
        <w:t xml:space="preserve"> OR-B based on data from cases and controls; OR-A based on data from proxy informants and controls; CI, confidence interval.</w:t>
      </w:r>
    </w:p>
    <w:p w14:paraId="4D902A0E" w14:textId="77777777" w:rsidR="007C3341" w:rsidRDefault="007C3341">
      <w:pPr>
        <w:jc w:val="left"/>
        <w:rPr>
          <w:b/>
        </w:rPr>
      </w:pPr>
      <w:r>
        <w:rPr>
          <w:b/>
        </w:rPr>
        <w:br w:type="page"/>
      </w:r>
    </w:p>
    <w:p w14:paraId="2EAA3D65" w14:textId="77777777" w:rsidR="007C3341" w:rsidRPr="006C6478" w:rsidRDefault="007C3341" w:rsidP="007C3341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D8625E">
        <w:rPr>
          <w:b/>
        </w:rPr>
        <w:t>E</w:t>
      </w:r>
      <w:r w:rsidRPr="006C6478">
        <w:rPr>
          <w:b/>
        </w:rPr>
        <w:t xml:space="preserve">. </w:t>
      </w:r>
      <w:r w:rsidRPr="006C6478">
        <w:rPr>
          <w:b/>
          <w:lang w:val="en-GB"/>
        </w:rPr>
        <w:t xml:space="preserve">Information forming basis for assessment of </w:t>
      </w:r>
      <w:proofErr w:type="spellStart"/>
      <w:r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their proxies on the reporting of alcohol drinking habits.</w:t>
      </w:r>
    </w:p>
    <w:tbl>
      <w:tblPr>
        <w:tblStyle w:val="TableGrid"/>
        <w:tblW w:w="1389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567"/>
        <w:gridCol w:w="567"/>
        <w:gridCol w:w="850"/>
        <w:gridCol w:w="1276"/>
        <w:gridCol w:w="1276"/>
        <w:gridCol w:w="1276"/>
        <w:gridCol w:w="708"/>
        <w:gridCol w:w="993"/>
        <w:gridCol w:w="992"/>
      </w:tblGrid>
      <w:tr w:rsidR="007C3341" w:rsidRPr="006C6478" w14:paraId="2413400C" w14:textId="77777777" w:rsidTr="007C3341">
        <w:trPr>
          <w:trHeight w:val="31"/>
        </w:trPr>
        <w:tc>
          <w:tcPr>
            <w:tcW w:w="4395" w:type="dxa"/>
            <w:tcBorders>
              <w:bottom w:val="single" w:sz="4" w:space="0" w:color="auto"/>
            </w:tcBorders>
          </w:tcPr>
          <w:p w14:paraId="54020B28" w14:textId="77777777" w:rsidR="007C3341" w:rsidRPr="006C6478" w:rsidRDefault="007C3341" w:rsidP="007C3341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Variable</w:t>
            </w:r>
          </w:p>
          <w:p w14:paraId="6D72D199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FD324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DB3EFF4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0968B7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02FEBD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F34C5C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C54C00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0016906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2700E5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405A1261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7FEE20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78DF2820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7C3341" w:rsidRPr="006C6478" w14:paraId="184D0313" w14:textId="77777777" w:rsidTr="007C3341">
        <w:trPr>
          <w:trHeight w:val="3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18CDFE8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768F10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35B331A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C44190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141857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F69214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4EE641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E40F0C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0222B7C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EAEBA6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5EEA3E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7C3341" w:rsidRPr="006C6478" w14:paraId="16BB3C6D" w14:textId="77777777" w:rsidTr="007C3341">
        <w:trPr>
          <w:trHeight w:val="31"/>
        </w:trPr>
        <w:tc>
          <w:tcPr>
            <w:tcW w:w="4395" w:type="dxa"/>
            <w:tcBorders>
              <w:top w:val="single" w:sz="4" w:space="0" w:color="auto"/>
            </w:tcBorders>
          </w:tcPr>
          <w:p w14:paraId="5D7BAC5E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Light beer ( the median or above: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≥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 3 cans or bottles/week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908263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E713E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F3CCE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088C1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F4185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56B05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B7F88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C66E1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797B4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7A813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50</w:t>
            </w:r>
          </w:p>
        </w:tc>
      </w:tr>
      <w:tr w:rsidR="007C3341" w:rsidRPr="006C6478" w14:paraId="581BB407" w14:textId="77777777" w:rsidTr="007C3341">
        <w:trPr>
          <w:trHeight w:val="31"/>
        </w:trPr>
        <w:tc>
          <w:tcPr>
            <w:tcW w:w="4395" w:type="dxa"/>
            <w:noWrap/>
          </w:tcPr>
          <w:p w14:paraId="2809CC3C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1AECDAD6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0B9410B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4A51450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850" w:type="dxa"/>
            <w:noWrap/>
          </w:tcPr>
          <w:p w14:paraId="2AD2A2A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DB754A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2D36B4E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C5D01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DCDC11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2975D0BF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0-1.96</w:t>
            </w:r>
          </w:p>
        </w:tc>
        <w:tc>
          <w:tcPr>
            <w:tcW w:w="992" w:type="dxa"/>
          </w:tcPr>
          <w:p w14:paraId="27D6021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0-2.53</w:t>
            </w:r>
          </w:p>
        </w:tc>
      </w:tr>
      <w:tr w:rsidR="007C3341" w:rsidRPr="006C6478" w14:paraId="26085B58" w14:textId="77777777" w:rsidTr="007C3341">
        <w:trPr>
          <w:trHeight w:val="31"/>
        </w:trPr>
        <w:tc>
          <w:tcPr>
            <w:tcW w:w="4395" w:type="dxa"/>
          </w:tcPr>
          <w:p w14:paraId="39D651CD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Strong beer (the median or above: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≥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 3 cans or bottles/week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992" w:type="dxa"/>
          </w:tcPr>
          <w:p w14:paraId="6E0CF678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0258410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14:paraId="0EC24397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50" w:type="dxa"/>
          </w:tcPr>
          <w:p w14:paraId="4DA7C03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7</w:t>
            </w:r>
          </w:p>
        </w:tc>
        <w:tc>
          <w:tcPr>
            <w:tcW w:w="1276" w:type="dxa"/>
          </w:tcPr>
          <w:p w14:paraId="3786C07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14:paraId="4792B367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276" w:type="dxa"/>
          </w:tcPr>
          <w:p w14:paraId="61F9614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08" w:type="dxa"/>
          </w:tcPr>
          <w:p w14:paraId="3715484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993" w:type="dxa"/>
          </w:tcPr>
          <w:p w14:paraId="46832FE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992" w:type="dxa"/>
          </w:tcPr>
          <w:p w14:paraId="31D07AE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3</w:t>
            </w:r>
          </w:p>
        </w:tc>
      </w:tr>
      <w:tr w:rsidR="007C3341" w:rsidRPr="006C6478" w14:paraId="25795FD7" w14:textId="77777777" w:rsidTr="007C3341">
        <w:trPr>
          <w:trHeight w:val="31"/>
        </w:trPr>
        <w:tc>
          <w:tcPr>
            <w:tcW w:w="4395" w:type="dxa"/>
          </w:tcPr>
          <w:p w14:paraId="29A50DDF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3C11E1C1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150E765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66DFB20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850" w:type="dxa"/>
          </w:tcPr>
          <w:p w14:paraId="2EBE04D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CBC84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D00DE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B2789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C9F82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5A40BC6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3-1.25</w:t>
            </w:r>
          </w:p>
        </w:tc>
        <w:tc>
          <w:tcPr>
            <w:tcW w:w="992" w:type="dxa"/>
          </w:tcPr>
          <w:p w14:paraId="008911B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8-1.12</w:t>
            </w:r>
          </w:p>
        </w:tc>
      </w:tr>
      <w:tr w:rsidR="007C3341" w:rsidRPr="006C6478" w14:paraId="1BABEBA0" w14:textId="77777777" w:rsidTr="007C3341">
        <w:trPr>
          <w:trHeight w:val="31"/>
        </w:trPr>
        <w:tc>
          <w:tcPr>
            <w:tcW w:w="4395" w:type="dxa"/>
          </w:tcPr>
          <w:p w14:paraId="3C5E8416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Wine frequency (the median or above: ≥ once weekly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992" w:type="dxa"/>
          </w:tcPr>
          <w:p w14:paraId="10FE2230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007253A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567" w:type="dxa"/>
          </w:tcPr>
          <w:p w14:paraId="3D00A4D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14:paraId="5CC1485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7</w:t>
            </w:r>
          </w:p>
        </w:tc>
        <w:tc>
          <w:tcPr>
            <w:tcW w:w="1276" w:type="dxa"/>
          </w:tcPr>
          <w:p w14:paraId="7E0019C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276" w:type="dxa"/>
          </w:tcPr>
          <w:p w14:paraId="64EAA72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14:paraId="191BBA1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08" w:type="dxa"/>
          </w:tcPr>
          <w:p w14:paraId="57BE06C6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993" w:type="dxa"/>
          </w:tcPr>
          <w:p w14:paraId="3016C9A6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03</w:t>
            </w:r>
          </w:p>
        </w:tc>
        <w:tc>
          <w:tcPr>
            <w:tcW w:w="992" w:type="dxa"/>
          </w:tcPr>
          <w:p w14:paraId="7542B87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40</w:t>
            </w:r>
          </w:p>
        </w:tc>
      </w:tr>
      <w:tr w:rsidR="007C3341" w:rsidRPr="006C6478" w14:paraId="7528277B" w14:textId="77777777" w:rsidTr="007C3341">
        <w:trPr>
          <w:trHeight w:val="31"/>
        </w:trPr>
        <w:tc>
          <w:tcPr>
            <w:tcW w:w="4395" w:type="dxa"/>
          </w:tcPr>
          <w:p w14:paraId="2D7B21BB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67C9DD25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4635C8F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86B23C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850" w:type="dxa"/>
          </w:tcPr>
          <w:p w14:paraId="6148CC7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D96B31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F20ED7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30385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EEC46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AF1E9A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2-1.48</w:t>
            </w:r>
          </w:p>
        </w:tc>
        <w:tc>
          <w:tcPr>
            <w:tcW w:w="992" w:type="dxa"/>
          </w:tcPr>
          <w:p w14:paraId="6D9E838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9-1.64</w:t>
            </w:r>
          </w:p>
        </w:tc>
      </w:tr>
      <w:tr w:rsidR="007C3341" w:rsidRPr="006C6478" w14:paraId="5D9BFF1D" w14:textId="77777777" w:rsidTr="007C3341">
        <w:trPr>
          <w:trHeight w:val="31"/>
        </w:trPr>
        <w:tc>
          <w:tcPr>
            <w:tcW w:w="4395" w:type="dxa"/>
          </w:tcPr>
          <w:p w14:paraId="207F934B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Wine amount (the median or above: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≥</w:t>
            </w:r>
            <w:r w:rsidR="0083154C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half a bottle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992" w:type="dxa"/>
          </w:tcPr>
          <w:p w14:paraId="59427697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65CC709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567" w:type="dxa"/>
          </w:tcPr>
          <w:p w14:paraId="6F086D1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14:paraId="314D8DC1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1276" w:type="dxa"/>
          </w:tcPr>
          <w:p w14:paraId="0743F7C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5584B4B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276" w:type="dxa"/>
          </w:tcPr>
          <w:p w14:paraId="5F1628F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08" w:type="dxa"/>
          </w:tcPr>
          <w:p w14:paraId="702DC2E6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993" w:type="dxa"/>
          </w:tcPr>
          <w:p w14:paraId="269ADC7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992" w:type="dxa"/>
          </w:tcPr>
          <w:p w14:paraId="1E0915F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9</w:t>
            </w:r>
          </w:p>
        </w:tc>
      </w:tr>
      <w:tr w:rsidR="007C3341" w:rsidRPr="006C6478" w14:paraId="4D12398C" w14:textId="77777777" w:rsidTr="007C3341">
        <w:trPr>
          <w:trHeight w:val="31"/>
        </w:trPr>
        <w:tc>
          <w:tcPr>
            <w:tcW w:w="4395" w:type="dxa"/>
            <w:noWrap/>
          </w:tcPr>
          <w:p w14:paraId="4496F4B2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6E361F7C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2D62DB8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448D5B4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850" w:type="dxa"/>
            <w:noWrap/>
          </w:tcPr>
          <w:p w14:paraId="7DF4AA2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2E31A7A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1F9EF76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645F61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1ABDA17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58DA73A1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3-1.22</w:t>
            </w:r>
          </w:p>
        </w:tc>
        <w:tc>
          <w:tcPr>
            <w:tcW w:w="992" w:type="dxa"/>
          </w:tcPr>
          <w:p w14:paraId="4F92C81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5-1.04</w:t>
            </w:r>
          </w:p>
        </w:tc>
      </w:tr>
      <w:tr w:rsidR="007C3341" w:rsidRPr="006C6478" w14:paraId="3CBDD10D" w14:textId="77777777" w:rsidTr="007C3341">
        <w:trPr>
          <w:trHeight w:val="31"/>
        </w:trPr>
        <w:tc>
          <w:tcPr>
            <w:tcW w:w="4395" w:type="dxa"/>
          </w:tcPr>
          <w:p w14:paraId="4F3695FC" w14:textId="77777777" w:rsidR="007C3341" w:rsidRPr="004B0B8E" w:rsidRDefault="007C3341" w:rsidP="007C3341">
            <w:pPr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Hard liquor frequency (the median or above: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≥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once weekly</w:t>
            </w:r>
            <w:r w:rsidRPr="0083154C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992" w:type="dxa"/>
          </w:tcPr>
          <w:p w14:paraId="7C24D47D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2BF8A77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7D3E256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542E973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6</w:t>
            </w:r>
          </w:p>
        </w:tc>
        <w:tc>
          <w:tcPr>
            <w:tcW w:w="1276" w:type="dxa"/>
          </w:tcPr>
          <w:p w14:paraId="1A6C2A4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14:paraId="429E544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14:paraId="4F1354D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08" w:type="dxa"/>
          </w:tcPr>
          <w:p w14:paraId="33AADFC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993" w:type="dxa"/>
          </w:tcPr>
          <w:p w14:paraId="3D56973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14:paraId="3DF3602F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9</w:t>
            </w:r>
          </w:p>
        </w:tc>
      </w:tr>
      <w:tr w:rsidR="007C3341" w:rsidRPr="006C6478" w14:paraId="55579722" w14:textId="77777777" w:rsidTr="007C3341">
        <w:trPr>
          <w:trHeight w:val="31"/>
        </w:trPr>
        <w:tc>
          <w:tcPr>
            <w:tcW w:w="4395" w:type="dxa"/>
            <w:noWrap/>
          </w:tcPr>
          <w:p w14:paraId="5909C1BA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6659ECE3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22E1A50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4584818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850" w:type="dxa"/>
            <w:noWrap/>
          </w:tcPr>
          <w:p w14:paraId="0769707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730CFC1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5430F82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AC76F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45D8FB0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445E53B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2-1.38</w:t>
            </w:r>
          </w:p>
        </w:tc>
        <w:tc>
          <w:tcPr>
            <w:tcW w:w="992" w:type="dxa"/>
          </w:tcPr>
          <w:p w14:paraId="71BF5CC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6-1.02</w:t>
            </w:r>
          </w:p>
        </w:tc>
      </w:tr>
      <w:tr w:rsidR="007C3341" w:rsidRPr="006C6478" w14:paraId="144B3986" w14:textId="77777777" w:rsidTr="007C3341">
        <w:trPr>
          <w:trHeight w:val="31"/>
        </w:trPr>
        <w:tc>
          <w:tcPr>
            <w:tcW w:w="4395" w:type="dxa"/>
            <w:noWrap/>
          </w:tcPr>
          <w:p w14:paraId="1C4DE6F8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Hard liquor amount (the median or above: 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≥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half a bottle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992" w:type="dxa"/>
          </w:tcPr>
          <w:p w14:paraId="73A275FB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3A951FB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567" w:type="dxa"/>
          </w:tcPr>
          <w:p w14:paraId="05EF4B6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</w:tcPr>
          <w:p w14:paraId="482BD18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1276" w:type="dxa"/>
            <w:noWrap/>
          </w:tcPr>
          <w:p w14:paraId="5411391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276" w:type="dxa"/>
            <w:noWrap/>
          </w:tcPr>
          <w:p w14:paraId="33C7675E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276" w:type="dxa"/>
          </w:tcPr>
          <w:p w14:paraId="03D5565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08" w:type="dxa"/>
          </w:tcPr>
          <w:p w14:paraId="2A5E359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993" w:type="dxa"/>
          </w:tcPr>
          <w:p w14:paraId="7B3B214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14:paraId="26793DF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5</w:t>
            </w:r>
          </w:p>
        </w:tc>
      </w:tr>
      <w:tr w:rsidR="007C3341" w:rsidRPr="006C6478" w14:paraId="44CD5E4F" w14:textId="77777777" w:rsidTr="007C3341">
        <w:trPr>
          <w:trHeight w:val="31"/>
        </w:trPr>
        <w:tc>
          <w:tcPr>
            <w:tcW w:w="4395" w:type="dxa"/>
            <w:noWrap/>
          </w:tcPr>
          <w:p w14:paraId="24EA88C5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548DC528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5DD1765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14:paraId="47B57CCF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850" w:type="dxa"/>
            <w:noWrap/>
          </w:tcPr>
          <w:p w14:paraId="1881FA8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D75B58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7C2191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497CC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A445D3F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4BB9FEE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9-1.06</w:t>
            </w:r>
          </w:p>
        </w:tc>
        <w:tc>
          <w:tcPr>
            <w:tcW w:w="992" w:type="dxa"/>
          </w:tcPr>
          <w:p w14:paraId="39747C3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4-097</w:t>
            </w:r>
          </w:p>
        </w:tc>
      </w:tr>
      <w:tr w:rsidR="007C3341" w:rsidRPr="006C6478" w14:paraId="7C6A5770" w14:textId="77777777" w:rsidTr="007C3341">
        <w:trPr>
          <w:trHeight w:val="31"/>
        </w:trPr>
        <w:tc>
          <w:tcPr>
            <w:tcW w:w="4395" w:type="dxa"/>
            <w:noWrap/>
          </w:tcPr>
          <w:p w14:paraId="15A7D5DE" w14:textId="77777777" w:rsidR="007C3341" w:rsidRPr="004B0B8E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4B0B8E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High alcohol intake (above the median:  &gt;10.2 g/day)</w:t>
            </w:r>
            <w:r w:rsidRPr="004B0B8E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s-ES"/>
              </w:rPr>
              <w:t>b</w:t>
            </w:r>
          </w:p>
        </w:tc>
        <w:tc>
          <w:tcPr>
            <w:tcW w:w="992" w:type="dxa"/>
          </w:tcPr>
          <w:p w14:paraId="62C45EF7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227C2836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101F6A7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</w:tcPr>
          <w:p w14:paraId="2044690B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40</w:t>
            </w:r>
          </w:p>
        </w:tc>
        <w:tc>
          <w:tcPr>
            <w:tcW w:w="1276" w:type="dxa"/>
            <w:noWrap/>
          </w:tcPr>
          <w:p w14:paraId="7B7E909A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276" w:type="dxa"/>
            <w:noWrap/>
          </w:tcPr>
          <w:p w14:paraId="417E5A5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276" w:type="dxa"/>
          </w:tcPr>
          <w:p w14:paraId="275C486C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08" w:type="dxa"/>
          </w:tcPr>
          <w:p w14:paraId="1A530D0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993" w:type="dxa"/>
          </w:tcPr>
          <w:p w14:paraId="7F27D5C7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14:paraId="36412662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1</w:t>
            </w:r>
          </w:p>
        </w:tc>
      </w:tr>
      <w:tr w:rsidR="007C3341" w:rsidRPr="006C6478" w14:paraId="6000611C" w14:textId="77777777" w:rsidTr="007C3341">
        <w:trPr>
          <w:trHeight w:val="31"/>
        </w:trPr>
        <w:tc>
          <w:tcPr>
            <w:tcW w:w="4395" w:type="dxa"/>
            <w:noWrap/>
          </w:tcPr>
          <w:p w14:paraId="16A95BBA" w14:textId="77777777" w:rsidR="007C3341" w:rsidRPr="006C6478" w:rsidRDefault="007C3341" w:rsidP="007C3341">
            <w:pP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</w:tcPr>
          <w:p w14:paraId="7A30A1BE" w14:textId="77777777" w:rsidR="007C3341" w:rsidRPr="006C6478" w:rsidRDefault="007C3341" w:rsidP="007C334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36B9F88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1780FCE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850" w:type="dxa"/>
            <w:noWrap/>
          </w:tcPr>
          <w:p w14:paraId="4A7244C4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CC4E4C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88A5EE5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674989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7CFE83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3CB73D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3-1.11</w:t>
            </w:r>
          </w:p>
        </w:tc>
        <w:tc>
          <w:tcPr>
            <w:tcW w:w="992" w:type="dxa"/>
          </w:tcPr>
          <w:p w14:paraId="6A4E7C38" w14:textId="77777777" w:rsidR="007C3341" w:rsidRPr="006C6478" w:rsidRDefault="007C3341" w:rsidP="007C3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9-1.024</w:t>
            </w:r>
          </w:p>
        </w:tc>
      </w:tr>
    </w:tbl>
    <w:p w14:paraId="099A572D" w14:textId="77777777" w:rsidR="007C3341" w:rsidRPr="006C6478" w:rsidRDefault="007C3341" w:rsidP="007C3341">
      <w:pPr>
        <w:spacing w:after="0" w:line="240" w:lineRule="auto"/>
        <w:rPr>
          <w:sz w:val="21"/>
        </w:rPr>
      </w:pPr>
      <w:r w:rsidRPr="006C6478">
        <w:rPr>
          <w:sz w:val="21"/>
        </w:rPr>
        <w:t xml:space="preserve"> OR-B based on data from cases and controls; OR-A based on data from proxy informants and controls; CI, confidence interval.</w:t>
      </w:r>
    </w:p>
    <w:p w14:paraId="010F1153" w14:textId="77777777" w:rsidR="007C3341" w:rsidRPr="006C6478" w:rsidRDefault="007C3341" w:rsidP="007C3341">
      <w:pPr>
        <w:spacing w:after="0" w:line="240" w:lineRule="auto"/>
        <w:rPr>
          <w:sz w:val="21"/>
        </w:rPr>
      </w:pPr>
      <w:proofErr w:type="spellStart"/>
      <w:proofErr w:type="gramStart"/>
      <w:r w:rsidRPr="006C6478">
        <w:rPr>
          <w:sz w:val="21"/>
          <w:vertAlign w:val="superscript"/>
        </w:rPr>
        <w:t>a</w:t>
      </w:r>
      <w:r w:rsidRPr="006C6478">
        <w:rPr>
          <w:sz w:val="21"/>
        </w:rPr>
        <w:t>Based</w:t>
      </w:r>
      <w:proofErr w:type="spellEnd"/>
      <w:proofErr w:type="gramEnd"/>
      <w:r w:rsidRPr="006C6478">
        <w:rPr>
          <w:sz w:val="21"/>
        </w:rPr>
        <w:t xml:space="preserve"> on reports during the 5-10 years preceding the myocardial infarction event.</w:t>
      </w:r>
    </w:p>
    <w:p w14:paraId="3A184491" w14:textId="77777777" w:rsidR="007C3341" w:rsidRPr="006C6478" w:rsidRDefault="007C3341" w:rsidP="007C3341">
      <w:pPr>
        <w:spacing w:after="0" w:line="240" w:lineRule="auto"/>
        <w:rPr>
          <w:sz w:val="21"/>
        </w:rPr>
      </w:pPr>
      <w:proofErr w:type="spellStart"/>
      <w:proofErr w:type="gramStart"/>
      <w:r w:rsidRPr="006C6478">
        <w:rPr>
          <w:sz w:val="21"/>
          <w:vertAlign w:val="superscript"/>
        </w:rPr>
        <w:t>b</w:t>
      </w:r>
      <w:r w:rsidRPr="006C6478">
        <w:rPr>
          <w:sz w:val="21"/>
        </w:rPr>
        <w:t>Based</w:t>
      </w:r>
      <w:proofErr w:type="spellEnd"/>
      <w:proofErr w:type="gramEnd"/>
      <w:r w:rsidRPr="006C6478">
        <w:rPr>
          <w:sz w:val="21"/>
        </w:rPr>
        <w:t xml:space="preserve"> on reports during a year preceding the myocardial infarction event.</w:t>
      </w:r>
    </w:p>
    <w:p w14:paraId="500B36FB" w14:textId="77777777" w:rsidR="00F31280" w:rsidRDefault="00F31280">
      <w:pPr>
        <w:jc w:val="left"/>
        <w:rPr>
          <w:b/>
        </w:rPr>
      </w:pPr>
      <w:r>
        <w:rPr>
          <w:b/>
        </w:rPr>
        <w:br w:type="page"/>
      </w:r>
    </w:p>
    <w:p w14:paraId="59492B5A" w14:textId="77777777" w:rsidR="001B72C4" w:rsidRPr="006C6478" w:rsidRDefault="001B72C4" w:rsidP="002F4943">
      <w:pPr>
        <w:spacing w:line="240" w:lineRule="auto"/>
        <w:rPr>
          <w:b/>
        </w:rPr>
      </w:pPr>
      <w:r w:rsidRPr="006C6478">
        <w:rPr>
          <w:b/>
        </w:rPr>
        <w:lastRenderedPageBreak/>
        <w:t xml:space="preserve">Table </w:t>
      </w:r>
      <w:r w:rsidR="00D8625E">
        <w:rPr>
          <w:b/>
        </w:rPr>
        <w:t>F</w:t>
      </w:r>
      <w:r w:rsidRPr="006C6478">
        <w:rPr>
          <w:b/>
        </w:rPr>
        <w:t xml:space="preserve">. </w:t>
      </w:r>
      <w:r w:rsidR="00472111" w:rsidRPr="006C6478">
        <w:rPr>
          <w:b/>
          <w:lang w:val="en-GB"/>
        </w:rPr>
        <w:t xml:space="preserve">Information forming basis for assessment of </w:t>
      </w:r>
      <w:proofErr w:type="spellStart"/>
      <w:r w:rsidR="00472111"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</w:t>
      </w:r>
      <w:r w:rsidR="004B3B7B" w:rsidRPr="006C6478">
        <w:rPr>
          <w:b/>
        </w:rPr>
        <w:t>proxies</w:t>
      </w:r>
      <w:r w:rsidRPr="006C6478">
        <w:rPr>
          <w:b/>
        </w:rPr>
        <w:t xml:space="preserve"> on the reporting</w:t>
      </w:r>
      <w:r w:rsidR="00B3171C" w:rsidRPr="006C6478">
        <w:rPr>
          <w:b/>
        </w:rPr>
        <w:t xml:space="preserve"> of </w:t>
      </w:r>
      <w:r w:rsidR="008840D9" w:rsidRPr="006C6478">
        <w:rPr>
          <w:b/>
        </w:rPr>
        <w:t xml:space="preserve">socioeconomic and </w:t>
      </w:r>
      <w:r w:rsidR="00B3171C" w:rsidRPr="006C6478">
        <w:rPr>
          <w:b/>
        </w:rPr>
        <w:t xml:space="preserve">work </w:t>
      </w:r>
      <w:r w:rsidRPr="006C6478">
        <w:rPr>
          <w:b/>
        </w:rPr>
        <w:t>related</w:t>
      </w:r>
      <w:r w:rsidR="00197519" w:rsidRPr="006C6478">
        <w:rPr>
          <w:b/>
        </w:rPr>
        <w:t xml:space="preserve"> </w:t>
      </w:r>
      <w:r w:rsidR="00370101" w:rsidRPr="006C6478">
        <w:rPr>
          <w:b/>
        </w:rPr>
        <w:t>factors.</w:t>
      </w:r>
    </w:p>
    <w:tbl>
      <w:tblPr>
        <w:tblStyle w:val="TableGrid"/>
        <w:tblpPr w:leftFromText="141" w:rightFromText="141" w:vertAnchor="text" w:tblpX="108" w:tblpY="1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567"/>
        <w:gridCol w:w="567"/>
        <w:gridCol w:w="992"/>
        <w:gridCol w:w="1276"/>
        <w:gridCol w:w="1275"/>
        <w:gridCol w:w="1276"/>
        <w:gridCol w:w="709"/>
        <w:gridCol w:w="1134"/>
        <w:gridCol w:w="992"/>
      </w:tblGrid>
      <w:tr w:rsidR="003D242F" w:rsidRPr="006C6478" w14:paraId="5E6117D6" w14:textId="77777777" w:rsidTr="0080053F">
        <w:trPr>
          <w:trHeight w:val="420"/>
        </w:trPr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6710F24F" w14:textId="77777777" w:rsidR="003D242F" w:rsidRPr="006C6478" w:rsidRDefault="003D242F" w:rsidP="0080053F">
            <w:pPr>
              <w:jc w:val="lef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102CC001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1FCEB125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76E968E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892B5AE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3F50A3DC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AB0BFC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F78CF4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E72E47" w14:textId="77777777" w:rsidR="003D242F" w:rsidRPr="006C6478" w:rsidRDefault="00003DC2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E73821" w14:textId="77777777" w:rsidR="003D242F" w:rsidRPr="006C6478" w:rsidRDefault="00003DC2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</w:tc>
      </w:tr>
      <w:tr w:rsidR="003D242F" w:rsidRPr="006C6478" w14:paraId="1D16A201" w14:textId="77777777" w:rsidTr="0080053F">
        <w:trPr>
          <w:trHeight w:val="24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DC6261" w14:textId="77777777" w:rsidR="003D242F" w:rsidRPr="006C6478" w:rsidRDefault="003D242F" w:rsidP="0080053F">
            <w:pPr>
              <w:jc w:val="lef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B703D3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1A6E4B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063FBC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C7FF52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9A8F1B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70DFFD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4DF44F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A236DE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1FB705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BD0285" w14:textId="77777777" w:rsidR="003D242F" w:rsidRPr="006C6478" w:rsidRDefault="003D242F" w:rsidP="008005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3D242F" w:rsidRPr="006C6478" w14:paraId="76F6CBE2" w14:textId="77777777" w:rsidTr="0080053F">
        <w:trPr>
          <w:trHeight w:val="113"/>
        </w:trPr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0851B33E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Education (compulsory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415611D0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1DF62C8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818352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3BCE74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1013FC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7F9470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5DFA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02184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6968D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E85AF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19</w:t>
            </w:r>
          </w:p>
        </w:tc>
      </w:tr>
      <w:tr w:rsidR="003D242F" w:rsidRPr="006C6478" w14:paraId="6061549C" w14:textId="77777777" w:rsidTr="0080053F">
        <w:trPr>
          <w:trHeight w:val="113"/>
        </w:trPr>
        <w:tc>
          <w:tcPr>
            <w:tcW w:w="3969" w:type="dxa"/>
            <w:noWrap/>
            <w:hideMark/>
          </w:tcPr>
          <w:p w14:paraId="74F89D9A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00C30A92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55792CA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67" w:type="dxa"/>
            <w:hideMark/>
          </w:tcPr>
          <w:p w14:paraId="24B1C8B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992" w:type="dxa"/>
            <w:noWrap/>
            <w:hideMark/>
          </w:tcPr>
          <w:p w14:paraId="536D406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14CDDA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1CDF290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35CC9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F63E3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BD351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4-1.70</w:t>
            </w:r>
          </w:p>
        </w:tc>
        <w:tc>
          <w:tcPr>
            <w:tcW w:w="992" w:type="dxa"/>
          </w:tcPr>
          <w:p w14:paraId="64A9C7C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4-1.70</w:t>
            </w:r>
          </w:p>
        </w:tc>
      </w:tr>
      <w:tr w:rsidR="003D242F" w:rsidRPr="006C6478" w14:paraId="31EBE6A2" w14:textId="77777777" w:rsidTr="0080053F">
        <w:trPr>
          <w:trHeight w:val="113"/>
        </w:trPr>
        <w:tc>
          <w:tcPr>
            <w:tcW w:w="3969" w:type="dxa"/>
            <w:hideMark/>
          </w:tcPr>
          <w:p w14:paraId="10F7DD89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Education (university)</w:t>
            </w:r>
          </w:p>
        </w:tc>
        <w:tc>
          <w:tcPr>
            <w:tcW w:w="993" w:type="dxa"/>
            <w:hideMark/>
          </w:tcPr>
          <w:p w14:paraId="0FFA83B9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189C177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567" w:type="dxa"/>
            <w:hideMark/>
          </w:tcPr>
          <w:p w14:paraId="373D001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3A39D76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8</w:t>
            </w:r>
          </w:p>
        </w:tc>
        <w:tc>
          <w:tcPr>
            <w:tcW w:w="1276" w:type="dxa"/>
            <w:hideMark/>
          </w:tcPr>
          <w:p w14:paraId="5809BB8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5" w:type="dxa"/>
            <w:hideMark/>
          </w:tcPr>
          <w:p w14:paraId="086CD2F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14:paraId="51E6E15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15EBD1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134" w:type="dxa"/>
          </w:tcPr>
          <w:p w14:paraId="4A89CF7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14:paraId="23E8B81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8</w:t>
            </w:r>
          </w:p>
        </w:tc>
      </w:tr>
      <w:tr w:rsidR="003D242F" w:rsidRPr="006C6478" w14:paraId="100719B3" w14:textId="77777777" w:rsidTr="0080053F">
        <w:trPr>
          <w:trHeight w:val="113"/>
        </w:trPr>
        <w:tc>
          <w:tcPr>
            <w:tcW w:w="3969" w:type="dxa"/>
            <w:noWrap/>
            <w:hideMark/>
          </w:tcPr>
          <w:p w14:paraId="41FBB43C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703E4466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1FD2FEC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  <w:hideMark/>
          </w:tcPr>
          <w:p w14:paraId="7C841C2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992" w:type="dxa"/>
            <w:noWrap/>
            <w:hideMark/>
          </w:tcPr>
          <w:p w14:paraId="7338456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0CA6BF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009D82F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B6A84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61B3F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429ED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9-1.62</w:t>
            </w:r>
          </w:p>
        </w:tc>
        <w:tc>
          <w:tcPr>
            <w:tcW w:w="992" w:type="dxa"/>
          </w:tcPr>
          <w:p w14:paraId="4CD4853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8-1.62</w:t>
            </w:r>
          </w:p>
        </w:tc>
      </w:tr>
      <w:tr w:rsidR="003D242F" w:rsidRPr="006C6478" w14:paraId="1D192B0D" w14:textId="77777777" w:rsidTr="0080053F">
        <w:trPr>
          <w:trHeight w:val="113"/>
        </w:trPr>
        <w:tc>
          <w:tcPr>
            <w:tcW w:w="3969" w:type="dxa"/>
            <w:noWrap/>
          </w:tcPr>
          <w:p w14:paraId="7B719A87" w14:textId="77777777" w:rsidR="003D242F" w:rsidRPr="006C6478" w:rsidRDefault="00146CB7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="003D242F" w:rsidRPr="006C6478">
              <w:rPr>
                <w:rFonts w:cstheme="minorHAnsi"/>
                <w:color w:val="000000"/>
                <w:sz w:val="16"/>
                <w:szCs w:val="16"/>
              </w:rPr>
              <w:t xml:space="preserve">conomic problems before age 16 </w:t>
            </w:r>
          </w:p>
        </w:tc>
        <w:tc>
          <w:tcPr>
            <w:tcW w:w="993" w:type="dxa"/>
          </w:tcPr>
          <w:p w14:paraId="50421737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28181A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567" w:type="dxa"/>
          </w:tcPr>
          <w:p w14:paraId="0D57DA5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</w:tcPr>
          <w:p w14:paraId="7E60A41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1276" w:type="dxa"/>
            <w:noWrap/>
          </w:tcPr>
          <w:p w14:paraId="5C8491D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275" w:type="dxa"/>
            <w:noWrap/>
          </w:tcPr>
          <w:p w14:paraId="64DC1D5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14:paraId="6B5EF8A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14:paraId="3575511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1134" w:type="dxa"/>
          </w:tcPr>
          <w:p w14:paraId="70B5C5E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14:paraId="0875751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8</w:t>
            </w:r>
          </w:p>
        </w:tc>
      </w:tr>
      <w:tr w:rsidR="003D242F" w:rsidRPr="006C6478" w14:paraId="79DBF8F1" w14:textId="77777777" w:rsidTr="0080053F">
        <w:trPr>
          <w:trHeight w:val="113"/>
        </w:trPr>
        <w:tc>
          <w:tcPr>
            <w:tcW w:w="3969" w:type="dxa"/>
            <w:noWrap/>
          </w:tcPr>
          <w:p w14:paraId="699560B2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AB77BD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71D56C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2B97680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992" w:type="dxa"/>
            <w:noWrap/>
          </w:tcPr>
          <w:p w14:paraId="6A7E12C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01A263E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4DDEB2E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827E5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36CCC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5A555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7-1.17</w:t>
            </w:r>
          </w:p>
        </w:tc>
        <w:tc>
          <w:tcPr>
            <w:tcW w:w="992" w:type="dxa"/>
          </w:tcPr>
          <w:p w14:paraId="0188D83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4-1.10</w:t>
            </w:r>
          </w:p>
        </w:tc>
      </w:tr>
      <w:tr w:rsidR="003D242F" w:rsidRPr="006C6478" w14:paraId="179692C9" w14:textId="77777777" w:rsidTr="0080053F">
        <w:trPr>
          <w:trHeight w:val="113"/>
        </w:trPr>
        <w:tc>
          <w:tcPr>
            <w:tcW w:w="3969" w:type="dxa"/>
            <w:noWrap/>
          </w:tcPr>
          <w:p w14:paraId="06EA3305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Severe economic problems before age 16</w:t>
            </w:r>
          </w:p>
        </w:tc>
        <w:tc>
          <w:tcPr>
            <w:tcW w:w="993" w:type="dxa"/>
          </w:tcPr>
          <w:p w14:paraId="61B3FC8A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0EC1D0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0D22D97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</w:tcPr>
          <w:p w14:paraId="0CFE1D2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1276" w:type="dxa"/>
            <w:noWrap/>
          </w:tcPr>
          <w:p w14:paraId="0BB1100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75" w:type="dxa"/>
            <w:noWrap/>
          </w:tcPr>
          <w:p w14:paraId="22BF97A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2B28EE3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C471E4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134" w:type="dxa"/>
          </w:tcPr>
          <w:p w14:paraId="2F60638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992" w:type="dxa"/>
          </w:tcPr>
          <w:p w14:paraId="1FD7099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6</w:t>
            </w:r>
          </w:p>
        </w:tc>
      </w:tr>
      <w:tr w:rsidR="003D242F" w:rsidRPr="006C6478" w14:paraId="60860271" w14:textId="77777777" w:rsidTr="0080053F">
        <w:trPr>
          <w:trHeight w:val="163"/>
        </w:trPr>
        <w:tc>
          <w:tcPr>
            <w:tcW w:w="3969" w:type="dxa"/>
            <w:noWrap/>
          </w:tcPr>
          <w:p w14:paraId="0689E8B6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3B150BA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472DBC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7565D32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5</w:t>
            </w:r>
          </w:p>
        </w:tc>
        <w:tc>
          <w:tcPr>
            <w:tcW w:w="992" w:type="dxa"/>
            <w:noWrap/>
          </w:tcPr>
          <w:p w14:paraId="5E618C9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5F5BD44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60EB639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58496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0410E9" w14:textId="77777777" w:rsidR="003D242F" w:rsidRPr="006C6478" w:rsidRDefault="003D242F" w:rsidP="0080053F">
            <w:pPr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134" w:type="dxa"/>
          </w:tcPr>
          <w:p w14:paraId="7E09B27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8-1.30</w:t>
            </w:r>
          </w:p>
        </w:tc>
        <w:tc>
          <w:tcPr>
            <w:tcW w:w="992" w:type="dxa"/>
          </w:tcPr>
          <w:p w14:paraId="550FF71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6-1.27</w:t>
            </w:r>
          </w:p>
        </w:tc>
      </w:tr>
      <w:tr w:rsidR="003D242F" w:rsidRPr="006C6478" w14:paraId="33F7372E" w14:textId="77777777" w:rsidTr="0080053F">
        <w:trPr>
          <w:trHeight w:val="113"/>
        </w:trPr>
        <w:tc>
          <w:tcPr>
            <w:tcW w:w="3969" w:type="dxa"/>
            <w:hideMark/>
          </w:tcPr>
          <w:p w14:paraId="10189CE5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Job strain (quadrant model)</w:t>
            </w:r>
            <w:r w:rsidR="003A047F" w:rsidRPr="003A047F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r w:rsidRPr="006C6478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hideMark/>
          </w:tcPr>
          <w:p w14:paraId="1B47A9A0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27432DF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hideMark/>
          </w:tcPr>
          <w:p w14:paraId="5746A06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2" w:type="dxa"/>
            <w:hideMark/>
          </w:tcPr>
          <w:p w14:paraId="4B84D3E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4</w:t>
            </w:r>
          </w:p>
        </w:tc>
        <w:tc>
          <w:tcPr>
            <w:tcW w:w="1276" w:type="dxa"/>
            <w:hideMark/>
          </w:tcPr>
          <w:p w14:paraId="41C1429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75" w:type="dxa"/>
            <w:hideMark/>
          </w:tcPr>
          <w:p w14:paraId="2E25861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7096AA6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5F14F1A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1134" w:type="dxa"/>
          </w:tcPr>
          <w:p w14:paraId="4187C71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992" w:type="dxa"/>
          </w:tcPr>
          <w:p w14:paraId="10EECB3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.00</w:t>
            </w:r>
          </w:p>
        </w:tc>
      </w:tr>
      <w:tr w:rsidR="003D242F" w:rsidRPr="006C6478" w14:paraId="47703785" w14:textId="77777777" w:rsidTr="0080053F">
        <w:trPr>
          <w:trHeight w:val="113"/>
        </w:trPr>
        <w:tc>
          <w:tcPr>
            <w:tcW w:w="3969" w:type="dxa"/>
            <w:noWrap/>
            <w:hideMark/>
          </w:tcPr>
          <w:p w14:paraId="2E0CA1A6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35A23127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2A44627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567" w:type="dxa"/>
            <w:hideMark/>
          </w:tcPr>
          <w:p w14:paraId="1C8212A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992" w:type="dxa"/>
            <w:noWrap/>
            <w:hideMark/>
          </w:tcPr>
          <w:p w14:paraId="4513271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ACFE96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653945B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356E8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DD149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6BDAD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2-3.81</w:t>
            </w:r>
          </w:p>
        </w:tc>
        <w:tc>
          <w:tcPr>
            <w:tcW w:w="992" w:type="dxa"/>
          </w:tcPr>
          <w:p w14:paraId="71B853B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34-6.68</w:t>
            </w:r>
          </w:p>
        </w:tc>
      </w:tr>
      <w:tr w:rsidR="003D242F" w:rsidRPr="006C6478" w14:paraId="2F285A6A" w14:textId="77777777" w:rsidTr="0080053F">
        <w:trPr>
          <w:trHeight w:val="113"/>
        </w:trPr>
        <w:tc>
          <w:tcPr>
            <w:tcW w:w="3969" w:type="dxa"/>
            <w:hideMark/>
          </w:tcPr>
          <w:p w14:paraId="370ED165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Job Strain (quotient model)</w:t>
            </w:r>
          </w:p>
        </w:tc>
        <w:tc>
          <w:tcPr>
            <w:tcW w:w="993" w:type="dxa"/>
            <w:hideMark/>
          </w:tcPr>
          <w:p w14:paraId="4E83CEA1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319AE68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67" w:type="dxa"/>
            <w:hideMark/>
          </w:tcPr>
          <w:p w14:paraId="1E89D1E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92" w:type="dxa"/>
            <w:hideMark/>
          </w:tcPr>
          <w:p w14:paraId="2846927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4</w:t>
            </w:r>
          </w:p>
        </w:tc>
        <w:tc>
          <w:tcPr>
            <w:tcW w:w="1276" w:type="dxa"/>
            <w:hideMark/>
          </w:tcPr>
          <w:p w14:paraId="366DA94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275" w:type="dxa"/>
            <w:hideMark/>
          </w:tcPr>
          <w:p w14:paraId="2803348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14:paraId="1E01DF1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48D7CE2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1134" w:type="dxa"/>
          </w:tcPr>
          <w:p w14:paraId="1A0D218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22</w:t>
            </w:r>
          </w:p>
        </w:tc>
        <w:tc>
          <w:tcPr>
            <w:tcW w:w="992" w:type="dxa"/>
          </w:tcPr>
          <w:p w14:paraId="04CC5D6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75</w:t>
            </w:r>
          </w:p>
        </w:tc>
      </w:tr>
      <w:tr w:rsidR="003D242F" w:rsidRPr="006C6478" w14:paraId="10A9ABA0" w14:textId="77777777" w:rsidTr="0080053F">
        <w:trPr>
          <w:trHeight w:val="113"/>
        </w:trPr>
        <w:tc>
          <w:tcPr>
            <w:tcW w:w="3969" w:type="dxa"/>
            <w:noWrap/>
            <w:hideMark/>
          </w:tcPr>
          <w:p w14:paraId="3A21631C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2DE3F167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1CB0DA2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567" w:type="dxa"/>
            <w:hideMark/>
          </w:tcPr>
          <w:p w14:paraId="47ADECE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992" w:type="dxa"/>
            <w:noWrap/>
            <w:hideMark/>
          </w:tcPr>
          <w:p w14:paraId="7667030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8EB456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24D387C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20C5F3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AE9CB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BF3ED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8-1.93</w:t>
            </w:r>
          </w:p>
        </w:tc>
        <w:tc>
          <w:tcPr>
            <w:tcW w:w="992" w:type="dxa"/>
          </w:tcPr>
          <w:p w14:paraId="1BD9E16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16-2.66</w:t>
            </w:r>
          </w:p>
        </w:tc>
      </w:tr>
      <w:tr w:rsidR="003D242F" w:rsidRPr="006C6478" w14:paraId="6516F624" w14:textId="77777777" w:rsidTr="0080053F">
        <w:trPr>
          <w:trHeight w:val="113"/>
        </w:trPr>
        <w:tc>
          <w:tcPr>
            <w:tcW w:w="3969" w:type="dxa"/>
            <w:noWrap/>
          </w:tcPr>
          <w:p w14:paraId="5829E63A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 xml:space="preserve">Receiving </w:t>
            </w:r>
            <w:r w:rsidR="00515026">
              <w:rPr>
                <w:rFonts w:cstheme="minorHAnsi"/>
                <w:color w:val="000000"/>
                <w:sz w:val="16"/>
                <w:szCs w:val="16"/>
              </w:rPr>
              <w:t xml:space="preserve">a </w:t>
            </w:r>
            <w:r w:rsidRPr="006C6478">
              <w:rPr>
                <w:rFonts w:cstheme="minorHAnsi"/>
                <w:color w:val="000000"/>
                <w:sz w:val="16"/>
                <w:szCs w:val="16"/>
              </w:rPr>
              <w:t>monthly salary</w:t>
            </w:r>
          </w:p>
        </w:tc>
        <w:tc>
          <w:tcPr>
            <w:tcW w:w="993" w:type="dxa"/>
          </w:tcPr>
          <w:p w14:paraId="5A721563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5AB5A6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3</w:t>
            </w:r>
          </w:p>
        </w:tc>
        <w:tc>
          <w:tcPr>
            <w:tcW w:w="567" w:type="dxa"/>
          </w:tcPr>
          <w:p w14:paraId="79B7AFF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</w:tcPr>
          <w:p w14:paraId="16E606A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7</w:t>
            </w:r>
          </w:p>
        </w:tc>
        <w:tc>
          <w:tcPr>
            <w:tcW w:w="1276" w:type="dxa"/>
            <w:noWrap/>
          </w:tcPr>
          <w:p w14:paraId="1198D9A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275" w:type="dxa"/>
            <w:noWrap/>
          </w:tcPr>
          <w:p w14:paraId="2FE2B7F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276" w:type="dxa"/>
          </w:tcPr>
          <w:p w14:paraId="27B8E9A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14:paraId="7BE7B05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1134" w:type="dxa"/>
          </w:tcPr>
          <w:p w14:paraId="0264ADD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992" w:type="dxa"/>
          </w:tcPr>
          <w:p w14:paraId="6B6D8F1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07</w:t>
            </w:r>
          </w:p>
        </w:tc>
      </w:tr>
      <w:tr w:rsidR="003D242F" w:rsidRPr="006C6478" w14:paraId="0C7DB42B" w14:textId="77777777" w:rsidTr="0080053F">
        <w:trPr>
          <w:trHeight w:val="113"/>
        </w:trPr>
        <w:tc>
          <w:tcPr>
            <w:tcW w:w="3969" w:type="dxa"/>
            <w:noWrap/>
          </w:tcPr>
          <w:p w14:paraId="3CEDA802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45321E8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448783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6B38423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992" w:type="dxa"/>
            <w:noWrap/>
          </w:tcPr>
          <w:p w14:paraId="68507A2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726B7CC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209F41E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B0F45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9AA63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E85CE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0-1.70</w:t>
            </w:r>
          </w:p>
        </w:tc>
        <w:tc>
          <w:tcPr>
            <w:tcW w:w="992" w:type="dxa"/>
          </w:tcPr>
          <w:p w14:paraId="0742107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 xml:space="preserve"> 0.70-1.65</w:t>
            </w:r>
          </w:p>
        </w:tc>
      </w:tr>
      <w:tr w:rsidR="003D242F" w:rsidRPr="006C6478" w14:paraId="150C1E6C" w14:textId="77777777" w:rsidTr="0080053F">
        <w:trPr>
          <w:trHeight w:val="113"/>
        </w:trPr>
        <w:tc>
          <w:tcPr>
            <w:tcW w:w="3969" w:type="dxa"/>
            <w:noWrap/>
          </w:tcPr>
          <w:p w14:paraId="4D75856D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Shift work</w:t>
            </w:r>
          </w:p>
        </w:tc>
        <w:tc>
          <w:tcPr>
            <w:tcW w:w="993" w:type="dxa"/>
          </w:tcPr>
          <w:p w14:paraId="308C7C18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b/>
                <w:sz w:val="16"/>
              </w:rPr>
              <w:t>Yes</w:t>
            </w:r>
          </w:p>
        </w:tc>
        <w:tc>
          <w:tcPr>
            <w:tcW w:w="567" w:type="dxa"/>
          </w:tcPr>
          <w:p w14:paraId="188161DD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12</w:t>
            </w:r>
          </w:p>
        </w:tc>
        <w:tc>
          <w:tcPr>
            <w:tcW w:w="567" w:type="dxa"/>
          </w:tcPr>
          <w:p w14:paraId="36941727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6</w:t>
            </w:r>
          </w:p>
        </w:tc>
        <w:tc>
          <w:tcPr>
            <w:tcW w:w="992" w:type="dxa"/>
            <w:noWrap/>
          </w:tcPr>
          <w:p w14:paraId="6A491206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236</w:t>
            </w:r>
          </w:p>
        </w:tc>
        <w:tc>
          <w:tcPr>
            <w:tcW w:w="1276" w:type="dxa"/>
            <w:noWrap/>
          </w:tcPr>
          <w:p w14:paraId="10456EBD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8</w:t>
            </w:r>
          </w:p>
        </w:tc>
        <w:tc>
          <w:tcPr>
            <w:tcW w:w="1275" w:type="dxa"/>
            <w:noWrap/>
          </w:tcPr>
          <w:p w14:paraId="52B5F41E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9</w:t>
            </w:r>
          </w:p>
        </w:tc>
        <w:tc>
          <w:tcPr>
            <w:tcW w:w="1276" w:type="dxa"/>
          </w:tcPr>
          <w:p w14:paraId="29630A3A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6</w:t>
            </w:r>
          </w:p>
        </w:tc>
        <w:tc>
          <w:tcPr>
            <w:tcW w:w="709" w:type="dxa"/>
          </w:tcPr>
          <w:p w14:paraId="578C190D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0.94</w:t>
            </w:r>
          </w:p>
        </w:tc>
        <w:tc>
          <w:tcPr>
            <w:tcW w:w="1134" w:type="dxa"/>
          </w:tcPr>
          <w:p w14:paraId="34A9FA97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1.54</w:t>
            </w:r>
          </w:p>
        </w:tc>
        <w:tc>
          <w:tcPr>
            <w:tcW w:w="992" w:type="dxa"/>
          </w:tcPr>
          <w:p w14:paraId="77FF37C9" w14:textId="77777777" w:rsidR="003D242F" w:rsidRPr="006C6478" w:rsidRDefault="003D242F" w:rsidP="0080053F">
            <w:pPr>
              <w:jc w:val="center"/>
              <w:rPr>
                <w:sz w:val="16"/>
              </w:rPr>
            </w:pPr>
            <w:r w:rsidRPr="006C6478">
              <w:rPr>
                <w:sz w:val="16"/>
              </w:rPr>
              <w:t>1.76</w:t>
            </w:r>
          </w:p>
        </w:tc>
      </w:tr>
      <w:tr w:rsidR="003D242F" w:rsidRPr="006C6478" w14:paraId="17E19D50" w14:textId="77777777" w:rsidTr="0080053F">
        <w:trPr>
          <w:trHeight w:val="113"/>
        </w:trPr>
        <w:tc>
          <w:tcPr>
            <w:tcW w:w="3969" w:type="dxa"/>
            <w:noWrap/>
          </w:tcPr>
          <w:p w14:paraId="0CF7C737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8A24261" w14:textId="77777777" w:rsidR="003D242F" w:rsidRPr="006C6478" w:rsidRDefault="003D242F" w:rsidP="0080053F">
            <w:pPr>
              <w:jc w:val="center"/>
              <w:rPr>
                <w:b/>
                <w:sz w:val="16"/>
              </w:rPr>
            </w:pPr>
            <w:r w:rsidRPr="006C6478">
              <w:rPr>
                <w:b/>
                <w:sz w:val="16"/>
              </w:rPr>
              <w:t>No</w:t>
            </w:r>
          </w:p>
        </w:tc>
        <w:tc>
          <w:tcPr>
            <w:tcW w:w="567" w:type="dxa"/>
          </w:tcPr>
          <w:p w14:paraId="23D93BF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5FDE131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2</w:t>
            </w:r>
          </w:p>
        </w:tc>
        <w:tc>
          <w:tcPr>
            <w:tcW w:w="992" w:type="dxa"/>
            <w:noWrap/>
          </w:tcPr>
          <w:p w14:paraId="658F91E7" w14:textId="77777777" w:rsidR="003D242F" w:rsidRPr="006C6478" w:rsidRDefault="003D242F" w:rsidP="0080053F">
            <w:pPr>
              <w:jc w:val="center"/>
              <w:rPr>
                <w:sz w:val="16"/>
              </w:rPr>
            </w:pPr>
          </w:p>
        </w:tc>
        <w:tc>
          <w:tcPr>
            <w:tcW w:w="1276" w:type="dxa"/>
            <w:noWrap/>
          </w:tcPr>
          <w:p w14:paraId="4FDD335E" w14:textId="77777777" w:rsidR="003D242F" w:rsidRPr="006C6478" w:rsidRDefault="003D242F" w:rsidP="0080053F">
            <w:pPr>
              <w:jc w:val="center"/>
              <w:rPr>
                <w:sz w:val="16"/>
              </w:rPr>
            </w:pPr>
          </w:p>
        </w:tc>
        <w:tc>
          <w:tcPr>
            <w:tcW w:w="1275" w:type="dxa"/>
            <w:noWrap/>
          </w:tcPr>
          <w:p w14:paraId="74087EED" w14:textId="77777777" w:rsidR="003D242F" w:rsidRPr="006C6478" w:rsidRDefault="003D242F" w:rsidP="0080053F">
            <w:pPr>
              <w:jc w:val="center"/>
              <w:rPr>
                <w:sz w:val="16"/>
              </w:rPr>
            </w:pPr>
          </w:p>
        </w:tc>
        <w:tc>
          <w:tcPr>
            <w:tcW w:w="1276" w:type="dxa"/>
          </w:tcPr>
          <w:p w14:paraId="04FA4BE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3D9AE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6D6C0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5-3.16</w:t>
            </w:r>
          </w:p>
        </w:tc>
        <w:tc>
          <w:tcPr>
            <w:tcW w:w="992" w:type="dxa"/>
          </w:tcPr>
          <w:p w14:paraId="17D66B5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5-3.66</w:t>
            </w:r>
          </w:p>
        </w:tc>
      </w:tr>
      <w:tr w:rsidR="003D242F" w:rsidRPr="006C6478" w14:paraId="47891E90" w14:textId="77777777" w:rsidTr="0080053F">
        <w:trPr>
          <w:trHeight w:val="113"/>
        </w:trPr>
        <w:tc>
          <w:tcPr>
            <w:tcW w:w="3969" w:type="dxa"/>
            <w:noWrap/>
          </w:tcPr>
          <w:p w14:paraId="455CC753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Having subordinates</w:t>
            </w:r>
          </w:p>
        </w:tc>
        <w:tc>
          <w:tcPr>
            <w:tcW w:w="993" w:type="dxa"/>
          </w:tcPr>
          <w:p w14:paraId="13579D03" w14:textId="77777777" w:rsidR="003D242F" w:rsidRPr="006C6478" w:rsidRDefault="003D242F" w:rsidP="0080053F">
            <w:pPr>
              <w:jc w:val="center"/>
              <w:rPr>
                <w:b/>
                <w:sz w:val="16"/>
              </w:rPr>
            </w:pPr>
            <w:r w:rsidRPr="006C6478">
              <w:rPr>
                <w:b/>
                <w:sz w:val="16"/>
              </w:rPr>
              <w:t>Yes</w:t>
            </w:r>
          </w:p>
        </w:tc>
        <w:tc>
          <w:tcPr>
            <w:tcW w:w="567" w:type="dxa"/>
          </w:tcPr>
          <w:p w14:paraId="232F381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567" w:type="dxa"/>
          </w:tcPr>
          <w:p w14:paraId="6588509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</w:tcPr>
          <w:p w14:paraId="39891A4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8</w:t>
            </w:r>
          </w:p>
        </w:tc>
        <w:tc>
          <w:tcPr>
            <w:tcW w:w="1276" w:type="dxa"/>
            <w:noWrap/>
          </w:tcPr>
          <w:p w14:paraId="5BC1288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275" w:type="dxa"/>
            <w:noWrap/>
          </w:tcPr>
          <w:p w14:paraId="1C3D632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276" w:type="dxa"/>
          </w:tcPr>
          <w:p w14:paraId="7A11459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09" w:type="dxa"/>
          </w:tcPr>
          <w:p w14:paraId="03A70F0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34" w:type="dxa"/>
          </w:tcPr>
          <w:p w14:paraId="3AF7D49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14:paraId="50A43B7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0</w:t>
            </w:r>
          </w:p>
        </w:tc>
      </w:tr>
      <w:tr w:rsidR="003D242F" w:rsidRPr="006C6478" w14:paraId="5CCAF7A3" w14:textId="77777777" w:rsidTr="0080053F">
        <w:trPr>
          <w:trHeight w:val="113"/>
        </w:trPr>
        <w:tc>
          <w:tcPr>
            <w:tcW w:w="3969" w:type="dxa"/>
            <w:noWrap/>
          </w:tcPr>
          <w:p w14:paraId="72666336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CF8F3D8" w14:textId="77777777" w:rsidR="003D242F" w:rsidRPr="006C6478" w:rsidRDefault="003D242F" w:rsidP="0080053F">
            <w:pPr>
              <w:jc w:val="center"/>
              <w:rPr>
                <w:b/>
                <w:sz w:val="16"/>
              </w:rPr>
            </w:pPr>
            <w:r w:rsidRPr="006C6478">
              <w:rPr>
                <w:b/>
                <w:sz w:val="16"/>
              </w:rPr>
              <w:t>No</w:t>
            </w:r>
          </w:p>
        </w:tc>
        <w:tc>
          <w:tcPr>
            <w:tcW w:w="567" w:type="dxa"/>
          </w:tcPr>
          <w:p w14:paraId="55AF8E9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4AFE30F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992" w:type="dxa"/>
            <w:noWrap/>
          </w:tcPr>
          <w:p w14:paraId="14AA369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0FD598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725FA67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82260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FAC69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A28BF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8-1.25</w:t>
            </w:r>
          </w:p>
        </w:tc>
        <w:tc>
          <w:tcPr>
            <w:tcW w:w="992" w:type="dxa"/>
          </w:tcPr>
          <w:p w14:paraId="7EDF6FA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2-1.30</w:t>
            </w:r>
          </w:p>
        </w:tc>
      </w:tr>
      <w:tr w:rsidR="003D242F" w:rsidRPr="006C6478" w14:paraId="354B2CC7" w14:textId="77777777" w:rsidTr="0080053F">
        <w:trPr>
          <w:trHeight w:val="113"/>
        </w:trPr>
        <w:tc>
          <w:tcPr>
            <w:tcW w:w="3969" w:type="dxa"/>
          </w:tcPr>
          <w:p w14:paraId="718B1B3A" w14:textId="77777777" w:rsidR="003D242F" w:rsidRPr="006C6478" w:rsidRDefault="003A047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xperience unemployment</w:t>
            </w:r>
          </w:p>
        </w:tc>
        <w:tc>
          <w:tcPr>
            <w:tcW w:w="993" w:type="dxa"/>
          </w:tcPr>
          <w:p w14:paraId="00A0794F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75A7B4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553839B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690C296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4</w:t>
            </w:r>
          </w:p>
        </w:tc>
        <w:tc>
          <w:tcPr>
            <w:tcW w:w="1276" w:type="dxa"/>
          </w:tcPr>
          <w:p w14:paraId="129CD12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14:paraId="250F6C6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5BBE729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343F46D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134" w:type="dxa"/>
          </w:tcPr>
          <w:p w14:paraId="7A8DE8E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992" w:type="dxa"/>
          </w:tcPr>
          <w:p w14:paraId="312D636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4</w:t>
            </w:r>
          </w:p>
        </w:tc>
      </w:tr>
      <w:tr w:rsidR="003D242F" w:rsidRPr="006C6478" w14:paraId="7997CDE0" w14:textId="77777777" w:rsidTr="0080053F">
        <w:trPr>
          <w:trHeight w:val="113"/>
        </w:trPr>
        <w:tc>
          <w:tcPr>
            <w:tcW w:w="3969" w:type="dxa"/>
          </w:tcPr>
          <w:p w14:paraId="20019747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8152F1E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FBD982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078396A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9</w:t>
            </w:r>
          </w:p>
        </w:tc>
        <w:tc>
          <w:tcPr>
            <w:tcW w:w="992" w:type="dxa"/>
          </w:tcPr>
          <w:p w14:paraId="5E36F66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98C68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0530D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2E7A8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1E394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88E65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6-1.36</w:t>
            </w:r>
          </w:p>
        </w:tc>
        <w:tc>
          <w:tcPr>
            <w:tcW w:w="992" w:type="dxa"/>
          </w:tcPr>
          <w:p w14:paraId="3DF84C6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3-1.26</w:t>
            </w:r>
          </w:p>
        </w:tc>
      </w:tr>
      <w:tr w:rsidR="003D242F" w:rsidRPr="006C6478" w14:paraId="585196AD" w14:textId="77777777" w:rsidTr="0080053F">
        <w:trPr>
          <w:trHeight w:val="113"/>
        </w:trPr>
        <w:tc>
          <w:tcPr>
            <w:tcW w:w="3969" w:type="dxa"/>
            <w:noWrap/>
          </w:tcPr>
          <w:p w14:paraId="4FC20EFF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Motor vehicle gases at workplace</w:t>
            </w:r>
          </w:p>
        </w:tc>
        <w:tc>
          <w:tcPr>
            <w:tcW w:w="993" w:type="dxa"/>
          </w:tcPr>
          <w:p w14:paraId="62C639F5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9AA465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445A603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</w:tcPr>
          <w:p w14:paraId="5A2AC0B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7</w:t>
            </w:r>
          </w:p>
        </w:tc>
        <w:tc>
          <w:tcPr>
            <w:tcW w:w="1276" w:type="dxa"/>
            <w:noWrap/>
          </w:tcPr>
          <w:p w14:paraId="352F8A3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275" w:type="dxa"/>
            <w:noWrap/>
          </w:tcPr>
          <w:p w14:paraId="7BD71F9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06E5125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1CFC9B7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134" w:type="dxa"/>
          </w:tcPr>
          <w:p w14:paraId="21E62A7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992" w:type="dxa"/>
          </w:tcPr>
          <w:p w14:paraId="15F7A3B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28</w:t>
            </w:r>
          </w:p>
        </w:tc>
      </w:tr>
      <w:tr w:rsidR="003D242F" w:rsidRPr="006C6478" w14:paraId="00F6BB43" w14:textId="77777777" w:rsidTr="0080053F">
        <w:trPr>
          <w:trHeight w:val="113"/>
        </w:trPr>
        <w:tc>
          <w:tcPr>
            <w:tcW w:w="3969" w:type="dxa"/>
            <w:noWrap/>
          </w:tcPr>
          <w:p w14:paraId="4D0E3ED8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368DAFB3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49A279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58EDA33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992" w:type="dxa"/>
            <w:noWrap/>
          </w:tcPr>
          <w:p w14:paraId="2F9B93C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7E8028F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15B1052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20105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1F017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89013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6-2.69</w:t>
            </w:r>
          </w:p>
        </w:tc>
        <w:tc>
          <w:tcPr>
            <w:tcW w:w="992" w:type="dxa"/>
          </w:tcPr>
          <w:p w14:paraId="2301390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9-2.38</w:t>
            </w:r>
          </w:p>
        </w:tc>
      </w:tr>
      <w:tr w:rsidR="003D242F" w:rsidRPr="006C6478" w14:paraId="1B683977" w14:textId="77777777" w:rsidTr="0080053F">
        <w:trPr>
          <w:trHeight w:val="113"/>
        </w:trPr>
        <w:tc>
          <w:tcPr>
            <w:tcW w:w="3969" w:type="dxa"/>
            <w:noWrap/>
          </w:tcPr>
          <w:p w14:paraId="147AAAE8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Particulate matter in air at workplace</w:t>
            </w:r>
          </w:p>
        </w:tc>
        <w:tc>
          <w:tcPr>
            <w:tcW w:w="993" w:type="dxa"/>
          </w:tcPr>
          <w:p w14:paraId="40FB52E6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4A8094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3D7822A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</w:tcPr>
          <w:p w14:paraId="44D686A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6</w:t>
            </w:r>
          </w:p>
        </w:tc>
        <w:tc>
          <w:tcPr>
            <w:tcW w:w="1276" w:type="dxa"/>
            <w:noWrap/>
          </w:tcPr>
          <w:p w14:paraId="74F7DB8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</w:tcPr>
          <w:p w14:paraId="63ACB7D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74163E3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145DFF9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1134" w:type="dxa"/>
          </w:tcPr>
          <w:p w14:paraId="75238A3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992" w:type="dxa"/>
          </w:tcPr>
          <w:p w14:paraId="6F794C1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13</w:t>
            </w:r>
          </w:p>
        </w:tc>
      </w:tr>
      <w:tr w:rsidR="003D242F" w:rsidRPr="006C6478" w14:paraId="2EDB793B" w14:textId="77777777" w:rsidTr="0080053F">
        <w:trPr>
          <w:trHeight w:val="113"/>
        </w:trPr>
        <w:tc>
          <w:tcPr>
            <w:tcW w:w="3969" w:type="dxa"/>
            <w:noWrap/>
          </w:tcPr>
          <w:p w14:paraId="08714581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C840CF9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0F2A59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27C86D4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992" w:type="dxa"/>
            <w:noWrap/>
          </w:tcPr>
          <w:p w14:paraId="4F15E0C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55D799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3E0EE91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107FD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04C08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5A029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3-3.06</w:t>
            </w:r>
          </w:p>
        </w:tc>
        <w:tc>
          <w:tcPr>
            <w:tcW w:w="992" w:type="dxa"/>
          </w:tcPr>
          <w:p w14:paraId="0A20FEC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7-2.24</w:t>
            </w:r>
          </w:p>
        </w:tc>
      </w:tr>
      <w:tr w:rsidR="003D242F" w:rsidRPr="006C6478" w14:paraId="36A28BC1" w14:textId="77777777" w:rsidTr="0080053F">
        <w:trPr>
          <w:trHeight w:val="113"/>
        </w:trPr>
        <w:tc>
          <w:tcPr>
            <w:tcW w:w="3969" w:type="dxa"/>
            <w:noWrap/>
          </w:tcPr>
          <w:p w14:paraId="34C68ADA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>Organic solvents at workplace</w:t>
            </w:r>
          </w:p>
        </w:tc>
        <w:tc>
          <w:tcPr>
            <w:tcW w:w="993" w:type="dxa"/>
          </w:tcPr>
          <w:p w14:paraId="3FC98C6F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21D63D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2C8C80C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</w:tcPr>
          <w:p w14:paraId="25344EC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4</w:t>
            </w:r>
          </w:p>
        </w:tc>
        <w:tc>
          <w:tcPr>
            <w:tcW w:w="1276" w:type="dxa"/>
            <w:noWrap/>
          </w:tcPr>
          <w:p w14:paraId="62BFA40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5" w:type="dxa"/>
            <w:noWrap/>
          </w:tcPr>
          <w:p w14:paraId="6D056C8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14:paraId="0422314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2EC9DC9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134" w:type="dxa"/>
          </w:tcPr>
          <w:p w14:paraId="11207E9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22</w:t>
            </w:r>
          </w:p>
        </w:tc>
        <w:tc>
          <w:tcPr>
            <w:tcW w:w="992" w:type="dxa"/>
          </w:tcPr>
          <w:p w14:paraId="26A5831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0</w:t>
            </w:r>
          </w:p>
        </w:tc>
      </w:tr>
      <w:tr w:rsidR="003D242F" w:rsidRPr="006C6478" w14:paraId="621D2828" w14:textId="77777777" w:rsidTr="0080053F">
        <w:trPr>
          <w:trHeight w:val="113"/>
        </w:trPr>
        <w:tc>
          <w:tcPr>
            <w:tcW w:w="3969" w:type="dxa"/>
            <w:noWrap/>
          </w:tcPr>
          <w:p w14:paraId="14D83DC3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6C622BA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A2F1EF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3CC320E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7</w:t>
            </w:r>
          </w:p>
        </w:tc>
        <w:tc>
          <w:tcPr>
            <w:tcW w:w="992" w:type="dxa"/>
            <w:noWrap/>
          </w:tcPr>
          <w:p w14:paraId="24D2027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27B5E3E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07F3F54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1448C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39D54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B8322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1-2.11</w:t>
            </w:r>
          </w:p>
        </w:tc>
        <w:tc>
          <w:tcPr>
            <w:tcW w:w="992" w:type="dxa"/>
          </w:tcPr>
          <w:p w14:paraId="5C69CE5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3-1.52</w:t>
            </w:r>
          </w:p>
        </w:tc>
      </w:tr>
      <w:tr w:rsidR="003D242F" w:rsidRPr="006C6478" w14:paraId="41E69327" w14:textId="77777777" w:rsidTr="0080053F">
        <w:trPr>
          <w:trHeight w:val="113"/>
        </w:trPr>
        <w:tc>
          <w:tcPr>
            <w:tcW w:w="3969" w:type="dxa"/>
            <w:noWrap/>
          </w:tcPr>
          <w:p w14:paraId="139A76DA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 xml:space="preserve">Lead pollution at </w:t>
            </w:r>
            <w:proofErr w:type="spellStart"/>
            <w:r w:rsidRPr="006C6478">
              <w:rPr>
                <w:rFonts w:cstheme="minorHAnsi"/>
                <w:color w:val="000000"/>
                <w:sz w:val="16"/>
                <w:szCs w:val="16"/>
              </w:rPr>
              <w:t>workplace</w:t>
            </w:r>
            <w:r w:rsidR="00146CB7" w:rsidRPr="00146CB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27CE4763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F9571A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336524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</w:tcPr>
          <w:p w14:paraId="25FF97F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10</w:t>
            </w:r>
          </w:p>
        </w:tc>
        <w:tc>
          <w:tcPr>
            <w:tcW w:w="1276" w:type="dxa"/>
            <w:noWrap/>
          </w:tcPr>
          <w:p w14:paraId="597558E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75" w:type="dxa"/>
            <w:noWrap/>
          </w:tcPr>
          <w:p w14:paraId="05DFCFD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6360B2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1255D38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14:paraId="01A069C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992" w:type="dxa"/>
          </w:tcPr>
          <w:p w14:paraId="02062C8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8</w:t>
            </w:r>
          </w:p>
        </w:tc>
      </w:tr>
      <w:tr w:rsidR="003D242F" w:rsidRPr="006C6478" w14:paraId="285E2BE1" w14:textId="77777777" w:rsidTr="0080053F">
        <w:trPr>
          <w:trHeight w:val="113"/>
        </w:trPr>
        <w:tc>
          <w:tcPr>
            <w:tcW w:w="3969" w:type="dxa"/>
            <w:noWrap/>
          </w:tcPr>
          <w:p w14:paraId="45A82448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E84B8F8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4B8E1A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63B4A7A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992" w:type="dxa"/>
            <w:noWrap/>
          </w:tcPr>
          <w:p w14:paraId="24911E3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E410EA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50DCF5D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D0F23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E99E32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66B90E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1-1.52</w:t>
            </w:r>
          </w:p>
        </w:tc>
        <w:tc>
          <w:tcPr>
            <w:tcW w:w="992" w:type="dxa"/>
          </w:tcPr>
          <w:p w14:paraId="25D6469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24-1.37</w:t>
            </w:r>
          </w:p>
        </w:tc>
      </w:tr>
      <w:tr w:rsidR="003D242F" w:rsidRPr="006C6478" w14:paraId="23EAB288" w14:textId="77777777" w:rsidTr="0080053F">
        <w:trPr>
          <w:trHeight w:val="113"/>
        </w:trPr>
        <w:tc>
          <w:tcPr>
            <w:tcW w:w="3969" w:type="dxa"/>
            <w:noWrap/>
          </w:tcPr>
          <w:p w14:paraId="3FC60C3D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 xml:space="preserve">Use of dynamite at </w:t>
            </w:r>
            <w:proofErr w:type="spellStart"/>
            <w:r w:rsidRPr="006C6478">
              <w:rPr>
                <w:rFonts w:cstheme="minorHAnsi"/>
                <w:color w:val="000000"/>
                <w:sz w:val="16"/>
                <w:szCs w:val="16"/>
              </w:rPr>
              <w:t>workplace</w:t>
            </w:r>
            <w:r w:rsidR="00146CB7" w:rsidRPr="00146CB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2BD04E29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7153581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567DC2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</w:tcPr>
          <w:p w14:paraId="1C757DA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5</w:t>
            </w:r>
          </w:p>
        </w:tc>
        <w:tc>
          <w:tcPr>
            <w:tcW w:w="1276" w:type="dxa"/>
            <w:noWrap/>
          </w:tcPr>
          <w:p w14:paraId="6261BC4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</w:tcPr>
          <w:p w14:paraId="5A8065A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AC98A0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0C1ACEC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14:paraId="5113CD4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992" w:type="dxa"/>
          </w:tcPr>
          <w:p w14:paraId="7FB6D3D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3D242F" w:rsidRPr="006C6478" w14:paraId="5B4F06A5" w14:textId="77777777" w:rsidTr="0080053F">
        <w:trPr>
          <w:trHeight w:val="113"/>
        </w:trPr>
        <w:tc>
          <w:tcPr>
            <w:tcW w:w="3969" w:type="dxa"/>
            <w:noWrap/>
          </w:tcPr>
          <w:p w14:paraId="7DCFDEF3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AA8FE6C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0354FA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83E5C8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0</w:t>
            </w:r>
          </w:p>
        </w:tc>
        <w:tc>
          <w:tcPr>
            <w:tcW w:w="992" w:type="dxa"/>
            <w:noWrap/>
          </w:tcPr>
          <w:p w14:paraId="5B70F8E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80A209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57913D2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E434D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CC3256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B3EE6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20-1.91</w:t>
            </w:r>
          </w:p>
        </w:tc>
        <w:tc>
          <w:tcPr>
            <w:tcW w:w="992" w:type="dxa"/>
          </w:tcPr>
          <w:p w14:paraId="47CE95A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02-1.00</w:t>
            </w:r>
          </w:p>
        </w:tc>
      </w:tr>
      <w:tr w:rsidR="003D242F" w:rsidRPr="006C6478" w14:paraId="1501545E" w14:textId="77777777" w:rsidTr="0080053F">
        <w:trPr>
          <w:trHeight w:val="113"/>
        </w:trPr>
        <w:tc>
          <w:tcPr>
            <w:tcW w:w="3969" w:type="dxa"/>
            <w:noWrap/>
          </w:tcPr>
          <w:p w14:paraId="01BEDAE3" w14:textId="77777777" w:rsidR="003D242F" w:rsidRPr="006C6478" w:rsidRDefault="003D242F" w:rsidP="0080053F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C6478">
              <w:rPr>
                <w:rFonts w:cstheme="minorHAnsi"/>
                <w:color w:val="000000"/>
                <w:sz w:val="16"/>
                <w:szCs w:val="16"/>
              </w:rPr>
              <w:t xml:space="preserve">Any kind of pollution at </w:t>
            </w:r>
            <w:proofErr w:type="spellStart"/>
            <w:r w:rsidRPr="006C6478">
              <w:rPr>
                <w:rFonts w:cstheme="minorHAnsi"/>
                <w:color w:val="000000"/>
                <w:sz w:val="16"/>
                <w:szCs w:val="16"/>
              </w:rPr>
              <w:t>workplace</w:t>
            </w:r>
            <w:r w:rsidR="0051344E" w:rsidRPr="006C6478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</w:tcPr>
          <w:p w14:paraId="11DFDC02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407EC47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567" w:type="dxa"/>
          </w:tcPr>
          <w:p w14:paraId="4F004F6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92" w:type="dxa"/>
            <w:noWrap/>
          </w:tcPr>
          <w:p w14:paraId="59F447E3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1</w:t>
            </w:r>
          </w:p>
        </w:tc>
        <w:tc>
          <w:tcPr>
            <w:tcW w:w="1276" w:type="dxa"/>
            <w:noWrap/>
          </w:tcPr>
          <w:p w14:paraId="0B76C54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275" w:type="dxa"/>
            <w:noWrap/>
          </w:tcPr>
          <w:p w14:paraId="667A16C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14:paraId="74C85A55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14:paraId="453E55C1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134" w:type="dxa"/>
          </w:tcPr>
          <w:p w14:paraId="036CB618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992" w:type="dxa"/>
          </w:tcPr>
          <w:p w14:paraId="7C92562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2</w:t>
            </w:r>
          </w:p>
        </w:tc>
      </w:tr>
      <w:tr w:rsidR="003D242F" w:rsidRPr="006C6478" w14:paraId="0227C992" w14:textId="77777777" w:rsidTr="0080053F">
        <w:trPr>
          <w:trHeight w:val="113"/>
        </w:trPr>
        <w:tc>
          <w:tcPr>
            <w:tcW w:w="3969" w:type="dxa"/>
            <w:noWrap/>
          </w:tcPr>
          <w:p w14:paraId="6F0E6766" w14:textId="77777777" w:rsidR="003D242F" w:rsidRPr="006C6478" w:rsidRDefault="003D242F" w:rsidP="0080053F">
            <w:pPr>
              <w:jc w:val="left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6A19850" w14:textId="77777777" w:rsidR="003D242F" w:rsidRPr="006C6478" w:rsidRDefault="003D242F" w:rsidP="0080053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C6478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05CEA0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178B453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</w:tcPr>
          <w:p w14:paraId="54EB490A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15DDA59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688E80BD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DEDCEE4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26E0CF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8B5930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1-1.03</w:t>
            </w:r>
          </w:p>
        </w:tc>
        <w:tc>
          <w:tcPr>
            <w:tcW w:w="992" w:type="dxa"/>
          </w:tcPr>
          <w:p w14:paraId="51E9672B" w14:textId="77777777" w:rsidR="003D242F" w:rsidRPr="006C6478" w:rsidRDefault="003D242F" w:rsidP="0080053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1-0.86</w:t>
            </w:r>
          </w:p>
        </w:tc>
      </w:tr>
    </w:tbl>
    <w:p w14:paraId="4B6C9D90" w14:textId="77777777" w:rsidR="002F4943" w:rsidRPr="006C6478" w:rsidRDefault="002F4943" w:rsidP="00CE7330">
      <w:pPr>
        <w:spacing w:after="0" w:line="240" w:lineRule="auto"/>
        <w:ind w:right="1956"/>
        <w:rPr>
          <w:sz w:val="21"/>
        </w:rPr>
      </w:pPr>
      <w:r w:rsidRPr="006C6478">
        <w:rPr>
          <w:sz w:val="21"/>
        </w:rPr>
        <w:t>OR-B based on data from cases and controls; OR-A based on data from proxy informants and controls; CI, confidence interval.</w:t>
      </w:r>
    </w:p>
    <w:p w14:paraId="20E567A5" w14:textId="77777777" w:rsidR="0051344E" w:rsidRPr="006C6478" w:rsidRDefault="004D619D" w:rsidP="002F4943">
      <w:pPr>
        <w:spacing w:after="0" w:line="240" w:lineRule="auto"/>
        <w:ind w:left="1416" w:hanging="1416"/>
        <w:rPr>
          <w:sz w:val="21"/>
        </w:rPr>
      </w:pPr>
      <w:proofErr w:type="spellStart"/>
      <w:proofErr w:type="gramStart"/>
      <w:r w:rsidRPr="006C6478">
        <w:rPr>
          <w:sz w:val="21"/>
          <w:vertAlign w:val="superscript"/>
        </w:rPr>
        <w:t>a</w:t>
      </w:r>
      <w:r w:rsidR="00C10C4A" w:rsidRPr="006C6478">
        <w:rPr>
          <w:sz w:val="21"/>
        </w:rPr>
        <w:t>The</w:t>
      </w:r>
      <w:proofErr w:type="spellEnd"/>
      <w:proofErr w:type="gramEnd"/>
      <w:r w:rsidR="00C10C4A" w:rsidRPr="006C6478">
        <w:rPr>
          <w:sz w:val="21"/>
        </w:rPr>
        <w:t xml:space="preserve"> bootstrap analysis was inefficient and no stable results could be obtained</w:t>
      </w:r>
      <w:r w:rsidR="004643C7" w:rsidRPr="006C6478">
        <w:rPr>
          <w:sz w:val="21"/>
        </w:rPr>
        <w:t>.</w:t>
      </w:r>
    </w:p>
    <w:p w14:paraId="1BC5F69E" w14:textId="77777777" w:rsidR="008E1FD6" w:rsidRPr="006C6478" w:rsidRDefault="0051344E" w:rsidP="002F4943">
      <w:pPr>
        <w:spacing w:after="0" w:line="240" w:lineRule="auto"/>
        <w:ind w:left="1416" w:hanging="1416"/>
        <w:rPr>
          <w:sz w:val="21"/>
        </w:rPr>
      </w:pPr>
      <w:proofErr w:type="gramStart"/>
      <w:r w:rsidRPr="006C6478">
        <w:rPr>
          <w:sz w:val="21"/>
          <w:vertAlign w:val="superscript"/>
        </w:rPr>
        <w:t>b</w:t>
      </w:r>
      <w:proofErr w:type="gramEnd"/>
      <w:r w:rsidR="00F86681" w:rsidRPr="006C6478">
        <w:rPr>
          <w:sz w:val="21"/>
          <w:vertAlign w:val="superscript"/>
        </w:rPr>
        <w:t xml:space="preserve"> </w:t>
      </w:r>
      <w:r w:rsidR="00191839" w:rsidRPr="006C6478">
        <w:rPr>
          <w:sz w:val="21"/>
        </w:rPr>
        <w:t>“D</w:t>
      </w:r>
      <w:r w:rsidR="00757617" w:rsidRPr="006C6478">
        <w:rPr>
          <w:sz w:val="21"/>
        </w:rPr>
        <w:t>on’t know”</w:t>
      </w:r>
      <w:r w:rsidR="00191839" w:rsidRPr="006C6478">
        <w:rPr>
          <w:sz w:val="21"/>
        </w:rPr>
        <w:t xml:space="preserve"> answers</w:t>
      </w:r>
      <w:r w:rsidR="00757617" w:rsidRPr="006C6478">
        <w:rPr>
          <w:sz w:val="21"/>
        </w:rPr>
        <w:t xml:space="preserve"> considered missing.</w:t>
      </w:r>
    </w:p>
    <w:p w14:paraId="1492BE6D" w14:textId="77777777" w:rsidR="001B72C4" w:rsidRPr="006C6478" w:rsidRDefault="001B72C4" w:rsidP="008944DC">
      <w:pPr>
        <w:spacing w:line="240" w:lineRule="auto"/>
        <w:rPr>
          <w:sz w:val="21"/>
          <w:vertAlign w:val="subscript"/>
        </w:rPr>
      </w:pPr>
      <w:r w:rsidRPr="006C6478">
        <w:rPr>
          <w:sz w:val="21"/>
        </w:rPr>
        <w:t xml:space="preserve">  </w:t>
      </w:r>
    </w:p>
    <w:p w14:paraId="5CA029D2" w14:textId="443FFEDA" w:rsidR="001B72C4" w:rsidRPr="006C6478" w:rsidRDefault="001B72C4" w:rsidP="001B72C4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B072BE">
        <w:rPr>
          <w:b/>
        </w:rPr>
        <w:t>G</w:t>
      </w:r>
      <w:r w:rsidR="00425FB3" w:rsidRPr="006C6478">
        <w:rPr>
          <w:b/>
        </w:rPr>
        <w:t>.</w:t>
      </w:r>
      <w:r w:rsidRPr="006C6478">
        <w:rPr>
          <w:b/>
        </w:rPr>
        <w:t xml:space="preserve"> </w:t>
      </w:r>
      <w:r w:rsidR="00271DBC" w:rsidRPr="006C6478">
        <w:rPr>
          <w:b/>
          <w:lang w:val="en-GB"/>
        </w:rPr>
        <w:t xml:space="preserve">Information forming basis for assessment of </w:t>
      </w:r>
      <w:proofErr w:type="spellStart"/>
      <w:r w:rsidR="00271DBC"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</w:t>
      </w:r>
      <w:r w:rsidR="004B3B7B" w:rsidRPr="006C6478">
        <w:rPr>
          <w:b/>
        </w:rPr>
        <w:t>their proxies</w:t>
      </w:r>
      <w:r w:rsidR="00425FB3" w:rsidRPr="006C6478">
        <w:rPr>
          <w:b/>
        </w:rPr>
        <w:t xml:space="preserve"> on</w:t>
      </w:r>
      <w:r w:rsidRPr="006C6478">
        <w:rPr>
          <w:b/>
        </w:rPr>
        <w:t xml:space="preserve"> the reporting</w:t>
      </w:r>
      <w:r w:rsidR="0033099B" w:rsidRPr="006C6478">
        <w:rPr>
          <w:b/>
        </w:rPr>
        <w:t xml:space="preserve"> of</w:t>
      </w:r>
      <w:r w:rsidRPr="006C6478">
        <w:rPr>
          <w:b/>
        </w:rPr>
        <w:t xml:space="preserve"> </w:t>
      </w:r>
      <w:r w:rsidR="00425FB3" w:rsidRPr="006C6478">
        <w:rPr>
          <w:b/>
        </w:rPr>
        <w:t xml:space="preserve">important </w:t>
      </w:r>
      <w:r w:rsidRPr="006C6478">
        <w:rPr>
          <w:b/>
        </w:rPr>
        <w:t xml:space="preserve">life events. </w:t>
      </w:r>
    </w:p>
    <w:tbl>
      <w:tblPr>
        <w:tblStyle w:val="TableGrid"/>
        <w:tblW w:w="1247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567"/>
        <w:gridCol w:w="567"/>
        <w:gridCol w:w="850"/>
        <w:gridCol w:w="1418"/>
        <w:gridCol w:w="1417"/>
        <w:gridCol w:w="1276"/>
        <w:gridCol w:w="851"/>
        <w:gridCol w:w="850"/>
        <w:gridCol w:w="992"/>
      </w:tblGrid>
      <w:tr w:rsidR="003D242F" w:rsidRPr="006C6478" w14:paraId="4DF387C5" w14:textId="77777777" w:rsidTr="00FA081A">
        <w:trPr>
          <w:trHeight w:val="2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07714F69" w14:textId="77777777" w:rsidR="003D242F" w:rsidRPr="006C6478" w:rsidRDefault="003D242F" w:rsidP="002A2936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Variable</w:t>
            </w:r>
          </w:p>
          <w:p w14:paraId="210014C3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B29375D" w14:textId="77777777" w:rsidR="003D242F" w:rsidRPr="006C6478" w:rsidRDefault="003D242F" w:rsidP="004B3B7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173D98F2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1212B32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082E83E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19146C84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3BD33" w14:textId="77777777" w:rsidR="003D242F" w:rsidRPr="006C6478" w:rsidRDefault="003D242F" w:rsidP="00606A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CE1EAD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7BA1D2" w14:textId="77777777" w:rsidR="003D242F" w:rsidRPr="006C6478" w:rsidRDefault="00003DC2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50FBE05C" w14:textId="77777777" w:rsidR="003D242F" w:rsidRPr="006C6478" w:rsidRDefault="003D242F" w:rsidP="004F101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DB18FD" w14:textId="77777777" w:rsidR="003D242F" w:rsidRPr="006C6478" w:rsidRDefault="00003DC2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155A8D83" w14:textId="77777777" w:rsidR="003D242F" w:rsidRPr="006C6478" w:rsidRDefault="003D242F" w:rsidP="004F101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3D242F" w:rsidRPr="006C6478" w14:paraId="2B88F4B9" w14:textId="77777777" w:rsidTr="00FA081A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AC7EB7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85E667" w14:textId="77777777" w:rsidR="003D242F" w:rsidRPr="006C6478" w:rsidRDefault="003D242F" w:rsidP="004B3B7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E4F8E6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2D7694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2B02AE" w14:textId="77777777" w:rsidR="003D242F" w:rsidRPr="006C6478" w:rsidRDefault="003D242F" w:rsidP="000B4C6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128AE1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66A005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15DF31" w14:textId="77777777" w:rsidR="003D242F" w:rsidRPr="006C6478" w:rsidRDefault="003D242F" w:rsidP="00606A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2052EA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199501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761177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3D242F" w:rsidRPr="006C6478" w14:paraId="15CFA960" w14:textId="77777777" w:rsidTr="00FA081A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</w:tcPr>
          <w:p w14:paraId="402125AA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Conflict with spo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2AEB709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B0AAAA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8FFFCA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54E5E3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0418E4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3BE47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B81946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AE51D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85B263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197CA5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8</w:t>
            </w:r>
          </w:p>
        </w:tc>
      </w:tr>
      <w:tr w:rsidR="003D242F" w:rsidRPr="006C6478" w14:paraId="4E0B2F9F" w14:textId="77777777" w:rsidTr="00FA081A">
        <w:trPr>
          <w:trHeight w:val="20"/>
        </w:trPr>
        <w:tc>
          <w:tcPr>
            <w:tcW w:w="2694" w:type="dxa"/>
            <w:noWrap/>
          </w:tcPr>
          <w:p w14:paraId="5AA17CC6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03C9AEA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00FB476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658AE836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86</w:t>
            </w:r>
          </w:p>
        </w:tc>
        <w:tc>
          <w:tcPr>
            <w:tcW w:w="850" w:type="dxa"/>
            <w:noWrap/>
          </w:tcPr>
          <w:p w14:paraId="1CFB4393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6E5C1DB7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14:paraId="5EECE1F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A60E4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7DDD08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955AB1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0-1.36</w:t>
            </w:r>
          </w:p>
        </w:tc>
        <w:tc>
          <w:tcPr>
            <w:tcW w:w="992" w:type="dxa"/>
          </w:tcPr>
          <w:p w14:paraId="1CC50987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3-1.00</w:t>
            </w:r>
          </w:p>
        </w:tc>
      </w:tr>
      <w:tr w:rsidR="003D242F" w:rsidRPr="006C6478" w14:paraId="736F1109" w14:textId="77777777" w:rsidTr="00FA081A">
        <w:trPr>
          <w:trHeight w:val="20"/>
        </w:trPr>
        <w:tc>
          <w:tcPr>
            <w:tcW w:w="2694" w:type="dxa"/>
          </w:tcPr>
          <w:p w14:paraId="1E2ECDB7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Conflict with relative or  close friend</w:t>
            </w:r>
          </w:p>
        </w:tc>
        <w:tc>
          <w:tcPr>
            <w:tcW w:w="992" w:type="dxa"/>
            <w:hideMark/>
          </w:tcPr>
          <w:p w14:paraId="0496AEFD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3C3DAA8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2BA82218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6C30BBFF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4</w:t>
            </w:r>
          </w:p>
        </w:tc>
        <w:tc>
          <w:tcPr>
            <w:tcW w:w="1418" w:type="dxa"/>
          </w:tcPr>
          <w:p w14:paraId="24A91834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14:paraId="06125265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07EF957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0D4555CA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850" w:type="dxa"/>
          </w:tcPr>
          <w:p w14:paraId="37F8E746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9</w:t>
            </w:r>
          </w:p>
        </w:tc>
        <w:tc>
          <w:tcPr>
            <w:tcW w:w="992" w:type="dxa"/>
          </w:tcPr>
          <w:p w14:paraId="62CD2771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09</w:t>
            </w:r>
          </w:p>
        </w:tc>
      </w:tr>
      <w:tr w:rsidR="003D242F" w:rsidRPr="006C6478" w14:paraId="6AFA7DA9" w14:textId="77777777" w:rsidTr="00FA081A">
        <w:trPr>
          <w:trHeight w:val="20"/>
        </w:trPr>
        <w:tc>
          <w:tcPr>
            <w:tcW w:w="2694" w:type="dxa"/>
            <w:noWrap/>
          </w:tcPr>
          <w:p w14:paraId="06ED7132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5E1C466E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DC6DDCC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14:paraId="5137D445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850" w:type="dxa"/>
            <w:noWrap/>
          </w:tcPr>
          <w:p w14:paraId="65D729F7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0A71CCD7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14:paraId="4ACBFAF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68C688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95043B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D02772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7-1.28</w:t>
            </w:r>
          </w:p>
        </w:tc>
        <w:tc>
          <w:tcPr>
            <w:tcW w:w="992" w:type="dxa"/>
          </w:tcPr>
          <w:p w14:paraId="23861C5A" w14:textId="77777777" w:rsidR="003D242F" w:rsidRPr="006C6478" w:rsidRDefault="003D242F" w:rsidP="00606A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62-1.90</w:t>
            </w:r>
          </w:p>
        </w:tc>
      </w:tr>
      <w:tr w:rsidR="003D242F" w:rsidRPr="006C6478" w14:paraId="41452A42" w14:textId="77777777" w:rsidTr="00FA081A">
        <w:trPr>
          <w:trHeight w:val="20"/>
        </w:trPr>
        <w:tc>
          <w:tcPr>
            <w:tcW w:w="2694" w:type="dxa"/>
            <w:noWrap/>
          </w:tcPr>
          <w:p w14:paraId="26B3BBD9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Disease or trauma of spouse</w:t>
            </w:r>
          </w:p>
        </w:tc>
        <w:tc>
          <w:tcPr>
            <w:tcW w:w="992" w:type="dxa"/>
          </w:tcPr>
          <w:p w14:paraId="583A4C9F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F9A52F7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6E6DBA73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</w:tcPr>
          <w:p w14:paraId="0296BD20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37</w:t>
            </w:r>
          </w:p>
        </w:tc>
        <w:tc>
          <w:tcPr>
            <w:tcW w:w="1418" w:type="dxa"/>
            <w:noWrap/>
          </w:tcPr>
          <w:p w14:paraId="6BE2251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417" w:type="dxa"/>
            <w:noWrap/>
          </w:tcPr>
          <w:p w14:paraId="5DB6444B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3466C6B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65E3242A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850" w:type="dxa"/>
          </w:tcPr>
          <w:p w14:paraId="55EF417D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14:paraId="56B03745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0</w:t>
            </w:r>
          </w:p>
        </w:tc>
      </w:tr>
      <w:tr w:rsidR="003D242F" w:rsidRPr="006C6478" w14:paraId="4298FB21" w14:textId="77777777" w:rsidTr="00FA081A">
        <w:trPr>
          <w:trHeight w:val="20"/>
        </w:trPr>
        <w:tc>
          <w:tcPr>
            <w:tcW w:w="2694" w:type="dxa"/>
            <w:noWrap/>
          </w:tcPr>
          <w:p w14:paraId="1572F7CD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699346F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E7D72AB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5DA4FD22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4</w:t>
            </w:r>
          </w:p>
        </w:tc>
        <w:tc>
          <w:tcPr>
            <w:tcW w:w="850" w:type="dxa"/>
            <w:noWrap/>
          </w:tcPr>
          <w:p w14:paraId="1D8FFAA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37900228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14:paraId="2AAF8D6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D160B8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784FAF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95A213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4-1.44</w:t>
            </w:r>
          </w:p>
        </w:tc>
        <w:tc>
          <w:tcPr>
            <w:tcW w:w="992" w:type="dxa"/>
          </w:tcPr>
          <w:p w14:paraId="4B7780E7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42-1.18</w:t>
            </w:r>
          </w:p>
        </w:tc>
      </w:tr>
      <w:tr w:rsidR="003D242F" w:rsidRPr="006C6478" w14:paraId="504DC994" w14:textId="77777777" w:rsidTr="00FA081A">
        <w:trPr>
          <w:trHeight w:val="20"/>
        </w:trPr>
        <w:tc>
          <w:tcPr>
            <w:tcW w:w="2694" w:type="dxa"/>
          </w:tcPr>
          <w:p w14:paraId="01E6F955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Death of relative or close friend</w:t>
            </w:r>
          </w:p>
        </w:tc>
        <w:tc>
          <w:tcPr>
            <w:tcW w:w="992" w:type="dxa"/>
            <w:hideMark/>
          </w:tcPr>
          <w:p w14:paraId="14F7EB47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609BB85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2</w:t>
            </w:r>
          </w:p>
        </w:tc>
        <w:tc>
          <w:tcPr>
            <w:tcW w:w="567" w:type="dxa"/>
          </w:tcPr>
          <w:p w14:paraId="3E6B94B0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31</w:t>
            </w:r>
          </w:p>
        </w:tc>
        <w:tc>
          <w:tcPr>
            <w:tcW w:w="850" w:type="dxa"/>
          </w:tcPr>
          <w:p w14:paraId="403406B1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36</w:t>
            </w:r>
          </w:p>
        </w:tc>
        <w:tc>
          <w:tcPr>
            <w:tcW w:w="1418" w:type="dxa"/>
          </w:tcPr>
          <w:p w14:paraId="26F19D94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7</w:t>
            </w:r>
          </w:p>
        </w:tc>
        <w:tc>
          <w:tcPr>
            <w:tcW w:w="1417" w:type="dxa"/>
          </w:tcPr>
          <w:p w14:paraId="1E36F21C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2</w:t>
            </w:r>
          </w:p>
        </w:tc>
        <w:tc>
          <w:tcPr>
            <w:tcW w:w="1276" w:type="dxa"/>
          </w:tcPr>
          <w:p w14:paraId="3CF2F09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4</w:t>
            </w:r>
          </w:p>
        </w:tc>
        <w:tc>
          <w:tcPr>
            <w:tcW w:w="851" w:type="dxa"/>
          </w:tcPr>
          <w:p w14:paraId="4F05AC13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7</w:t>
            </w:r>
          </w:p>
        </w:tc>
        <w:tc>
          <w:tcPr>
            <w:tcW w:w="850" w:type="dxa"/>
          </w:tcPr>
          <w:p w14:paraId="27A7241A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10</w:t>
            </w:r>
          </w:p>
        </w:tc>
        <w:tc>
          <w:tcPr>
            <w:tcW w:w="992" w:type="dxa"/>
          </w:tcPr>
          <w:p w14:paraId="5220D30F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5</w:t>
            </w:r>
          </w:p>
        </w:tc>
      </w:tr>
      <w:tr w:rsidR="003D242F" w:rsidRPr="006C6478" w14:paraId="6B8CB832" w14:textId="77777777" w:rsidTr="00FA081A">
        <w:trPr>
          <w:trHeight w:val="20"/>
        </w:trPr>
        <w:tc>
          <w:tcPr>
            <w:tcW w:w="2694" w:type="dxa"/>
            <w:noWrap/>
          </w:tcPr>
          <w:p w14:paraId="533B1884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D28736C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3E0A631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0</w:t>
            </w:r>
          </w:p>
        </w:tc>
        <w:tc>
          <w:tcPr>
            <w:tcW w:w="567" w:type="dxa"/>
          </w:tcPr>
          <w:p w14:paraId="4C5462DE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53</w:t>
            </w:r>
          </w:p>
        </w:tc>
        <w:tc>
          <w:tcPr>
            <w:tcW w:w="850" w:type="dxa"/>
            <w:noWrap/>
          </w:tcPr>
          <w:p w14:paraId="5C61B9E9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2C2602A0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493F8BF1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25E871E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1" w:type="dxa"/>
          </w:tcPr>
          <w:p w14:paraId="616633C2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28DC83F4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3-1.66</w:t>
            </w:r>
          </w:p>
        </w:tc>
        <w:tc>
          <w:tcPr>
            <w:tcW w:w="992" w:type="dxa"/>
          </w:tcPr>
          <w:p w14:paraId="2EBEDF63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55-1.31</w:t>
            </w:r>
          </w:p>
        </w:tc>
      </w:tr>
      <w:tr w:rsidR="003D242F" w:rsidRPr="006C6478" w14:paraId="7CEA32F6" w14:textId="77777777" w:rsidTr="00FA081A">
        <w:trPr>
          <w:trHeight w:val="20"/>
        </w:trPr>
        <w:tc>
          <w:tcPr>
            <w:tcW w:w="2694" w:type="dxa"/>
          </w:tcPr>
          <w:p w14:paraId="10835133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Impaired personal finances</w:t>
            </w:r>
          </w:p>
        </w:tc>
        <w:tc>
          <w:tcPr>
            <w:tcW w:w="992" w:type="dxa"/>
            <w:hideMark/>
          </w:tcPr>
          <w:p w14:paraId="18CECEE5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0E3F7F7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7</w:t>
            </w:r>
          </w:p>
        </w:tc>
        <w:tc>
          <w:tcPr>
            <w:tcW w:w="567" w:type="dxa"/>
          </w:tcPr>
          <w:p w14:paraId="54AC913A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7</w:t>
            </w:r>
          </w:p>
        </w:tc>
        <w:tc>
          <w:tcPr>
            <w:tcW w:w="850" w:type="dxa"/>
          </w:tcPr>
          <w:p w14:paraId="7B4C3762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01</w:t>
            </w:r>
          </w:p>
        </w:tc>
        <w:tc>
          <w:tcPr>
            <w:tcW w:w="1418" w:type="dxa"/>
          </w:tcPr>
          <w:p w14:paraId="35F59839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9</w:t>
            </w:r>
          </w:p>
        </w:tc>
        <w:tc>
          <w:tcPr>
            <w:tcW w:w="1417" w:type="dxa"/>
          </w:tcPr>
          <w:p w14:paraId="29DD92A8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6</w:t>
            </w:r>
          </w:p>
        </w:tc>
        <w:tc>
          <w:tcPr>
            <w:tcW w:w="1276" w:type="dxa"/>
          </w:tcPr>
          <w:p w14:paraId="3450099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9</w:t>
            </w:r>
          </w:p>
        </w:tc>
        <w:tc>
          <w:tcPr>
            <w:tcW w:w="851" w:type="dxa"/>
          </w:tcPr>
          <w:p w14:paraId="7D8D393A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8</w:t>
            </w:r>
          </w:p>
        </w:tc>
        <w:tc>
          <w:tcPr>
            <w:tcW w:w="850" w:type="dxa"/>
          </w:tcPr>
          <w:p w14:paraId="2DD94F92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00</w:t>
            </w:r>
          </w:p>
        </w:tc>
        <w:tc>
          <w:tcPr>
            <w:tcW w:w="992" w:type="dxa"/>
          </w:tcPr>
          <w:p w14:paraId="04CE644B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87</w:t>
            </w:r>
          </w:p>
        </w:tc>
      </w:tr>
      <w:tr w:rsidR="003D242F" w:rsidRPr="006C6478" w14:paraId="487518FE" w14:textId="77777777" w:rsidTr="00FA081A">
        <w:trPr>
          <w:trHeight w:val="20"/>
        </w:trPr>
        <w:tc>
          <w:tcPr>
            <w:tcW w:w="2694" w:type="dxa"/>
            <w:noWrap/>
          </w:tcPr>
          <w:p w14:paraId="3FB1FD88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A580F1E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F48BB08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2</w:t>
            </w:r>
          </w:p>
        </w:tc>
        <w:tc>
          <w:tcPr>
            <w:tcW w:w="567" w:type="dxa"/>
          </w:tcPr>
          <w:p w14:paraId="743BE02B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81</w:t>
            </w:r>
          </w:p>
        </w:tc>
        <w:tc>
          <w:tcPr>
            <w:tcW w:w="850" w:type="dxa"/>
            <w:noWrap/>
          </w:tcPr>
          <w:p w14:paraId="3813CFA7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6B120139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2CC5D37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3C4DEAC6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1" w:type="dxa"/>
          </w:tcPr>
          <w:p w14:paraId="14347B69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3C6F1794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63-1.57</w:t>
            </w:r>
          </w:p>
        </w:tc>
        <w:tc>
          <w:tcPr>
            <w:tcW w:w="992" w:type="dxa"/>
          </w:tcPr>
          <w:p w14:paraId="0CE85798" w14:textId="77777777" w:rsidR="003D242F" w:rsidRPr="006C6478" w:rsidRDefault="003D242F" w:rsidP="00D06EEA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54-1.39</w:t>
            </w:r>
          </w:p>
        </w:tc>
      </w:tr>
      <w:tr w:rsidR="003D242F" w:rsidRPr="006C6478" w14:paraId="23D173B1" w14:textId="77777777" w:rsidTr="00FA081A">
        <w:trPr>
          <w:trHeight w:val="20"/>
        </w:trPr>
        <w:tc>
          <w:tcPr>
            <w:tcW w:w="2694" w:type="dxa"/>
            <w:noWrap/>
          </w:tcPr>
          <w:p w14:paraId="4F4C99A5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Conflict at workplace</w:t>
            </w:r>
          </w:p>
        </w:tc>
        <w:tc>
          <w:tcPr>
            <w:tcW w:w="992" w:type="dxa"/>
          </w:tcPr>
          <w:p w14:paraId="48AF32D2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43D8101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4</w:t>
            </w:r>
          </w:p>
        </w:tc>
        <w:tc>
          <w:tcPr>
            <w:tcW w:w="567" w:type="dxa"/>
          </w:tcPr>
          <w:p w14:paraId="468AA741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1</w:t>
            </w:r>
          </w:p>
        </w:tc>
        <w:tc>
          <w:tcPr>
            <w:tcW w:w="850" w:type="dxa"/>
            <w:noWrap/>
          </w:tcPr>
          <w:p w14:paraId="503F42A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06</w:t>
            </w:r>
          </w:p>
        </w:tc>
        <w:tc>
          <w:tcPr>
            <w:tcW w:w="1418" w:type="dxa"/>
            <w:noWrap/>
          </w:tcPr>
          <w:p w14:paraId="25EDCD6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0</w:t>
            </w:r>
          </w:p>
        </w:tc>
        <w:tc>
          <w:tcPr>
            <w:tcW w:w="1417" w:type="dxa"/>
            <w:noWrap/>
          </w:tcPr>
          <w:p w14:paraId="2EEE9BA0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1</w:t>
            </w:r>
          </w:p>
        </w:tc>
        <w:tc>
          <w:tcPr>
            <w:tcW w:w="1276" w:type="dxa"/>
          </w:tcPr>
          <w:p w14:paraId="12D5187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</w:t>
            </w:r>
          </w:p>
        </w:tc>
        <w:tc>
          <w:tcPr>
            <w:tcW w:w="851" w:type="dxa"/>
          </w:tcPr>
          <w:p w14:paraId="1418C183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79</w:t>
            </w:r>
          </w:p>
        </w:tc>
        <w:tc>
          <w:tcPr>
            <w:tcW w:w="850" w:type="dxa"/>
          </w:tcPr>
          <w:p w14:paraId="14C4731E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.15</w:t>
            </w:r>
          </w:p>
        </w:tc>
        <w:tc>
          <w:tcPr>
            <w:tcW w:w="992" w:type="dxa"/>
          </w:tcPr>
          <w:p w14:paraId="4F810609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.42</w:t>
            </w:r>
          </w:p>
        </w:tc>
      </w:tr>
      <w:tr w:rsidR="003D242F" w:rsidRPr="006C6478" w14:paraId="5DFF8788" w14:textId="77777777" w:rsidTr="00FA081A">
        <w:trPr>
          <w:trHeight w:val="20"/>
        </w:trPr>
        <w:tc>
          <w:tcPr>
            <w:tcW w:w="2694" w:type="dxa"/>
            <w:noWrap/>
          </w:tcPr>
          <w:p w14:paraId="355020C6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E060CBE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923B36F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4</w:t>
            </w:r>
          </w:p>
        </w:tc>
        <w:tc>
          <w:tcPr>
            <w:tcW w:w="567" w:type="dxa"/>
          </w:tcPr>
          <w:p w14:paraId="59A77E11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56</w:t>
            </w:r>
          </w:p>
        </w:tc>
        <w:tc>
          <w:tcPr>
            <w:tcW w:w="850" w:type="dxa"/>
            <w:noWrap/>
          </w:tcPr>
          <w:p w14:paraId="099C3CB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49D26A49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28444DA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5F6314E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1" w:type="dxa"/>
          </w:tcPr>
          <w:p w14:paraId="7725753F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730FECD7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26-3.67</w:t>
            </w:r>
          </w:p>
        </w:tc>
        <w:tc>
          <w:tcPr>
            <w:tcW w:w="992" w:type="dxa"/>
          </w:tcPr>
          <w:p w14:paraId="44FDF728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39-4.20</w:t>
            </w:r>
          </w:p>
        </w:tc>
      </w:tr>
      <w:tr w:rsidR="003D242F" w:rsidRPr="006C6478" w14:paraId="75088C00" w14:textId="77777777" w:rsidTr="00FA081A">
        <w:trPr>
          <w:trHeight w:val="20"/>
        </w:trPr>
        <w:tc>
          <w:tcPr>
            <w:tcW w:w="2694" w:type="dxa"/>
            <w:noWrap/>
          </w:tcPr>
          <w:p w14:paraId="2EFF499E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Moving</w:t>
            </w:r>
          </w:p>
        </w:tc>
        <w:tc>
          <w:tcPr>
            <w:tcW w:w="992" w:type="dxa"/>
          </w:tcPr>
          <w:p w14:paraId="12B80ABE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980D46B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2</w:t>
            </w:r>
          </w:p>
        </w:tc>
        <w:tc>
          <w:tcPr>
            <w:tcW w:w="567" w:type="dxa"/>
          </w:tcPr>
          <w:p w14:paraId="1E61EBF5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6</w:t>
            </w:r>
          </w:p>
        </w:tc>
        <w:tc>
          <w:tcPr>
            <w:tcW w:w="850" w:type="dxa"/>
            <w:noWrap/>
          </w:tcPr>
          <w:p w14:paraId="2DA5DCB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37</w:t>
            </w:r>
          </w:p>
        </w:tc>
        <w:tc>
          <w:tcPr>
            <w:tcW w:w="1418" w:type="dxa"/>
            <w:noWrap/>
          </w:tcPr>
          <w:p w14:paraId="4F12041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8</w:t>
            </w:r>
          </w:p>
        </w:tc>
        <w:tc>
          <w:tcPr>
            <w:tcW w:w="1417" w:type="dxa"/>
            <w:noWrap/>
          </w:tcPr>
          <w:p w14:paraId="0134DB5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0</w:t>
            </w:r>
          </w:p>
        </w:tc>
        <w:tc>
          <w:tcPr>
            <w:tcW w:w="1276" w:type="dxa"/>
          </w:tcPr>
          <w:p w14:paraId="63CFC71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8</w:t>
            </w:r>
          </w:p>
        </w:tc>
        <w:tc>
          <w:tcPr>
            <w:tcW w:w="851" w:type="dxa"/>
          </w:tcPr>
          <w:p w14:paraId="35167EF3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93</w:t>
            </w:r>
          </w:p>
        </w:tc>
        <w:tc>
          <w:tcPr>
            <w:tcW w:w="850" w:type="dxa"/>
          </w:tcPr>
          <w:p w14:paraId="3B11064C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00</w:t>
            </w:r>
          </w:p>
        </w:tc>
        <w:tc>
          <w:tcPr>
            <w:tcW w:w="992" w:type="dxa"/>
          </w:tcPr>
          <w:p w14:paraId="172B592B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.30</w:t>
            </w:r>
          </w:p>
        </w:tc>
      </w:tr>
      <w:tr w:rsidR="003D242F" w:rsidRPr="006C6478" w14:paraId="3FA9D283" w14:textId="77777777" w:rsidTr="00FA081A">
        <w:trPr>
          <w:trHeight w:val="20"/>
        </w:trPr>
        <w:tc>
          <w:tcPr>
            <w:tcW w:w="2694" w:type="dxa"/>
            <w:noWrap/>
          </w:tcPr>
          <w:p w14:paraId="63EFE3D8" w14:textId="77777777" w:rsidR="003D242F" w:rsidRPr="006C6478" w:rsidRDefault="003D242F" w:rsidP="000B4C64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504BB73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197E66C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11</w:t>
            </w:r>
          </w:p>
        </w:tc>
        <w:tc>
          <w:tcPr>
            <w:tcW w:w="567" w:type="dxa"/>
          </w:tcPr>
          <w:p w14:paraId="5B6F8730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208</w:t>
            </w:r>
          </w:p>
        </w:tc>
        <w:tc>
          <w:tcPr>
            <w:tcW w:w="850" w:type="dxa"/>
            <w:noWrap/>
          </w:tcPr>
          <w:p w14:paraId="60A220F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8" w:type="dxa"/>
            <w:noWrap/>
          </w:tcPr>
          <w:p w14:paraId="46D880F9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417" w:type="dxa"/>
            <w:noWrap/>
          </w:tcPr>
          <w:p w14:paraId="7AD89BFB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276" w:type="dxa"/>
          </w:tcPr>
          <w:p w14:paraId="62E4EFFB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1" w:type="dxa"/>
          </w:tcPr>
          <w:p w14:paraId="03D75D82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850" w:type="dxa"/>
          </w:tcPr>
          <w:p w14:paraId="782AF839" w14:textId="77777777" w:rsidR="003D242F" w:rsidRPr="006C6478" w:rsidRDefault="003D242F" w:rsidP="00183609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52-1.93</w:t>
            </w:r>
          </w:p>
        </w:tc>
        <w:tc>
          <w:tcPr>
            <w:tcW w:w="992" w:type="dxa"/>
          </w:tcPr>
          <w:p w14:paraId="2381A529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20"/>
              </w:rPr>
            </w:pPr>
            <w:r w:rsidRPr="006C6478">
              <w:rPr>
                <w:rFonts w:cstheme="minorHAnsi"/>
                <w:sz w:val="16"/>
                <w:szCs w:val="20"/>
              </w:rPr>
              <w:t>0.69-2.44</w:t>
            </w:r>
          </w:p>
        </w:tc>
      </w:tr>
      <w:tr w:rsidR="003D242F" w:rsidRPr="006C6478" w14:paraId="40721F29" w14:textId="77777777" w:rsidTr="00FA081A">
        <w:trPr>
          <w:trHeight w:val="20"/>
        </w:trPr>
        <w:tc>
          <w:tcPr>
            <w:tcW w:w="2694" w:type="dxa"/>
            <w:noWrap/>
          </w:tcPr>
          <w:p w14:paraId="70FDC367" w14:textId="77777777" w:rsidR="003D242F" w:rsidRPr="006C6478" w:rsidRDefault="003D242F" w:rsidP="000B4C64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Change of job</w:t>
            </w:r>
          </w:p>
        </w:tc>
        <w:tc>
          <w:tcPr>
            <w:tcW w:w="992" w:type="dxa"/>
          </w:tcPr>
          <w:p w14:paraId="523E4220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97B9B45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56007125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</w:tcPr>
          <w:p w14:paraId="6A01726E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8</w:t>
            </w:r>
          </w:p>
        </w:tc>
        <w:tc>
          <w:tcPr>
            <w:tcW w:w="1418" w:type="dxa"/>
            <w:noWrap/>
          </w:tcPr>
          <w:p w14:paraId="548FC59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417" w:type="dxa"/>
            <w:noWrap/>
          </w:tcPr>
          <w:p w14:paraId="2A9B4330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216D576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ABF4237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850" w:type="dxa"/>
          </w:tcPr>
          <w:p w14:paraId="165C277A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992" w:type="dxa"/>
          </w:tcPr>
          <w:p w14:paraId="68633195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3</w:t>
            </w:r>
          </w:p>
        </w:tc>
      </w:tr>
      <w:tr w:rsidR="003D242F" w:rsidRPr="006C6478" w14:paraId="3401E37A" w14:textId="77777777" w:rsidTr="00FA081A">
        <w:trPr>
          <w:trHeight w:val="20"/>
        </w:trPr>
        <w:tc>
          <w:tcPr>
            <w:tcW w:w="2694" w:type="dxa"/>
            <w:noWrap/>
          </w:tcPr>
          <w:p w14:paraId="75222F4C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B7D7AC9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7DC3461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35D25264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7</w:t>
            </w:r>
          </w:p>
        </w:tc>
        <w:tc>
          <w:tcPr>
            <w:tcW w:w="850" w:type="dxa"/>
            <w:noWrap/>
          </w:tcPr>
          <w:p w14:paraId="60AFA868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4DDC9511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14:paraId="224F8D9C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F86AB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23E965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BD9086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5-1.78</w:t>
            </w:r>
          </w:p>
        </w:tc>
        <w:tc>
          <w:tcPr>
            <w:tcW w:w="992" w:type="dxa"/>
          </w:tcPr>
          <w:p w14:paraId="2C5E2D70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37-1.41</w:t>
            </w:r>
          </w:p>
        </w:tc>
      </w:tr>
      <w:tr w:rsidR="003D242F" w:rsidRPr="006C6478" w14:paraId="5EE6DFD5" w14:textId="77777777" w:rsidTr="00FA081A">
        <w:trPr>
          <w:trHeight w:val="20"/>
        </w:trPr>
        <w:tc>
          <w:tcPr>
            <w:tcW w:w="2694" w:type="dxa"/>
            <w:noWrap/>
          </w:tcPr>
          <w:p w14:paraId="4780853A" w14:textId="77777777" w:rsidR="003D242F" w:rsidRPr="006C6478" w:rsidRDefault="003D242F" w:rsidP="004D259C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Decreased responsibility at work</w:t>
            </w:r>
          </w:p>
        </w:tc>
        <w:tc>
          <w:tcPr>
            <w:tcW w:w="992" w:type="dxa"/>
          </w:tcPr>
          <w:p w14:paraId="2883EDF8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84D0C26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6ED7EB76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</w:tcPr>
          <w:p w14:paraId="6C711004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1418" w:type="dxa"/>
            <w:noWrap/>
          </w:tcPr>
          <w:p w14:paraId="488056EC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17" w:type="dxa"/>
            <w:noWrap/>
          </w:tcPr>
          <w:p w14:paraId="7E93841B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7C4000FB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3E72A31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850" w:type="dxa"/>
          </w:tcPr>
          <w:p w14:paraId="4EE726E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992" w:type="dxa"/>
          </w:tcPr>
          <w:p w14:paraId="14CB862B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6</w:t>
            </w:r>
          </w:p>
        </w:tc>
      </w:tr>
      <w:tr w:rsidR="003D242F" w:rsidRPr="006C6478" w14:paraId="6315C83A" w14:textId="77777777" w:rsidTr="00FA081A">
        <w:trPr>
          <w:trHeight w:val="20"/>
        </w:trPr>
        <w:tc>
          <w:tcPr>
            <w:tcW w:w="2694" w:type="dxa"/>
            <w:noWrap/>
          </w:tcPr>
          <w:p w14:paraId="5A25E1C4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A5311EA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FE3258F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2824B9FD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850" w:type="dxa"/>
            <w:noWrap/>
          </w:tcPr>
          <w:p w14:paraId="23FFECFD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2C3363B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14:paraId="4A85AACA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F5E78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BF8E83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CB367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4-1.98</w:t>
            </w:r>
          </w:p>
        </w:tc>
        <w:tc>
          <w:tcPr>
            <w:tcW w:w="992" w:type="dxa"/>
          </w:tcPr>
          <w:p w14:paraId="69F47AB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1-1.84</w:t>
            </w:r>
          </w:p>
        </w:tc>
      </w:tr>
      <w:tr w:rsidR="003D242F" w:rsidRPr="006C6478" w14:paraId="1515D98D" w14:textId="77777777" w:rsidTr="00FA081A">
        <w:trPr>
          <w:trHeight w:val="20"/>
        </w:trPr>
        <w:tc>
          <w:tcPr>
            <w:tcW w:w="2694" w:type="dxa"/>
            <w:noWrap/>
          </w:tcPr>
          <w:p w14:paraId="55AF46EA" w14:textId="77777777" w:rsidR="003D242F" w:rsidRPr="006C6478" w:rsidRDefault="003D242F" w:rsidP="004D259C">
            <w:pPr>
              <w:rPr>
                <w:sz w:val="16"/>
                <w:szCs w:val="16"/>
              </w:rPr>
            </w:pPr>
            <w:r w:rsidRPr="006C6478">
              <w:rPr>
                <w:sz w:val="16"/>
                <w:szCs w:val="16"/>
              </w:rPr>
              <w:t>Increased responsibility at work</w:t>
            </w:r>
          </w:p>
        </w:tc>
        <w:tc>
          <w:tcPr>
            <w:tcW w:w="992" w:type="dxa"/>
          </w:tcPr>
          <w:p w14:paraId="404063C9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140FBA0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3501E84A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</w:tcPr>
          <w:p w14:paraId="25393D72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220</w:t>
            </w:r>
          </w:p>
        </w:tc>
        <w:tc>
          <w:tcPr>
            <w:tcW w:w="1418" w:type="dxa"/>
            <w:noWrap/>
          </w:tcPr>
          <w:p w14:paraId="1FF7063C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417" w:type="dxa"/>
            <w:noWrap/>
          </w:tcPr>
          <w:p w14:paraId="62B6F663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20171A3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31552425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850" w:type="dxa"/>
          </w:tcPr>
          <w:p w14:paraId="2A585E75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992" w:type="dxa"/>
          </w:tcPr>
          <w:p w14:paraId="1B2C7F21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93</w:t>
            </w:r>
          </w:p>
        </w:tc>
      </w:tr>
      <w:tr w:rsidR="003D242F" w:rsidRPr="006C6478" w14:paraId="29B8EE41" w14:textId="77777777" w:rsidTr="00FA081A">
        <w:trPr>
          <w:trHeight w:val="20"/>
        </w:trPr>
        <w:tc>
          <w:tcPr>
            <w:tcW w:w="2694" w:type="dxa"/>
            <w:noWrap/>
          </w:tcPr>
          <w:p w14:paraId="0247B16C" w14:textId="77777777" w:rsidR="003D242F" w:rsidRPr="006C6478" w:rsidRDefault="003D242F" w:rsidP="000B4C6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36E1C62" w14:textId="77777777" w:rsidR="003D242F" w:rsidRPr="006C6478" w:rsidRDefault="003D242F" w:rsidP="004B3B7B">
            <w:pPr>
              <w:jc w:val="center"/>
              <w:rPr>
                <w:b/>
                <w:sz w:val="16"/>
                <w:szCs w:val="16"/>
              </w:rPr>
            </w:pPr>
            <w:r w:rsidRPr="006C6478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2438C29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7464BFFB" w14:textId="77777777" w:rsidR="003D242F" w:rsidRPr="006C6478" w:rsidRDefault="003D242F" w:rsidP="00143E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850" w:type="dxa"/>
            <w:noWrap/>
          </w:tcPr>
          <w:p w14:paraId="5825FE24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44938285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14:paraId="6A03012E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512BE3" w14:textId="77777777" w:rsidR="003D242F" w:rsidRPr="006C6478" w:rsidRDefault="003D242F" w:rsidP="000B4C6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0D65B4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E0373BF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74-2.23</w:t>
            </w:r>
          </w:p>
        </w:tc>
        <w:tc>
          <w:tcPr>
            <w:tcW w:w="992" w:type="dxa"/>
          </w:tcPr>
          <w:p w14:paraId="257C398F" w14:textId="77777777" w:rsidR="003D242F" w:rsidRPr="006C6478" w:rsidRDefault="003D242F" w:rsidP="00F00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478">
              <w:rPr>
                <w:rFonts w:cstheme="minorHAnsi"/>
                <w:sz w:val="16"/>
                <w:szCs w:val="16"/>
              </w:rPr>
              <w:t>0.52-1.67</w:t>
            </w:r>
          </w:p>
        </w:tc>
      </w:tr>
    </w:tbl>
    <w:p w14:paraId="3698FC25" w14:textId="77777777" w:rsidR="008E1FD6" w:rsidRPr="006C6478" w:rsidRDefault="00003DC2" w:rsidP="00971207">
      <w:pPr>
        <w:ind w:right="2097"/>
        <w:rPr>
          <w:sz w:val="21"/>
        </w:rPr>
      </w:pPr>
      <w:r w:rsidRPr="006C6478">
        <w:rPr>
          <w:sz w:val="21"/>
        </w:rPr>
        <w:t>OR-B</w:t>
      </w:r>
      <w:r w:rsidR="00372F5D" w:rsidRPr="006C6478">
        <w:rPr>
          <w:sz w:val="21"/>
        </w:rPr>
        <w:t xml:space="preserve"> based</w:t>
      </w:r>
      <w:r w:rsidR="001B72C4" w:rsidRPr="006C6478">
        <w:rPr>
          <w:sz w:val="21"/>
        </w:rPr>
        <w:t xml:space="preserve"> on data from cases and controls; </w:t>
      </w:r>
      <w:r w:rsidRPr="006C6478">
        <w:rPr>
          <w:sz w:val="21"/>
        </w:rPr>
        <w:t>OR-A</w:t>
      </w:r>
      <w:r w:rsidR="002A7568" w:rsidRPr="006C6478">
        <w:rPr>
          <w:sz w:val="21"/>
        </w:rPr>
        <w:t xml:space="preserve"> based on data from proxy </w:t>
      </w:r>
      <w:r w:rsidR="001B72C4" w:rsidRPr="006C6478">
        <w:rPr>
          <w:sz w:val="21"/>
        </w:rPr>
        <w:t xml:space="preserve">informants and </w:t>
      </w:r>
      <w:r w:rsidR="008001F0" w:rsidRPr="006C6478">
        <w:rPr>
          <w:sz w:val="21"/>
        </w:rPr>
        <w:t>controls; CI</w:t>
      </w:r>
      <w:r w:rsidR="00510497" w:rsidRPr="006C6478">
        <w:rPr>
          <w:sz w:val="21"/>
        </w:rPr>
        <w:t>, confidence interval</w:t>
      </w:r>
      <w:r w:rsidR="00A77EB2" w:rsidRPr="006C6478">
        <w:rPr>
          <w:sz w:val="21"/>
        </w:rPr>
        <w:t>.</w:t>
      </w:r>
    </w:p>
    <w:p w14:paraId="260DEAB0" w14:textId="77777777" w:rsidR="001B72C4" w:rsidRPr="006C6478" w:rsidRDefault="001B72C4" w:rsidP="001B72C4">
      <w:pPr>
        <w:ind w:left="1416" w:hanging="1416"/>
        <w:rPr>
          <w:sz w:val="21"/>
          <w:vertAlign w:val="subscript"/>
        </w:rPr>
      </w:pPr>
      <w:r w:rsidRPr="006C6478">
        <w:rPr>
          <w:sz w:val="21"/>
        </w:rPr>
        <w:t xml:space="preserve">  </w:t>
      </w:r>
      <w:r w:rsidRPr="006C6478">
        <w:rPr>
          <w:sz w:val="21"/>
        </w:rPr>
        <w:br w:type="page"/>
      </w:r>
    </w:p>
    <w:p w14:paraId="7EF13435" w14:textId="086D3E22" w:rsidR="001B72C4" w:rsidRPr="006C6478" w:rsidRDefault="001B72C4" w:rsidP="001B72C4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B072BE">
        <w:rPr>
          <w:b/>
        </w:rPr>
        <w:t>H</w:t>
      </w:r>
      <w:r w:rsidR="00EF0E57" w:rsidRPr="006C6478">
        <w:rPr>
          <w:b/>
        </w:rPr>
        <w:t>.</w:t>
      </w:r>
      <w:r w:rsidRPr="006C6478">
        <w:rPr>
          <w:b/>
        </w:rPr>
        <w:t xml:space="preserve"> </w:t>
      </w:r>
      <w:r w:rsidR="00271DBC" w:rsidRPr="006C6478">
        <w:rPr>
          <w:b/>
          <w:lang w:val="en-GB"/>
        </w:rPr>
        <w:t xml:space="preserve">Information forming basis for assessment of </w:t>
      </w:r>
      <w:proofErr w:type="spellStart"/>
      <w:r w:rsidR="00271DBC" w:rsidRPr="006C6478">
        <w:rPr>
          <w:b/>
          <w:lang w:val="en-GB"/>
        </w:rPr>
        <w:t>disa</w:t>
      </w:r>
      <w:r w:rsidR="00143EAC" w:rsidRPr="006C6478">
        <w:rPr>
          <w:b/>
        </w:rPr>
        <w:t>greement</w:t>
      </w:r>
      <w:proofErr w:type="spellEnd"/>
      <w:r w:rsidR="00143EAC" w:rsidRPr="006C6478">
        <w:rPr>
          <w:b/>
        </w:rPr>
        <w:t xml:space="preserve"> between cases and</w:t>
      </w:r>
      <w:r w:rsidR="004B3B7B" w:rsidRPr="006C6478">
        <w:rPr>
          <w:b/>
        </w:rPr>
        <w:t xml:space="preserve"> proxies</w:t>
      </w:r>
      <w:r w:rsidRPr="006C6478">
        <w:rPr>
          <w:b/>
        </w:rPr>
        <w:t xml:space="preserve"> </w:t>
      </w:r>
      <w:r w:rsidR="00425FB3" w:rsidRPr="006C6478">
        <w:rPr>
          <w:b/>
        </w:rPr>
        <w:t>o</w:t>
      </w:r>
      <w:r w:rsidRPr="006C6478">
        <w:rPr>
          <w:b/>
        </w:rPr>
        <w:t xml:space="preserve">n reporting </w:t>
      </w:r>
      <w:r w:rsidR="00143EAC" w:rsidRPr="006C6478">
        <w:rPr>
          <w:b/>
        </w:rPr>
        <w:t xml:space="preserve">of exposures related to </w:t>
      </w:r>
      <w:r w:rsidRPr="006C6478">
        <w:rPr>
          <w:b/>
        </w:rPr>
        <w:t>coping strategies.</w:t>
      </w:r>
    </w:p>
    <w:tbl>
      <w:tblPr>
        <w:tblStyle w:val="TableGrid"/>
        <w:tblpPr w:leftFromText="180" w:rightFromText="180" w:vertAnchor="text" w:tblpX="108" w:tblpY="1"/>
        <w:tblOverlap w:val="never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567"/>
        <w:gridCol w:w="567"/>
        <w:gridCol w:w="850"/>
        <w:gridCol w:w="1276"/>
        <w:gridCol w:w="1418"/>
        <w:gridCol w:w="1275"/>
        <w:gridCol w:w="709"/>
        <w:gridCol w:w="851"/>
        <w:gridCol w:w="992"/>
      </w:tblGrid>
      <w:tr w:rsidR="009A21B0" w:rsidRPr="006C6478" w14:paraId="432DF0E7" w14:textId="77777777" w:rsidTr="009A21B0">
        <w:trPr>
          <w:trHeight w:val="29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14:paraId="066CC008" w14:textId="77777777" w:rsidR="003D242F" w:rsidRPr="006C6478" w:rsidRDefault="003D242F" w:rsidP="008B0B2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Variable</w:t>
            </w:r>
          </w:p>
          <w:p w14:paraId="150FA03E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38319E2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27849EC9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25CC5AE4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BC79673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2E38768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CE5B27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8BADC0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957CA3" w14:textId="77777777" w:rsidR="003D242F" w:rsidRPr="006C6478" w:rsidRDefault="00003DC2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06DB438C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BB0C88" w14:textId="77777777" w:rsidR="003D242F" w:rsidRPr="006C6478" w:rsidRDefault="00003DC2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36DC7980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9A21B0" w:rsidRPr="006C6478" w14:paraId="533C8243" w14:textId="77777777" w:rsidTr="009A21B0">
        <w:trPr>
          <w:trHeight w:val="2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F99BF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3A0755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3824A4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E27C79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CE0014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E5DC1A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39AD4E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BA7DB3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751950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58F15F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30A526" w14:textId="77777777" w:rsidR="003D242F" w:rsidRPr="006C6478" w:rsidRDefault="003D242F" w:rsidP="008B0B2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9A21B0" w:rsidRPr="006C6478" w14:paraId="242CEEA1" w14:textId="77777777" w:rsidTr="009A21B0">
        <w:trPr>
          <w:trHeight w:val="29"/>
        </w:trPr>
        <w:tc>
          <w:tcPr>
            <w:tcW w:w="4361" w:type="dxa"/>
            <w:tcBorders>
              <w:top w:val="single" w:sz="4" w:space="0" w:color="auto"/>
            </w:tcBorders>
          </w:tcPr>
          <w:p w14:paraId="535E2DEA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Unable to control important matters</w:t>
            </w:r>
            <w:r w:rsidR="00376F2B" w:rsidRPr="006C647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his/her</w:t>
            </w: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if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F14413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171208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1B8D15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001FB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CE8FF2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74FB2D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D4B308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E510E6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C61CF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5258F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</w:tr>
      <w:tr w:rsidR="009A21B0" w:rsidRPr="006C6478" w14:paraId="3C40F4A4" w14:textId="77777777" w:rsidTr="009A21B0">
        <w:trPr>
          <w:trHeight w:val="29"/>
        </w:trPr>
        <w:tc>
          <w:tcPr>
            <w:tcW w:w="4361" w:type="dxa"/>
            <w:noWrap/>
          </w:tcPr>
          <w:p w14:paraId="6ACB4E9B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hideMark/>
          </w:tcPr>
          <w:p w14:paraId="1493926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C63A006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14:paraId="14FF1200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noWrap/>
          </w:tcPr>
          <w:p w14:paraId="18623B61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0B8CC69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32AC4EBA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754F94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ED06F8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312591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7-1.66</w:t>
            </w:r>
          </w:p>
        </w:tc>
        <w:tc>
          <w:tcPr>
            <w:tcW w:w="992" w:type="dxa"/>
          </w:tcPr>
          <w:p w14:paraId="117B24D7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0.88-1.86</w:t>
            </w:r>
          </w:p>
        </w:tc>
      </w:tr>
      <w:tr w:rsidR="009A21B0" w:rsidRPr="006C6478" w14:paraId="60385D48" w14:textId="77777777" w:rsidTr="009A21B0">
        <w:trPr>
          <w:trHeight w:val="29"/>
        </w:trPr>
        <w:tc>
          <w:tcPr>
            <w:tcW w:w="4361" w:type="dxa"/>
            <w:noWrap/>
          </w:tcPr>
          <w:p w14:paraId="22F61BAF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ndling of personal problems </w:t>
            </w:r>
          </w:p>
        </w:tc>
        <w:tc>
          <w:tcPr>
            <w:tcW w:w="1134" w:type="dxa"/>
          </w:tcPr>
          <w:p w14:paraId="5690D5D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D67E3E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659F1678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</w:tcPr>
          <w:p w14:paraId="232DD59C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276" w:type="dxa"/>
            <w:noWrap/>
          </w:tcPr>
          <w:p w14:paraId="3068773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</w:tcPr>
          <w:p w14:paraId="32B380DB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</w:tcPr>
          <w:p w14:paraId="2B632AA6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667FB06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1" w:type="dxa"/>
          </w:tcPr>
          <w:p w14:paraId="2E15CB0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</w:tcPr>
          <w:p w14:paraId="151BA291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</w:tr>
      <w:tr w:rsidR="009A21B0" w:rsidRPr="006C6478" w14:paraId="4A1B9B69" w14:textId="77777777" w:rsidTr="009A21B0">
        <w:trPr>
          <w:trHeight w:val="29"/>
        </w:trPr>
        <w:tc>
          <w:tcPr>
            <w:tcW w:w="4361" w:type="dxa"/>
            <w:noWrap/>
          </w:tcPr>
          <w:p w14:paraId="6D5F6D5E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00F3A3AB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DDA759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60DF0577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50" w:type="dxa"/>
            <w:noWrap/>
          </w:tcPr>
          <w:p w14:paraId="66E18E1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7615FBF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44716371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D00BEFD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ABE10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E5943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3-1.56</w:t>
            </w:r>
          </w:p>
        </w:tc>
        <w:tc>
          <w:tcPr>
            <w:tcW w:w="992" w:type="dxa"/>
          </w:tcPr>
          <w:p w14:paraId="1E73589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0.84-2.15</w:t>
            </w:r>
          </w:p>
        </w:tc>
      </w:tr>
      <w:tr w:rsidR="009A21B0" w:rsidRPr="006C6478" w14:paraId="17798B53" w14:textId="77777777" w:rsidTr="009A21B0">
        <w:trPr>
          <w:trHeight w:val="29"/>
        </w:trPr>
        <w:tc>
          <w:tcPr>
            <w:tcW w:w="4361" w:type="dxa"/>
            <w:shd w:val="clear" w:color="auto" w:fill="auto"/>
            <w:noWrap/>
          </w:tcPr>
          <w:p w14:paraId="2025E835" w14:textId="77777777" w:rsidR="003D242F" w:rsidRPr="006C6478" w:rsidRDefault="005E36F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</w:t>
            </w:r>
            <w:r w:rsidR="003D242F" w:rsidRPr="006C6478">
              <w:rPr>
                <w:rFonts w:ascii="Calibri" w:hAnsi="Calibri" w:cs="Calibri"/>
                <w:sz w:val="16"/>
                <w:szCs w:val="16"/>
              </w:rPr>
              <w:t>eelin</w:t>
            </w:r>
            <w:r w:rsidR="00376F2B" w:rsidRPr="006C6478">
              <w:rPr>
                <w:rFonts w:ascii="Calibri" w:hAnsi="Calibri" w:cs="Calibri"/>
                <w:sz w:val="16"/>
                <w:szCs w:val="16"/>
              </w:rPr>
              <w:t xml:space="preserve">g that things turn out the way </w:t>
            </w:r>
            <w:r w:rsidR="003D242F" w:rsidRPr="006C6478">
              <w:rPr>
                <w:rFonts w:ascii="Calibri" w:hAnsi="Calibri" w:cs="Calibri"/>
                <w:sz w:val="16"/>
                <w:szCs w:val="16"/>
              </w:rPr>
              <w:t>he/she wanted</w:t>
            </w:r>
          </w:p>
        </w:tc>
        <w:tc>
          <w:tcPr>
            <w:tcW w:w="1134" w:type="dxa"/>
          </w:tcPr>
          <w:p w14:paraId="694A03A8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77B2C08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14:paraId="2B550D3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noWrap/>
          </w:tcPr>
          <w:p w14:paraId="78E9D14C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76" w:type="dxa"/>
            <w:noWrap/>
          </w:tcPr>
          <w:p w14:paraId="3D0F3F47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8" w:type="dxa"/>
            <w:noWrap/>
          </w:tcPr>
          <w:p w14:paraId="0CFB6B9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14:paraId="245AA5A5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14:paraId="44916A1B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1" w:type="dxa"/>
          </w:tcPr>
          <w:p w14:paraId="19A06C5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14:paraId="3A6A34D4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</w:tr>
      <w:tr w:rsidR="009A21B0" w:rsidRPr="006C6478" w14:paraId="63A5CA89" w14:textId="77777777" w:rsidTr="009A21B0">
        <w:trPr>
          <w:trHeight w:val="29"/>
        </w:trPr>
        <w:tc>
          <w:tcPr>
            <w:tcW w:w="4361" w:type="dxa"/>
            <w:shd w:val="clear" w:color="auto" w:fill="auto"/>
            <w:noWrap/>
          </w:tcPr>
          <w:p w14:paraId="2CE2AE9E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0F51B77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CF848CA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</w:tcPr>
          <w:p w14:paraId="6C0D512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0" w:type="dxa"/>
            <w:noWrap/>
          </w:tcPr>
          <w:p w14:paraId="55F0762D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04F2912A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68B7B28D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A49B13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1FD38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02F8B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8-1.42</w:t>
            </w:r>
          </w:p>
        </w:tc>
        <w:tc>
          <w:tcPr>
            <w:tcW w:w="992" w:type="dxa"/>
          </w:tcPr>
          <w:p w14:paraId="550CB5C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0.97-2.13</w:t>
            </w:r>
          </w:p>
        </w:tc>
      </w:tr>
      <w:tr w:rsidR="009A21B0" w:rsidRPr="006C6478" w14:paraId="4A2666A6" w14:textId="77777777" w:rsidTr="009A21B0">
        <w:trPr>
          <w:trHeight w:val="29"/>
        </w:trPr>
        <w:tc>
          <w:tcPr>
            <w:tcW w:w="4361" w:type="dxa"/>
            <w:shd w:val="clear" w:color="auto" w:fill="auto"/>
            <w:noWrap/>
          </w:tcPr>
          <w:p w14:paraId="6A57DBA9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Not feeling able to manage the difficulties</w:t>
            </w:r>
          </w:p>
        </w:tc>
        <w:tc>
          <w:tcPr>
            <w:tcW w:w="1134" w:type="dxa"/>
          </w:tcPr>
          <w:p w14:paraId="4792BFD4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3D61542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26FA7EBD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</w:tcPr>
          <w:p w14:paraId="72DCD281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76" w:type="dxa"/>
            <w:noWrap/>
          </w:tcPr>
          <w:p w14:paraId="1C848165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18" w:type="dxa"/>
            <w:noWrap/>
          </w:tcPr>
          <w:p w14:paraId="2264D42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5" w:type="dxa"/>
          </w:tcPr>
          <w:p w14:paraId="112B1165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</w:tcPr>
          <w:p w14:paraId="3C46F887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</w:tcPr>
          <w:p w14:paraId="09B92CA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14:paraId="1FF30C2A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</w:tr>
      <w:tr w:rsidR="009A21B0" w:rsidRPr="006C6478" w14:paraId="77D48721" w14:textId="77777777" w:rsidTr="009A21B0">
        <w:trPr>
          <w:trHeight w:val="29"/>
        </w:trPr>
        <w:tc>
          <w:tcPr>
            <w:tcW w:w="4361" w:type="dxa"/>
            <w:noWrap/>
          </w:tcPr>
          <w:p w14:paraId="3E3CBB68" w14:textId="77777777" w:rsidR="003D242F" w:rsidRPr="006C6478" w:rsidRDefault="003D242F" w:rsidP="008B0B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3AEE5B1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529B183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0B8BC9DB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noWrap/>
          </w:tcPr>
          <w:p w14:paraId="0CCB932E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78D9FD29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5DD2099A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DC72E96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5321EF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49A7D0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3-1.12</w:t>
            </w:r>
          </w:p>
        </w:tc>
        <w:tc>
          <w:tcPr>
            <w:tcW w:w="992" w:type="dxa"/>
          </w:tcPr>
          <w:p w14:paraId="59B7B62B" w14:textId="77777777" w:rsidR="003D242F" w:rsidRPr="006C6478" w:rsidRDefault="003D242F" w:rsidP="008B0B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C6478">
              <w:rPr>
                <w:rFonts w:ascii="Calibri" w:hAnsi="Calibri" w:cs="Calibri"/>
                <w:color w:val="000000"/>
                <w:sz w:val="16"/>
                <w:szCs w:val="16"/>
              </w:rPr>
              <w:t>0.53-1.12</w:t>
            </w:r>
          </w:p>
        </w:tc>
      </w:tr>
    </w:tbl>
    <w:p w14:paraId="2F50F254" w14:textId="77777777" w:rsidR="008E1FD6" w:rsidRPr="006C6478" w:rsidRDefault="00003DC2" w:rsidP="00C2232D">
      <w:pPr>
        <w:rPr>
          <w:sz w:val="21"/>
        </w:rPr>
      </w:pPr>
      <w:r w:rsidRPr="006C6478">
        <w:rPr>
          <w:sz w:val="21"/>
        </w:rPr>
        <w:t>OR-B</w:t>
      </w:r>
      <w:r w:rsidR="00372F5D" w:rsidRPr="006C6478">
        <w:rPr>
          <w:sz w:val="21"/>
        </w:rPr>
        <w:t xml:space="preserve"> based</w:t>
      </w:r>
      <w:r w:rsidR="001B72C4" w:rsidRPr="006C6478">
        <w:rPr>
          <w:sz w:val="21"/>
        </w:rPr>
        <w:t xml:space="preserve"> on data from cases and controls; </w:t>
      </w:r>
      <w:r w:rsidRPr="006C6478">
        <w:rPr>
          <w:sz w:val="21"/>
        </w:rPr>
        <w:t>OR-A</w:t>
      </w:r>
      <w:r w:rsidR="002A7568" w:rsidRPr="006C6478">
        <w:rPr>
          <w:sz w:val="21"/>
        </w:rPr>
        <w:t xml:space="preserve"> based on data from proxy </w:t>
      </w:r>
      <w:r w:rsidR="001B72C4" w:rsidRPr="006C6478">
        <w:rPr>
          <w:sz w:val="21"/>
        </w:rPr>
        <w:t xml:space="preserve">informants and </w:t>
      </w:r>
      <w:r w:rsidR="008001F0" w:rsidRPr="006C6478">
        <w:rPr>
          <w:sz w:val="21"/>
        </w:rPr>
        <w:t>controls; CI</w:t>
      </w:r>
      <w:r w:rsidR="00510497" w:rsidRPr="006C6478">
        <w:rPr>
          <w:sz w:val="21"/>
        </w:rPr>
        <w:t>, confidence interval</w:t>
      </w:r>
      <w:r w:rsidR="0003593E" w:rsidRPr="006C6478">
        <w:rPr>
          <w:sz w:val="21"/>
        </w:rPr>
        <w:t>.</w:t>
      </w:r>
    </w:p>
    <w:p w14:paraId="4F6D4560" w14:textId="77777777" w:rsidR="001B72C4" w:rsidRPr="006C6478" w:rsidRDefault="001B72C4" w:rsidP="001B72C4">
      <w:pPr>
        <w:ind w:left="1416" w:hanging="1416"/>
        <w:rPr>
          <w:sz w:val="21"/>
          <w:vertAlign w:val="subscript"/>
        </w:rPr>
      </w:pPr>
      <w:r w:rsidRPr="006C6478">
        <w:rPr>
          <w:b/>
        </w:rPr>
        <w:br w:type="page"/>
      </w:r>
    </w:p>
    <w:p w14:paraId="2E0B4AF1" w14:textId="765B38F7" w:rsidR="001B72C4" w:rsidRPr="006C6478" w:rsidRDefault="001B72C4" w:rsidP="001B72C4">
      <w:pPr>
        <w:rPr>
          <w:b/>
        </w:rPr>
      </w:pPr>
      <w:r w:rsidRPr="006C6478">
        <w:rPr>
          <w:b/>
        </w:rPr>
        <w:lastRenderedPageBreak/>
        <w:t xml:space="preserve">Table </w:t>
      </w:r>
      <w:r w:rsidR="0022348F">
        <w:rPr>
          <w:b/>
        </w:rPr>
        <w:t>I</w:t>
      </w:r>
      <w:r w:rsidRPr="006C6478">
        <w:rPr>
          <w:b/>
        </w:rPr>
        <w:t xml:space="preserve">. </w:t>
      </w:r>
      <w:bookmarkStart w:id="0" w:name="_GoBack"/>
      <w:r w:rsidR="002D79E6" w:rsidRPr="006C6478">
        <w:rPr>
          <w:b/>
          <w:lang w:val="en-GB"/>
        </w:rPr>
        <w:t xml:space="preserve">Information forming basis for assessment of </w:t>
      </w:r>
      <w:proofErr w:type="spellStart"/>
      <w:r w:rsidR="002D79E6" w:rsidRPr="006C6478">
        <w:rPr>
          <w:b/>
          <w:lang w:val="en-GB"/>
        </w:rPr>
        <w:t>disa</w:t>
      </w:r>
      <w:r w:rsidRPr="006C6478">
        <w:rPr>
          <w:b/>
        </w:rPr>
        <w:t>greement</w:t>
      </w:r>
      <w:proofErr w:type="spellEnd"/>
      <w:r w:rsidRPr="006C6478">
        <w:rPr>
          <w:b/>
        </w:rPr>
        <w:t xml:space="preserve"> between cases and </w:t>
      </w:r>
      <w:r w:rsidR="004B3B7B" w:rsidRPr="006C6478">
        <w:rPr>
          <w:b/>
        </w:rPr>
        <w:t>proxies</w:t>
      </w:r>
      <w:r w:rsidRPr="006C6478">
        <w:rPr>
          <w:b/>
        </w:rPr>
        <w:t xml:space="preserve"> on reporting </w:t>
      </w:r>
      <w:r w:rsidR="00143EAC" w:rsidRPr="006C6478">
        <w:rPr>
          <w:b/>
        </w:rPr>
        <w:t xml:space="preserve">of </w:t>
      </w:r>
      <w:r w:rsidRPr="006C6478">
        <w:rPr>
          <w:b/>
        </w:rPr>
        <w:t>sleep</w:t>
      </w:r>
      <w:r w:rsidR="003D695E" w:rsidRPr="006C6478">
        <w:rPr>
          <w:b/>
        </w:rPr>
        <w:t>-related</w:t>
      </w:r>
      <w:r w:rsidRPr="006C6478">
        <w:rPr>
          <w:b/>
        </w:rPr>
        <w:t xml:space="preserve"> </w:t>
      </w:r>
      <w:r w:rsidR="00370101" w:rsidRPr="006C6478">
        <w:rPr>
          <w:b/>
        </w:rPr>
        <w:t>problems</w:t>
      </w:r>
      <w:r w:rsidR="00430296">
        <w:rPr>
          <w:b/>
        </w:rPr>
        <w:t>.</w:t>
      </w:r>
    </w:p>
    <w:tbl>
      <w:tblPr>
        <w:tblStyle w:val="TableGrid"/>
        <w:tblW w:w="1389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567"/>
        <w:gridCol w:w="567"/>
        <w:gridCol w:w="850"/>
        <w:gridCol w:w="1276"/>
        <w:gridCol w:w="1276"/>
        <w:gridCol w:w="1417"/>
        <w:gridCol w:w="709"/>
        <w:gridCol w:w="851"/>
        <w:gridCol w:w="992"/>
      </w:tblGrid>
      <w:tr w:rsidR="00D60D78" w:rsidRPr="006C6478" w14:paraId="1DBD7C92" w14:textId="77777777" w:rsidTr="00D60D78">
        <w:trPr>
          <w:trHeight w:val="26"/>
        </w:trPr>
        <w:tc>
          <w:tcPr>
            <w:tcW w:w="4395" w:type="dxa"/>
            <w:tcBorders>
              <w:bottom w:val="single" w:sz="4" w:space="0" w:color="auto"/>
            </w:tcBorders>
          </w:tcPr>
          <w:bookmarkEnd w:id="0"/>
          <w:p w14:paraId="0246DBF1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705E9A" w14:textId="77777777" w:rsidR="003D242F" w:rsidRPr="006C6478" w:rsidRDefault="003D242F" w:rsidP="00AF224C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Case Respon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8EA20A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Proxy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F4587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umber of pai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F2182F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ase d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9685D7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proxy da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993683" w14:textId="77777777" w:rsidR="003D242F" w:rsidRPr="006C6478" w:rsidRDefault="003D242F" w:rsidP="00606A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Prevalence (%), control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CD1C48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Kapp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C2B4B8" w14:textId="77777777" w:rsidR="003D242F" w:rsidRPr="006C6478" w:rsidRDefault="00003DC2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B</w:t>
            </w:r>
          </w:p>
          <w:p w14:paraId="629BEA62" w14:textId="77777777" w:rsidR="003D242F" w:rsidRPr="006C6478" w:rsidRDefault="003D242F" w:rsidP="00D45BFE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7B8EE4" w14:textId="77777777" w:rsidR="003D242F" w:rsidRPr="006C6478" w:rsidRDefault="00003DC2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OR-A</w:t>
            </w:r>
          </w:p>
          <w:p w14:paraId="292579C6" w14:textId="77777777" w:rsidR="003D242F" w:rsidRPr="006C6478" w:rsidRDefault="003D242F" w:rsidP="00D45BFE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D60D78" w:rsidRPr="006C6478" w14:paraId="5B2EA588" w14:textId="77777777" w:rsidTr="00D60D78">
        <w:trPr>
          <w:trHeight w:val="2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960A623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D24FED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510E5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9EFD6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6B8F2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5F1957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5C0076" w14:textId="77777777" w:rsidR="003D242F" w:rsidRPr="006C6478" w:rsidRDefault="003D242F" w:rsidP="007E2F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8A9140" w14:textId="77777777" w:rsidR="003D242F" w:rsidRPr="006C6478" w:rsidRDefault="003D242F" w:rsidP="00606A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F30AAF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EDAB85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DA0641" w14:textId="77777777" w:rsidR="003D242F" w:rsidRPr="006C6478" w:rsidRDefault="003D242F" w:rsidP="0019183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 w:rsidR="00D60D78" w:rsidRPr="006C6478" w14:paraId="19AC98C5" w14:textId="77777777" w:rsidTr="00D60D78">
        <w:trPr>
          <w:trHeight w:val="26"/>
        </w:trPr>
        <w:tc>
          <w:tcPr>
            <w:tcW w:w="4395" w:type="dxa"/>
            <w:tcBorders>
              <w:top w:val="single" w:sz="4" w:space="0" w:color="auto"/>
            </w:tcBorders>
            <w:hideMark/>
          </w:tcPr>
          <w:p w14:paraId="27913BE8" w14:textId="77777777" w:rsidR="003D242F" w:rsidRPr="006C6478" w:rsidRDefault="003D242F" w:rsidP="00165D2C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Difficulties to fall slee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B40388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F8407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CECB3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569B4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8ECEC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9F6AA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CC6C8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6B5BC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AD46C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81E7F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63</w:t>
            </w:r>
          </w:p>
        </w:tc>
      </w:tr>
      <w:tr w:rsidR="00D60D78" w:rsidRPr="006C6478" w14:paraId="7C879AAA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0D6D6D39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3A03EB44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4365551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67" w:type="dxa"/>
          </w:tcPr>
          <w:p w14:paraId="217E0E7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850" w:type="dxa"/>
          </w:tcPr>
          <w:p w14:paraId="7BFE1DD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5ECC5BF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60F0BA8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0E30451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6CD7C68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2CE8A30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0-1.96</w:t>
            </w:r>
          </w:p>
        </w:tc>
        <w:tc>
          <w:tcPr>
            <w:tcW w:w="992" w:type="dxa"/>
          </w:tcPr>
          <w:p w14:paraId="73C2356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10-2.42</w:t>
            </w:r>
          </w:p>
        </w:tc>
      </w:tr>
      <w:tr w:rsidR="00D60D78" w:rsidRPr="006C6478" w14:paraId="00D67964" w14:textId="77777777" w:rsidTr="00D60D78">
        <w:trPr>
          <w:trHeight w:val="26"/>
        </w:trPr>
        <w:tc>
          <w:tcPr>
            <w:tcW w:w="4395" w:type="dxa"/>
            <w:hideMark/>
          </w:tcPr>
          <w:p w14:paraId="79455B79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Difficulties to wake up</w:t>
            </w:r>
          </w:p>
        </w:tc>
        <w:tc>
          <w:tcPr>
            <w:tcW w:w="992" w:type="dxa"/>
          </w:tcPr>
          <w:p w14:paraId="74D32A90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6414CF0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67" w:type="dxa"/>
          </w:tcPr>
          <w:p w14:paraId="0D56E4A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850" w:type="dxa"/>
          </w:tcPr>
          <w:p w14:paraId="598DF15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4</w:t>
            </w:r>
          </w:p>
        </w:tc>
        <w:tc>
          <w:tcPr>
            <w:tcW w:w="1276" w:type="dxa"/>
          </w:tcPr>
          <w:p w14:paraId="356FA1C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76" w:type="dxa"/>
          </w:tcPr>
          <w:p w14:paraId="169EBBC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417" w:type="dxa"/>
          </w:tcPr>
          <w:p w14:paraId="629631E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09" w:type="dxa"/>
          </w:tcPr>
          <w:p w14:paraId="37066E9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851" w:type="dxa"/>
          </w:tcPr>
          <w:p w14:paraId="0CCDB61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39</w:t>
            </w:r>
          </w:p>
        </w:tc>
        <w:tc>
          <w:tcPr>
            <w:tcW w:w="992" w:type="dxa"/>
          </w:tcPr>
          <w:p w14:paraId="4ACEF69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83</w:t>
            </w:r>
          </w:p>
        </w:tc>
      </w:tr>
      <w:tr w:rsidR="00D60D78" w:rsidRPr="006C6478" w14:paraId="625984D1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3EFB9AD7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556FF5B5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4332109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567" w:type="dxa"/>
          </w:tcPr>
          <w:p w14:paraId="72B484D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9</w:t>
            </w:r>
          </w:p>
        </w:tc>
        <w:tc>
          <w:tcPr>
            <w:tcW w:w="850" w:type="dxa"/>
          </w:tcPr>
          <w:p w14:paraId="125A221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26D9FC4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13AF432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45AFD41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0568FEB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280012A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8-2.45</w:t>
            </w:r>
          </w:p>
        </w:tc>
        <w:tc>
          <w:tcPr>
            <w:tcW w:w="992" w:type="dxa"/>
          </w:tcPr>
          <w:p w14:paraId="25D7C97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04-3.24</w:t>
            </w:r>
          </w:p>
        </w:tc>
      </w:tr>
      <w:tr w:rsidR="00D60D78" w:rsidRPr="006C6478" w14:paraId="76667EB1" w14:textId="77777777" w:rsidTr="00D60D78">
        <w:trPr>
          <w:trHeight w:val="26"/>
        </w:trPr>
        <w:tc>
          <w:tcPr>
            <w:tcW w:w="4395" w:type="dxa"/>
            <w:hideMark/>
          </w:tcPr>
          <w:p w14:paraId="1F493FE9" w14:textId="77777777" w:rsidR="003D242F" w:rsidRPr="006C6478" w:rsidRDefault="003D242F" w:rsidP="00143EAC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Difficulties to go back to sleep</w:t>
            </w:r>
          </w:p>
        </w:tc>
        <w:tc>
          <w:tcPr>
            <w:tcW w:w="992" w:type="dxa"/>
          </w:tcPr>
          <w:p w14:paraId="58259C65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35EDA4D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67" w:type="dxa"/>
          </w:tcPr>
          <w:p w14:paraId="78DA616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50" w:type="dxa"/>
          </w:tcPr>
          <w:p w14:paraId="6CD8030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8</w:t>
            </w:r>
          </w:p>
        </w:tc>
        <w:tc>
          <w:tcPr>
            <w:tcW w:w="1276" w:type="dxa"/>
          </w:tcPr>
          <w:p w14:paraId="35F86C5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76" w:type="dxa"/>
          </w:tcPr>
          <w:p w14:paraId="166064B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417" w:type="dxa"/>
          </w:tcPr>
          <w:p w14:paraId="0B04EC5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709" w:type="dxa"/>
          </w:tcPr>
          <w:p w14:paraId="56EC9FD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851" w:type="dxa"/>
          </w:tcPr>
          <w:p w14:paraId="4EBD2F8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39</w:t>
            </w:r>
          </w:p>
        </w:tc>
        <w:tc>
          <w:tcPr>
            <w:tcW w:w="992" w:type="dxa"/>
          </w:tcPr>
          <w:p w14:paraId="4AD55D3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47</w:t>
            </w:r>
          </w:p>
        </w:tc>
      </w:tr>
      <w:tr w:rsidR="00D60D78" w:rsidRPr="006C6478" w14:paraId="22F9EF99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55173978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7704A375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07FFAAC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567" w:type="dxa"/>
          </w:tcPr>
          <w:p w14:paraId="7648588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850" w:type="dxa"/>
          </w:tcPr>
          <w:p w14:paraId="50784B7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31F4F9B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1E1CAC4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4D09447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7794063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04BFFB7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6-2.02</w:t>
            </w:r>
          </w:p>
        </w:tc>
        <w:tc>
          <w:tcPr>
            <w:tcW w:w="992" w:type="dxa"/>
          </w:tcPr>
          <w:p w14:paraId="541E218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00-2.16</w:t>
            </w:r>
          </w:p>
        </w:tc>
      </w:tr>
      <w:tr w:rsidR="00D60D78" w:rsidRPr="006C6478" w14:paraId="471DAE67" w14:textId="77777777" w:rsidTr="00D60D78">
        <w:trPr>
          <w:trHeight w:val="26"/>
        </w:trPr>
        <w:tc>
          <w:tcPr>
            <w:tcW w:w="4395" w:type="dxa"/>
            <w:hideMark/>
          </w:tcPr>
          <w:p w14:paraId="69697E19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Heavy snoring</w:t>
            </w:r>
          </w:p>
        </w:tc>
        <w:tc>
          <w:tcPr>
            <w:tcW w:w="992" w:type="dxa"/>
          </w:tcPr>
          <w:p w14:paraId="0F1763CB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0F5C2D0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567" w:type="dxa"/>
          </w:tcPr>
          <w:p w14:paraId="5E37331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850" w:type="dxa"/>
          </w:tcPr>
          <w:p w14:paraId="06AED36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5</w:t>
            </w:r>
          </w:p>
        </w:tc>
        <w:tc>
          <w:tcPr>
            <w:tcW w:w="1276" w:type="dxa"/>
          </w:tcPr>
          <w:p w14:paraId="7BF0705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276" w:type="dxa"/>
          </w:tcPr>
          <w:p w14:paraId="5213226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417" w:type="dxa"/>
          </w:tcPr>
          <w:p w14:paraId="431BD76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709" w:type="dxa"/>
          </w:tcPr>
          <w:p w14:paraId="1E2392A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851" w:type="dxa"/>
          </w:tcPr>
          <w:p w14:paraId="55BD599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43</w:t>
            </w:r>
          </w:p>
        </w:tc>
        <w:tc>
          <w:tcPr>
            <w:tcW w:w="992" w:type="dxa"/>
          </w:tcPr>
          <w:p w14:paraId="5C23090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.64</w:t>
            </w:r>
          </w:p>
        </w:tc>
      </w:tr>
      <w:tr w:rsidR="00D60D78" w:rsidRPr="006C6478" w14:paraId="7FDD25E0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58B877FD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37E00532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2834124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67" w:type="dxa"/>
          </w:tcPr>
          <w:p w14:paraId="70AEE43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850" w:type="dxa"/>
          </w:tcPr>
          <w:p w14:paraId="007626C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4FBAE35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4FB0067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2EF4558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6E81D72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062825C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00-2.04</w:t>
            </w:r>
          </w:p>
        </w:tc>
        <w:tc>
          <w:tcPr>
            <w:tcW w:w="992" w:type="dxa"/>
          </w:tcPr>
          <w:p w14:paraId="4D3EDE2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79-3.89</w:t>
            </w:r>
          </w:p>
        </w:tc>
      </w:tr>
      <w:tr w:rsidR="00D60D78" w:rsidRPr="006C6478" w14:paraId="74E3E06F" w14:textId="77777777" w:rsidTr="00D60D78">
        <w:trPr>
          <w:trHeight w:val="26"/>
        </w:trPr>
        <w:tc>
          <w:tcPr>
            <w:tcW w:w="4395" w:type="dxa"/>
            <w:hideMark/>
          </w:tcPr>
          <w:p w14:paraId="62030CEA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Nightmares</w:t>
            </w:r>
          </w:p>
        </w:tc>
        <w:tc>
          <w:tcPr>
            <w:tcW w:w="992" w:type="dxa"/>
          </w:tcPr>
          <w:p w14:paraId="2A1367AB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457CCBD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</w:tcPr>
          <w:p w14:paraId="5FA58E5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850" w:type="dxa"/>
          </w:tcPr>
          <w:p w14:paraId="6D535EA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7</w:t>
            </w:r>
          </w:p>
        </w:tc>
        <w:tc>
          <w:tcPr>
            <w:tcW w:w="1276" w:type="dxa"/>
          </w:tcPr>
          <w:p w14:paraId="3262F07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76" w:type="dxa"/>
          </w:tcPr>
          <w:p w14:paraId="18B060F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417" w:type="dxa"/>
          </w:tcPr>
          <w:p w14:paraId="4185E6F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09" w:type="dxa"/>
          </w:tcPr>
          <w:p w14:paraId="48FA3A6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851" w:type="dxa"/>
          </w:tcPr>
          <w:p w14:paraId="429FE68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992" w:type="dxa"/>
          </w:tcPr>
          <w:p w14:paraId="0B5C743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62</w:t>
            </w:r>
          </w:p>
        </w:tc>
      </w:tr>
      <w:tr w:rsidR="00D60D78" w:rsidRPr="006C6478" w14:paraId="65773EA6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6525FCD4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7D61509D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195EA40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67" w:type="dxa"/>
          </w:tcPr>
          <w:p w14:paraId="5EC85AD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850" w:type="dxa"/>
          </w:tcPr>
          <w:p w14:paraId="4752CFD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4EFB3E3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178FCF0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0305243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774B3D6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1C806A9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1-1.62</w:t>
            </w:r>
          </w:p>
        </w:tc>
        <w:tc>
          <w:tcPr>
            <w:tcW w:w="992" w:type="dxa"/>
          </w:tcPr>
          <w:p w14:paraId="05854A1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1-2.88</w:t>
            </w:r>
          </w:p>
        </w:tc>
      </w:tr>
      <w:tr w:rsidR="00D60D78" w:rsidRPr="006C6478" w14:paraId="4910FF27" w14:textId="77777777" w:rsidTr="00D60D78">
        <w:trPr>
          <w:trHeight w:val="26"/>
        </w:trPr>
        <w:tc>
          <w:tcPr>
            <w:tcW w:w="4395" w:type="dxa"/>
            <w:hideMark/>
          </w:tcPr>
          <w:p w14:paraId="2AAB434B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Not feeling thoroughly rested after waking up</w:t>
            </w:r>
          </w:p>
        </w:tc>
        <w:tc>
          <w:tcPr>
            <w:tcW w:w="992" w:type="dxa"/>
          </w:tcPr>
          <w:p w14:paraId="074157AF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70CD9A5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567" w:type="dxa"/>
          </w:tcPr>
          <w:p w14:paraId="1AA68CD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850" w:type="dxa"/>
          </w:tcPr>
          <w:p w14:paraId="0275E58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8</w:t>
            </w:r>
          </w:p>
        </w:tc>
        <w:tc>
          <w:tcPr>
            <w:tcW w:w="1276" w:type="dxa"/>
          </w:tcPr>
          <w:p w14:paraId="7FF43D1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276" w:type="dxa"/>
          </w:tcPr>
          <w:p w14:paraId="57D7B62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417" w:type="dxa"/>
          </w:tcPr>
          <w:p w14:paraId="0972F1A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709" w:type="dxa"/>
          </w:tcPr>
          <w:p w14:paraId="19AC2E3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851" w:type="dxa"/>
          </w:tcPr>
          <w:p w14:paraId="7D76ACF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992" w:type="dxa"/>
          </w:tcPr>
          <w:p w14:paraId="4CD601D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18</w:t>
            </w:r>
          </w:p>
        </w:tc>
      </w:tr>
      <w:tr w:rsidR="00D60D78" w:rsidRPr="006C6478" w14:paraId="4E10149A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2C194C8B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619A2E03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72E407C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67" w:type="dxa"/>
          </w:tcPr>
          <w:p w14:paraId="310C0DB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850" w:type="dxa"/>
          </w:tcPr>
          <w:p w14:paraId="367772B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1F78774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6B858DE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7DA0C07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1B0452E6" w14:textId="77777777" w:rsidR="003D242F" w:rsidRPr="006C6478" w:rsidRDefault="003D242F" w:rsidP="00987A7E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0FED07EA" w14:textId="77777777" w:rsidR="003D242F" w:rsidRPr="006C6478" w:rsidRDefault="003D242F" w:rsidP="00987A7E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6-1.22</w:t>
            </w:r>
          </w:p>
        </w:tc>
        <w:tc>
          <w:tcPr>
            <w:tcW w:w="992" w:type="dxa"/>
          </w:tcPr>
          <w:p w14:paraId="135564F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80-1.73</w:t>
            </w:r>
          </w:p>
        </w:tc>
      </w:tr>
      <w:tr w:rsidR="00D60D78" w:rsidRPr="006C6478" w14:paraId="40BBA86E" w14:textId="77777777" w:rsidTr="00D60D78">
        <w:trPr>
          <w:trHeight w:val="26"/>
        </w:trPr>
        <w:tc>
          <w:tcPr>
            <w:tcW w:w="4395" w:type="dxa"/>
            <w:hideMark/>
          </w:tcPr>
          <w:p w14:paraId="59F337DA" w14:textId="77777777" w:rsidR="003D242F" w:rsidRPr="006C6478" w:rsidRDefault="003D242F" w:rsidP="00BE5C0C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Waking up too early</w:t>
            </w:r>
          </w:p>
        </w:tc>
        <w:tc>
          <w:tcPr>
            <w:tcW w:w="992" w:type="dxa"/>
          </w:tcPr>
          <w:p w14:paraId="62B29337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77C689D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67" w:type="dxa"/>
          </w:tcPr>
          <w:p w14:paraId="16A29CF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850" w:type="dxa"/>
          </w:tcPr>
          <w:p w14:paraId="776BF7C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1</w:t>
            </w:r>
          </w:p>
        </w:tc>
        <w:tc>
          <w:tcPr>
            <w:tcW w:w="1276" w:type="dxa"/>
          </w:tcPr>
          <w:p w14:paraId="040CB36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276" w:type="dxa"/>
          </w:tcPr>
          <w:p w14:paraId="764A6B4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417" w:type="dxa"/>
          </w:tcPr>
          <w:p w14:paraId="200250D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709" w:type="dxa"/>
          </w:tcPr>
          <w:p w14:paraId="13E538F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851" w:type="dxa"/>
          </w:tcPr>
          <w:p w14:paraId="5BC7B0F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992" w:type="dxa"/>
          </w:tcPr>
          <w:p w14:paraId="16DD3EB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1</w:t>
            </w:r>
          </w:p>
        </w:tc>
      </w:tr>
      <w:tr w:rsidR="00D60D78" w:rsidRPr="006C6478" w14:paraId="13DAC984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7A395568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048E61A2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6544383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567" w:type="dxa"/>
          </w:tcPr>
          <w:p w14:paraId="052DE1A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850" w:type="dxa"/>
          </w:tcPr>
          <w:p w14:paraId="4C35F88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4D8BB2A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03525EB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0A0800A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700DB14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5857D55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1-1.50</w:t>
            </w:r>
          </w:p>
        </w:tc>
        <w:tc>
          <w:tcPr>
            <w:tcW w:w="992" w:type="dxa"/>
          </w:tcPr>
          <w:p w14:paraId="3CA1523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63-1.32</w:t>
            </w:r>
          </w:p>
        </w:tc>
      </w:tr>
      <w:tr w:rsidR="00D60D78" w:rsidRPr="006C6478" w14:paraId="71E8A36F" w14:textId="77777777" w:rsidTr="00D60D78">
        <w:trPr>
          <w:trHeight w:val="26"/>
        </w:trPr>
        <w:tc>
          <w:tcPr>
            <w:tcW w:w="4395" w:type="dxa"/>
            <w:hideMark/>
          </w:tcPr>
          <w:p w14:paraId="4B718AC5" w14:textId="77777777" w:rsidR="003D242F" w:rsidRPr="006C6478" w:rsidRDefault="003D242F" w:rsidP="006068CF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Restlessness while sleeping</w:t>
            </w:r>
          </w:p>
        </w:tc>
        <w:tc>
          <w:tcPr>
            <w:tcW w:w="992" w:type="dxa"/>
          </w:tcPr>
          <w:p w14:paraId="5DE57BC9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47CAAE2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67" w:type="dxa"/>
          </w:tcPr>
          <w:p w14:paraId="4587E9B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850" w:type="dxa"/>
          </w:tcPr>
          <w:p w14:paraId="0A1E836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0</w:t>
            </w:r>
          </w:p>
        </w:tc>
        <w:tc>
          <w:tcPr>
            <w:tcW w:w="1276" w:type="dxa"/>
          </w:tcPr>
          <w:p w14:paraId="4FA4B3E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1276" w:type="dxa"/>
          </w:tcPr>
          <w:p w14:paraId="7C97884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417" w:type="dxa"/>
          </w:tcPr>
          <w:p w14:paraId="5C54DFD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709" w:type="dxa"/>
          </w:tcPr>
          <w:p w14:paraId="3F1B39D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851" w:type="dxa"/>
          </w:tcPr>
          <w:p w14:paraId="128753B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992" w:type="dxa"/>
          </w:tcPr>
          <w:p w14:paraId="6CA4309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32</w:t>
            </w:r>
          </w:p>
        </w:tc>
      </w:tr>
      <w:tr w:rsidR="00D60D78" w:rsidRPr="006C6478" w14:paraId="105AB15B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04D2DB54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2834DEB0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0F4FD01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67" w:type="dxa"/>
          </w:tcPr>
          <w:p w14:paraId="03EFE1F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850" w:type="dxa"/>
          </w:tcPr>
          <w:p w14:paraId="24BDB7F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1D47981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5EA33D0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3769A4C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6AE3B26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3C3FC4C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9-1.26</w:t>
            </w:r>
          </w:p>
        </w:tc>
        <w:tc>
          <w:tcPr>
            <w:tcW w:w="992" w:type="dxa"/>
          </w:tcPr>
          <w:p w14:paraId="756DCCE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1-1.90</w:t>
            </w:r>
          </w:p>
        </w:tc>
      </w:tr>
      <w:tr w:rsidR="00D60D78" w:rsidRPr="006C6478" w14:paraId="3DE86AED" w14:textId="77777777" w:rsidTr="00D60D78">
        <w:trPr>
          <w:trHeight w:val="26"/>
        </w:trPr>
        <w:tc>
          <w:tcPr>
            <w:tcW w:w="4395" w:type="dxa"/>
            <w:hideMark/>
          </w:tcPr>
          <w:p w14:paraId="0252B838" w14:textId="77777777" w:rsidR="003D242F" w:rsidRPr="006C6478" w:rsidRDefault="003D242F" w:rsidP="00165D2C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Feeling tired/sleepy</w:t>
            </w:r>
          </w:p>
        </w:tc>
        <w:tc>
          <w:tcPr>
            <w:tcW w:w="992" w:type="dxa"/>
          </w:tcPr>
          <w:p w14:paraId="3A71ECC0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3F94424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67" w:type="dxa"/>
          </w:tcPr>
          <w:p w14:paraId="35BF043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850" w:type="dxa"/>
          </w:tcPr>
          <w:p w14:paraId="7C129AA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9</w:t>
            </w:r>
          </w:p>
        </w:tc>
        <w:tc>
          <w:tcPr>
            <w:tcW w:w="1276" w:type="dxa"/>
          </w:tcPr>
          <w:p w14:paraId="70C5157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276" w:type="dxa"/>
          </w:tcPr>
          <w:p w14:paraId="53D4A99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417" w:type="dxa"/>
          </w:tcPr>
          <w:p w14:paraId="207A73A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709" w:type="dxa"/>
          </w:tcPr>
          <w:p w14:paraId="14B37BD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851" w:type="dxa"/>
          </w:tcPr>
          <w:p w14:paraId="44A2234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69</w:t>
            </w:r>
          </w:p>
        </w:tc>
        <w:tc>
          <w:tcPr>
            <w:tcW w:w="992" w:type="dxa"/>
          </w:tcPr>
          <w:p w14:paraId="1B30E5B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86</w:t>
            </w:r>
          </w:p>
        </w:tc>
      </w:tr>
      <w:tr w:rsidR="00D60D78" w:rsidRPr="006C6478" w14:paraId="4CBEC073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185AE5B5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722B21E6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7BC069E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567" w:type="dxa"/>
          </w:tcPr>
          <w:p w14:paraId="1FAB3B0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50" w:type="dxa"/>
          </w:tcPr>
          <w:p w14:paraId="070538D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6E6359A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7472BCD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70C49E2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41F575E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00B9BA8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15-2.48</w:t>
            </w:r>
          </w:p>
        </w:tc>
        <w:tc>
          <w:tcPr>
            <w:tcW w:w="992" w:type="dxa"/>
          </w:tcPr>
          <w:p w14:paraId="70356DB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25-2.77</w:t>
            </w:r>
          </w:p>
        </w:tc>
      </w:tr>
      <w:tr w:rsidR="00D60D78" w:rsidRPr="006C6478" w14:paraId="7F27586E" w14:textId="77777777" w:rsidTr="00D60D78">
        <w:trPr>
          <w:trHeight w:val="26"/>
        </w:trPr>
        <w:tc>
          <w:tcPr>
            <w:tcW w:w="4395" w:type="dxa"/>
            <w:hideMark/>
          </w:tcPr>
          <w:p w14:paraId="4CE9DF5B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yes tired/irritated</w:t>
            </w:r>
          </w:p>
        </w:tc>
        <w:tc>
          <w:tcPr>
            <w:tcW w:w="992" w:type="dxa"/>
          </w:tcPr>
          <w:p w14:paraId="432A8F42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52C6B1B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67" w:type="dxa"/>
          </w:tcPr>
          <w:p w14:paraId="2B9C920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850" w:type="dxa"/>
          </w:tcPr>
          <w:p w14:paraId="309BA4A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14</w:t>
            </w:r>
          </w:p>
        </w:tc>
        <w:tc>
          <w:tcPr>
            <w:tcW w:w="1276" w:type="dxa"/>
          </w:tcPr>
          <w:p w14:paraId="5E08BA1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276" w:type="dxa"/>
          </w:tcPr>
          <w:p w14:paraId="0FD8D8C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417" w:type="dxa"/>
          </w:tcPr>
          <w:p w14:paraId="0D00456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709" w:type="dxa"/>
          </w:tcPr>
          <w:p w14:paraId="5E721E8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851" w:type="dxa"/>
          </w:tcPr>
          <w:p w14:paraId="5B0948A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60</w:t>
            </w:r>
          </w:p>
        </w:tc>
        <w:tc>
          <w:tcPr>
            <w:tcW w:w="992" w:type="dxa"/>
          </w:tcPr>
          <w:p w14:paraId="0E34157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3</w:t>
            </w:r>
          </w:p>
        </w:tc>
      </w:tr>
      <w:tr w:rsidR="00D60D78" w:rsidRPr="006C6478" w14:paraId="3F6431DA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23785FA3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5BF9A470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13264DA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567" w:type="dxa"/>
          </w:tcPr>
          <w:p w14:paraId="3F7EE2C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850" w:type="dxa"/>
          </w:tcPr>
          <w:p w14:paraId="01CDD81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50E792E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5EFB18E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61F86D1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127D737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71C3052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08-2.36</w:t>
            </w:r>
          </w:p>
        </w:tc>
        <w:tc>
          <w:tcPr>
            <w:tcW w:w="992" w:type="dxa"/>
          </w:tcPr>
          <w:p w14:paraId="61A9851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60-1.42</w:t>
            </w:r>
          </w:p>
        </w:tc>
      </w:tr>
      <w:tr w:rsidR="00D60D78" w:rsidRPr="006C6478" w14:paraId="2271471C" w14:textId="77777777" w:rsidTr="00D60D78">
        <w:trPr>
          <w:trHeight w:val="26"/>
        </w:trPr>
        <w:tc>
          <w:tcPr>
            <w:tcW w:w="4395" w:type="dxa"/>
            <w:hideMark/>
          </w:tcPr>
          <w:p w14:paraId="01D95842" w14:textId="77777777" w:rsidR="003D242F" w:rsidRPr="006C6478" w:rsidRDefault="003D3748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xperiencing n</w:t>
            </w:r>
            <w:r w:rsidR="003D242F"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on-voluntary periods of sleep at work</w:t>
            </w:r>
          </w:p>
        </w:tc>
        <w:tc>
          <w:tcPr>
            <w:tcW w:w="992" w:type="dxa"/>
          </w:tcPr>
          <w:p w14:paraId="0A1B8A36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5D91EFD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</w:tcPr>
          <w:p w14:paraId="42ABF59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850" w:type="dxa"/>
          </w:tcPr>
          <w:p w14:paraId="59F9D6F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5</w:t>
            </w:r>
          </w:p>
        </w:tc>
        <w:tc>
          <w:tcPr>
            <w:tcW w:w="1276" w:type="dxa"/>
          </w:tcPr>
          <w:p w14:paraId="60B84FD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276" w:type="dxa"/>
          </w:tcPr>
          <w:p w14:paraId="19DAE47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417" w:type="dxa"/>
          </w:tcPr>
          <w:p w14:paraId="7D7B4D0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09" w:type="dxa"/>
          </w:tcPr>
          <w:p w14:paraId="7E47987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851" w:type="dxa"/>
          </w:tcPr>
          <w:p w14:paraId="1BB084E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13</w:t>
            </w:r>
          </w:p>
        </w:tc>
        <w:tc>
          <w:tcPr>
            <w:tcW w:w="992" w:type="dxa"/>
          </w:tcPr>
          <w:p w14:paraId="5DE7D8B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0</w:t>
            </w:r>
          </w:p>
        </w:tc>
      </w:tr>
      <w:tr w:rsidR="00D60D78" w:rsidRPr="006C6478" w14:paraId="01E33FE6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6EC1CF37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1C376D37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156590C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67" w:type="dxa"/>
          </w:tcPr>
          <w:p w14:paraId="746EF14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850" w:type="dxa"/>
          </w:tcPr>
          <w:p w14:paraId="5F2C628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44CDA8F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20D8F61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3E656D5A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5420FAD9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104438E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69-1.87</w:t>
            </w:r>
          </w:p>
        </w:tc>
        <w:tc>
          <w:tcPr>
            <w:tcW w:w="992" w:type="dxa"/>
          </w:tcPr>
          <w:p w14:paraId="244839E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28-0.88</w:t>
            </w:r>
          </w:p>
        </w:tc>
      </w:tr>
      <w:tr w:rsidR="00D60D78" w:rsidRPr="006C6478" w14:paraId="3784D87F" w14:textId="77777777" w:rsidTr="00D60D78">
        <w:trPr>
          <w:trHeight w:val="26"/>
        </w:trPr>
        <w:tc>
          <w:tcPr>
            <w:tcW w:w="4395" w:type="dxa"/>
            <w:hideMark/>
          </w:tcPr>
          <w:p w14:paraId="06170545" w14:textId="77777777" w:rsidR="003D242F" w:rsidRPr="006C6478" w:rsidRDefault="003D3748" w:rsidP="003D3748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xperiencing n</w:t>
            </w: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on</w:t>
            </w:r>
            <w:r w:rsidR="003D242F"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-voluntary falling asleep during </w:t>
            </w:r>
            <w:r w:rsidR="00D60D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leisure time</w:t>
            </w:r>
          </w:p>
        </w:tc>
        <w:tc>
          <w:tcPr>
            <w:tcW w:w="992" w:type="dxa"/>
          </w:tcPr>
          <w:p w14:paraId="3C31C9B6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5D142AF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567" w:type="dxa"/>
          </w:tcPr>
          <w:p w14:paraId="69C0365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50" w:type="dxa"/>
          </w:tcPr>
          <w:p w14:paraId="0DF0A84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5</w:t>
            </w:r>
          </w:p>
        </w:tc>
        <w:tc>
          <w:tcPr>
            <w:tcW w:w="1276" w:type="dxa"/>
          </w:tcPr>
          <w:p w14:paraId="64757AD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1276" w:type="dxa"/>
          </w:tcPr>
          <w:p w14:paraId="09F7A23E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417" w:type="dxa"/>
          </w:tcPr>
          <w:p w14:paraId="7C17E73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709" w:type="dxa"/>
          </w:tcPr>
          <w:p w14:paraId="3C0DCF6B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851" w:type="dxa"/>
          </w:tcPr>
          <w:p w14:paraId="78DB1CC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20</w:t>
            </w:r>
          </w:p>
        </w:tc>
        <w:tc>
          <w:tcPr>
            <w:tcW w:w="992" w:type="dxa"/>
          </w:tcPr>
          <w:p w14:paraId="08EAECA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.18</w:t>
            </w:r>
          </w:p>
        </w:tc>
      </w:tr>
      <w:tr w:rsidR="00D60D78" w:rsidRPr="006C6478" w14:paraId="7380EB5C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7E724B36" w14:textId="77777777" w:rsidR="003D242F" w:rsidRPr="006C6478" w:rsidRDefault="003D242F" w:rsidP="00D60D78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01BC56F9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316147C7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567" w:type="dxa"/>
          </w:tcPr>
          <w:p w14:paraId="7C0B756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850" w:type="dxa"/>
          </w:tcPr>
          <w:p w14:paraId="5EA41F0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5946258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731AA6C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607CE7FF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32DD1B6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6770D1E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82-1.74</w:t>
            </w:r>
          </w:p>
        </w:tc>
        <w:tc>
          <w:tcPr>
            <w:tcW w:w="992" w:type="dxa"/>
          </w:tcPr>
          <w:p w14:paraId="6E31471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45-3.27</w:t>
            </w:r>
          </w:p>
        </w:tc>
      </w:tr>
      <w:tr w:rsidR="00D60D78" w:rsidRPr="006C6478" w14:paraId="0F13CBC2" w14:textId="77777777" w:rsidTr="00D60D78">
        <w:trPr>
          <w:trHeight w:val="26"/>
        </w:trPr>
        <w:tc>
          <w:tcPr>
            <w:tcW w:w="4395" w:type="dxa"/>
            <w:hideMark/>
          </w:tcPr>
          <w:p w14:paraId="33D216A4" w14:textId="77777777" w:rsidR="003D242F" w:rsidRPr="006C6478" w:rsidRDefault="003D242F" w:rsidP="00465D9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Feeling fatigued and easily distracted</w:t>
            </w:r>
          </w:p>
        </w:tc>
        <w:tc>
          <w:tcPr>
            <w:tcW w:w="992" w:type="dxa"/>
          </w:tcPr>
          <w:p w14:paraId="1DBB72EA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67" w:type="dxa"/>
          </w:tcPr>
          <w:p w14:paraId="3B342C9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567" w:type="dxa"/>
          </w:tcPr>
          <w:p w14:paraId="5BA03FF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850" w:type="dxa"/>
          </w:tcPr>
          <w:p w14:paraId="2DC240F8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10</w:t>
            </w:r>
          </w:p>
        </w:tc>
        <w:tc>
          <w:tcPr>
            <w:tcW w:w="1276" w:type="dxa"/>
          </w:tcPr>
          <w:p w14:paraId="10432EF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76" w:type="dxa"/>
          </w:tcPr>
          <w:p w14:paraId="7C6D1DB4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1417" w:type="dxa"/>
          </w:tcPr>
          <w:p w14:paraId="0119852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709" w:type="dxa"/>
          </w:tcPr>
          <w:p w14:paraId="4B158E9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851" w:type="dxa"/>
          </w:tcPr>
          <w:p w14:paraId="150B3E60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44</w:t>
            </w:r>
          </w:p>
        </w:tc>
        <w:tc>
          <w:tcPr>
            <w:tcW w:w="992" w:type="dxa"/>
          </w:tcPr>
          <w:p w14:paraId="6B64A4D1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.12</w:t>
            </w:r>
          </w:p>
        </w:tc>
      </w:tr>
      <w:tr w:rsidR="00D60D78" w:rsidRPr="006C6478" w14:paraId="46330C44" w14:textId="77777777" w:rsidTr="00D60D78">
        <w:trPr>
          <w:trHeight w:val="26"/>
        </w:trPr>
        <w:tc>
          <w:tcPr>
            <w:tcW w:w="4395" w:type="dxa"/>
            <w:noWrap/>
            <w:hideMark/>
          </w:tcPr>
          <w:p w14:paraId="057C7F43" w14:textId="77777777" w:rsidR="003D242F" w:rsidRPr="006C6478" w:rsidRDefault="003D242F" w:rsidP="000B4C64">
            <w:pPr>
              <w:tabs>
                <w:tab w:val="left" w:pos="1843"/>
              </w:tabs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92" w:type="dxa"/>
          </w:tcPr>
          <w:p w14:paraId="142AE025" w14:textId="77777777" w:rsidR="003D242F" w:rsidRPr="006C6478" w:rsidRDefault="003D242F" w:rsidP="004B3B7B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67" w:type="dxa"/>
          </w:tcPr>
          <w:p w14:paraId="4BE5A4C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67" w:type="dxa"/>
          </w:tcPr>
          <w:p w14:paraId="43EEA4F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850" w:type="dxa"/>
          </w:tcPr>
          <w:p w14:paraId="353B15DC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</w:tcPr>
          <w:p w14:paraId="36C25E0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noWrap/>
          </w:tcPr>
          <w:p w14:paraId="599D3855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</w:tcPr>
          <w:p w14:paraId="7F870B43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</w:tcPr>
          <w:p w14:paraId="7AC8093D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</w:tcPr>
          <w:p w14:paraId="67176BC2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93-2.21</w:t>
            </w:r>
          </w:p>
        </w:tc>
        <w:tc>
          <w:tcPr>
            <w:tcW w:w="992" w:type="dxa"/>
          </w:tcPr>
          <w:p w14:paraId="088DE266" w14:textId="77777777" w:rsidR="003D242F" w:rsidRPr="006C6478" w:rsidRDefault="003D242F" w:rsidP="000B4C64">
            <w:pPr>
              <w:tabs>
                <w:tab w:val="left" w:pos="1843"/>
              </w:tabs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6C647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0.75-1.65</w:t>
            </w:r>
          </w:p>
        </w:tc>
      </w:tr>
    </w:tbl>
    <w:p w14:paraId="2F6A62CC" w14:textId="77777777" w:rsidR="008E1FD6" w:rsidRPr="00503C3C" w:rsidRDefault="00003DC2" w:rsidP="00971207">
      <w:pPr>
        <w:ind w:right="1388"/>
        <w:rPr>
          <w:sz w:val="21"/>
        </w:rPr>
      </w:pPr>
      <w:r w:rsidRPr="006C6478">
        <w:rPr>
          <w:sz w:val="21"/>
        </w:rPr>
        <w:t>OR-B</w:t>
      </w:r>
      <w:r w:rsidR="00372F5D" w:rsidRPr="006C6478">
        <w:rPr>
          <w:sz w:val="21"/>
        </w:rPr>
        <w:t xml:space="preserve"> based</w:t>
      </w:r>
      <w:r w:rsidR="001B72C4" w:rsidRPr="006C6478">
        <w:rPr>
          <w:sz w:val="21"/>
        </w:rPr>
        <w:t xml:space="preserve"> on data from cases and controls; </w:t>
      </w:r>
      <w:r w:rsidRPr="006C6478">
        <w:rPr>
          <w:sz w:val="21"/>
        </w:rPr>
        <w:t>OR-A</w:t>
      </w:r>
      <w:r w:rsidR="002A7568" w:rsidRPr="006C6478">
        <w:rPr>
          <w:sz w:val="21"/>
        </w:rPr>
        <w:t xml:space="preserve"> based on data from proxy </w:t>
      </w:r>
      <w:r w:rsidR="001B72C4" w:rsidRPr="006C6478">
        <w:rPr>
          <w:sz w:val="21"/>
        </w:rPr>
        <w:t>informants and co</w:t>
      </w:r>
      <w:r w:rsidR="008E1FD6" w:rsidRPr="006C6478">
        <w:rPr>
          <w:sz w:val="21"/>
        </w:rPr>
        <w:t>ntrols;</w:t>
      </w:r>
      <w:r w:rsidR="008001F0" w:rsidRPr="006C6478">
        <w:rPr>
          <w:sz w:val="21"/>
        </w:rPr>
        <w:t xml:space="preserve"> </w:t>
      </w:r>
      <w:r w:rsidR="00510497" w:rsidRPr="006C6478">
        <w:rPr>
          <w:sz w:val="21"/>
        </w:rPr>
        <w:t>CI, confidence interval</w:t>
      </w:r>
      <w:r w:rsidR="00A77EB2" w:rsidRPr="006C6478">
        <w:rPr>
          <w:sz w:val="21"/>
        </w:rPr>
        <w:t>.</w:t>
      </w:r>
    </w:p>
    <w:p w14:paraId="1F5CFAA3" w14:textId="77777777" w:rsidR="000B4C64" w:rsidRDefault="000B4C64" w:rsidP="001B72C4">
      <w:pPr>
        <w:ind w:left="1416" w:hanging="1416"/>
      </w:pPr>
    </w:p>
    <w:sectPr w:rsidR="000B4C64" w:rsidSect="001B72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C5504"/>
    <w:multiLevelType w:val="hybridMultilevel"/>
    <w:tmpl w:val="721AA9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D4B2B"/>
    <w:multiLevelType w:val="hybridMultilevel"/>
    <w:tmpl w:val="DB2CB0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93274C"/>
    <w:multiLevelType w:val="hybridMultilevel"/>
    <w:tmpl w:val="6B7E60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976FD1"/>
    <w:multiLevelType w:val="hybridMultilevel"/>
    <w:tmpl w:val="EDD254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A8172D"/>
    <w:multiLevelType w:val="hybridMultilevel"/>
    <w:tmpl w:val="7A544E1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72D1B92"/>
    <w:multiLevelType w:val="hybridMultilevel"/>
    <w:tmpl w:val="A5042C0A"/>
    <w:lvl w:ilvl="0" w:tplc="C608936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5515DE"/>
    <w:multiLevelType w:val="hybridMultilevel"/>
    <w:tmpl w:val="D7C64B16"/>
    <w:lvl w:ilvl="0" w:tplc="95B256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C01CC5"/>
    <w:multiLevelType w:val="multilevel"/>
    <w:tmpl w:val="CCDA7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2C5EBF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0485AA5"/>
    <w:multiLevelType w:val="hybridMultilevel"/>
    <w:tmpl w:val="7CD8F71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192491"/>
    <w:multiLevelType w:val="hybridMultilevel"/>
    <w:tmpl w:val="0F7441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16342D9"/>
    <w:multiLevelType w:val="hybridMultilevel"/>
    <w:tmpl w:val="69FEA9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131A55"/>
    <w:multiLevelType w:val="hybridMultilevel"/>
    <w:tmpl w:val="CE88B4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6D189F"/>
    <w:multiLevelType w:val="hybridMultilevel"/>
    <w:tmpl w:val="6B620BD4"/>
    <w:lvl w:ilvl="0" w:tplc="0E2E80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44077"/>
    <w:multiLevelType w:val="hybridMultilevel"/>
    <w:tmpl w:val="9B602080"/>
    <w:lvl w:ilvl="0" w:tplc="41DC1A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3EBA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361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BC06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DC4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F22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74E0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C687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EEC4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4E06798C"/>
    <w:multiLevelType w:val="hybridMultilevel"/>
    <w:tmpl w:val="6D64EE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A66153"/>
    <w:multiLevelType w:val="hybridMultilevel"/>
    <w:tmpl w:val="EE5025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A472A"/>
    <w:multiLevelType w:val="hybridMultilevel"/>
    <w:tmpl w:val="AE1C0D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F6271D"/>
    <w:multiLevelType w:val="hybridMultilevel"/>
    <w:tmpl w:val="07A6D608"/>
    <w:lvl w:ilvl="0" w:tplc="9A3EAEB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F62216"/>
    <w:multiLevelType w:val="hybridMultilevel"/>
    <w:tmpl w:val="D7A20716"/>
    <w:lvl w:ilvl="0" w:tplc="0C0A000F">
      <w:start w:val="1"/>
      <w:numFmt w:val="decimal"/>
      <w:lvlText w:val="%1."/>
      <w:lvlJc w:val="left"/>
      <w:pPr>
        <w:ind w:left="776" w:hanging="360"/>
      </w:pPr>
    </w:lvl>
    <w:lvl w:ilvl="1" w:tplc="0C0A0019">
      <w:start w:val="1"/>
      <w:numFmt w:val="lowerLetter"/>
      <w:lvlText w:val="%2."/>
      <w:lvlJc w:val="left"/>
      <w:pPr>
        <w:ind w:left="1496" w:hanging="360"/>
      </w:pPr>
    </w:lvl>
    <w:lvl w:ilvl="2" w:tplc="0C0A001B" w:tentative="1">
      <w:start w:val="1"/>
      <w:numFmt w:val="lowerRoman"/>
      <w:lvlText w:val="%3."/>
      <w:lvlJc w:val="right"/>
      <w:pPr>
        <w:ind w:left="2216" w:hanging="180"/>
      </w:pPr>
    </w:lvl>
    <w:lvl w:ilvl="3" w:tplc="0C0A000F" w:tentative="1">
      <w:start w:val="1"/>
      <w:numFmt w:val="decimal"/>
      <w:lvlText w:val="%4."/>
      <w:lvlJc w:val="left"/>
      <w:pPr>
        <w:ind w:left="2936" w:hanging="360"/>
      </w:pPr>
    </w:lvl>
    <w:lvl w:ilvl="4" w:tplc="0C0A0019" w:tentative="1">
      <w:start w:val="1"/>
      <w:numFmt w:val="lowerLetter"/>
      <w:lvlText w:val="%5."/>
      <w:lvlJc w:val="left"/>
      <w:pPr>
        <w:ind w:left="3656" w:hanging="360"/>
      </w:pPr>
    </w:lvl>
    <w:lvl w:ilvl="5" w:tplc="0C0A001B" w:tentative="1">
      <w:start w:val="1"/>
      <w:numFmt w:val="lowerRoman"/>
      <w:lvlText w:val="%6."/>
      <w:lvlJc w:val="right"/>
      <w:pPr>
        <w:ind w:left="4376" w:hanging="180"/>
      </w:pPr>
    </w:lvl>
    <w:lvl w:ilvl="6" w:tplc="0C0A000F" w:tentative="1">
      <w:start w:val="1"/>
      <w:numFmt w:val="decimal"/>
      <w:lvlText w:val="%7."/>
      <w:lvlJc w:val="left"/>
      <w:pPr>
        <w:ind w:left="5096" w:hanging="360"/>
      </w:pPr>
    </w:lvl>
    <w:lvl w:ilvl="7" w:tplc="0C0A0019" w:tentative="1">
      <w:start w:val="1"/>
      <w:numFmt w:val="lowerLetter"/>
      <w:lvlText w:val="%8."/>
      <w:lvlJc w:val="left"/>
      <w:pPr>
        <w:ind w:left="5816" w:hanging="360"/>
      </w:pPr>
    </w:lvl>
    <w:lvl w:ilvl="8" w:tplc="0C0A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20">
    <w:nsid w:val="713B26C7"/>
    <w:multiLevelType w:val="hybridMultilevel"/>
    <w:tmpl w:val="A648AE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2F5BE2"/>
    <w:multiLevelType w:val="hybridMultilevel"/>
    <w:tmpl w:val="78C0E7B0"/>
    <w:lvl w:ilvl="0" w:tplc="E2F21A9E">
      <w:start w:val="1"/>
      <w:numFmt w:val="decimal"/>
      <w:lvlText w:val="%1."/>
      <w:lvlJc w:val="left"/>
      <w:pPr>
        <w:ind w:left="1080" w:hanging="360"/>
      </w:pPr>
      <w:rPr>
        <w:rFonts w:hint="default"/>
        <w:caps w:val="0"/>
        <w:strike w:val="0"/>
        <w:dstrike w:val="0"/>
        <w:vanish w:val="0"/>
        <w:color w:val="000000" w:themeColor="text1"/>
        <w:u w:color="000000" w:themeColor="text1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E565C5"/>
    <w:multiLevelType w:val="hybridMultilevel"/>
    <w:tmpl w:val="19FAD9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3C3A58"/>
    <w:multiLevelType w:val="hybridMultilevel"/>
    <w:tmpl w:val="3660753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2"/>
  </w:num>
  <w:num w:numId="3">
    <w:abstractNumId w:val="9"/>
  </w:num>
  <w:num w:numId="4">
    <w:abstractNumId w:val="19"/>
  </w:num>
  <w:num w:numId="5">
    <w:abstractNumId w:val="23"/>
  </w:num>
  <w:num w:numId="6">
    <w:abstractNumId w:val="4"/>
  </w:num>
  <w:num w:numId="7">
    <w:abstractNumId w:val="12"/>
  </w:num>
  <w:num w:numId="8">
    <w:abstractNumId w:val="13"/>
  </w:num>
  <w:num w:numId="9">
    <w:abstractNumId w:val="5"/>
  </w:num>
  <w:num w:numId="10">
    <w:abstractNumId w:val="8"/>
  </w:num>
  <w:num w:numId="11">
    <w:abstractNumId w:val="21"/>
  </w:num>
  <w:num w:numId="12">
    <w:abstractNumId w:val="16"/>
  </w:num>
  <w:num w:numId="13">
    <w:abstractNumId w:val="20"/>
  </w:num>
  <w:num w:numId="14">
    <w:abstractNumId w:val="6"/>
  </w:num>
  <w:num w:numId="15">
    <w:abstractNumId w:val="3"/>
  </w:num>
  <w:num w:numId="16">
    <w:abstractNumId w:val="7"/>
  </w:num>
  <w:num w:numId="17">
    <w:abstractNumId w:val="1"/>
  </w:num>
  <w:num w:numId="18">
    <w:abstractNumId w:val="11"/>
  </w:num>
  <w:num w:numId="19">
    <w:abstractNumId w:val="0"/>
  </w:num>
  <w:num w:numId="20">
    <w:abstractNumId w:val="2"/>
  </w:num>
  <w:num w:numId="21">
    <w:abstractNumId w:val="17"/>
  </w:num>
  <w:num w:numId="22">
    <w:abstractNumId w:val="15"/>
  </w:num>
  <w:num w:numId="23">
    <w:abstractNumId w:val="14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2C4"/>
    <w:rsid w:val="000011F1"/>
    <w:rsid w:val="00003DC2"/>
    <w:rsid w:val="00004164"/>
    <w:rsid w:val="0001390E"/>
    <w:rsid w:val="0003593E"/>
    <w:rsid w:val="000607CE"/>
    <w:rsid w:val="00074317"/>
    <w:rsid w:val="00075FAF"/>
    <w:rsid w:val="000850C0"/>
    <w:rsid w:val="00093892"/>
    <w:rsid w:val="0009537D"/>
    <w:rsid w:val="000964C3"/>
    <w:rsid w:val="00097BEF"/>
    <w:rsid w:val="000A5ACE"/>
    <w:rsid w:val="000B253B"/>
    <w:rsid w:val="000B482E"/>
    <w:rsid w:val="000B4C64"/>
    <w:rsid w:val="000D7873"/>
    <w:rsid w:val="000F0691"/>
    <w:rsid w:val="000F104F"/>
    <w:rsid w:val="00143EAC"/>
    <w:rsid w:val="0014609E"/>
    <w:rsid w:val="00146CB7"/>
    <w:rsid w:val="0015092E"/>
    <w:rsid w:val="00155C8D"/>
    <w:rsid w:val="00165503"/>
    <w:rsid w:val="00165D2C"/>
    <w:rsid w:val="001725E3"/>
    <w:rsid w:val="00181393"/>
    <w:rsid w:val="00182CF0"/>
    <w:rsid w:val="00183609"/>
    <w:rsid w:val="00184EA8"/>
    <w:rsid w:val="00191839"/>
    <w:rsid w:val="00197519"/>
    <w:rsid w:val="001B3D39"/>
    <w:rsid w:val="001B72C4"/>
    <w:rsid w:val="001C0FF8"/>
    <w:rsid w:val="001C323D"/>
    <w:rsid w:val="001C3E92"/>
    <w:rsid w:val="001C60CA"/>
    <w:rsid w:val="001C74A4"/>
    <w:rsid w:val="001D6868"/>
    <w:rsid w:val="001E003E"/>
    <w:rsid w:val="001E4ADD"/>
    <w:rsid w:val="001F572F"/>
    <w:rsid w:val="001F6DA5"/>
    <w:rsid w:val="00205E4C"/>
    <w:rsid w:val="00221434"/>
    <w:rsid w:val="0022348F"/>
    <w:rsid w:val="0024266E"/>
    <w:rsid w:val="00243F00"/>
    <w:rsid w:val="002458F5"/>
    <w:rsid w:val="00251430"/>
    <w:rsid w:val="00255F61"/>
    <w:rsid w:val="00271DBC"/>
    <w:rsid w:val="00277C77"/>
    <w:rsid w:val="00297B71"/>
    <w:rsid w:val="002A2158"/>
    <w:rsid w:val="002A2936"/>
    <w:rsid w:val="002A7568"/>
    <w:rsid w:val="002A7EFD"/>
    <w:rsid w:val="002B3F36"/>
    <w:rsid w:val="002B7608"/>
    <w:rsid w:val="002B7D81"/>
    <w:rsid w:val="002D2409"/>
    <w:rsid w:val="002D64F0"/>
    <w:rsid w:val="002D6872"/>
    <w:rsid w:val="002D79E6"/>
    <w:rsid w:val="002E4BE3"/>
    <w:rsid w:val="002F4943"/>
    <w:rsid w:val="0033099B"/>
    <w:rsid w:val="00352F4D"/>
    <w:rsid w:val="003564BD"/>
    <w:rsid w:val="0036215C"/>
    <w:rsid w:val="00370101"/>
    <w:rsid w:val="00372F5D"/>
    <w:rsid w:val="00376F2B"/>
    <w:rsid w:val="003813B7"/>
    <w:rsid w:val="00383F1F"/>
    <w:rsid w:val="003873BA"/>
    <w:rsid w:val="003956B7"/>
    <w:rsid w:val="00397146"/>
    <w:rsid w:val="003A047F"/>
    <w:rsid w:val="003A1ED1"/>
    <w:rsid w:val="003C0BE0"/>
    <w:rsid w:val="003D04F8"/>
    <w:rsid w:val="003D242F"/>
    <w:rsid w:val="003D3102"/>
    <w:rsid w:val="003D3748"/>
    <w:rsid w:val="003D3C4D"/>
    <w:rsid w:val="003D695E"/>
    <w:rsid w:val="003E6878"/>
    <w:rsid w:val="004071D0"/>
    <w:rsid w:val="00411486"/>
    <w:rsid w:val="00411927"/>
    <w:rsid w:val="00412DF1"/>
    <w:rsid w:val="00422AA3"/>
    <w:rsid w:val="00425FB3"/>
    <w:rsid w:val="00430296"/>
    <w:rsid w:val="004411F9"/>
    <w:rsid w:val="00453316"/>
    <w:rsid w:val="00456CA4"/>
    <w:rsid w:val="004643C7"/>
    <w:rsid w:val="00465D94"/>
    <w:rsid w:val="00466705"/>
    <w:rsid w:val="00472111"/>
    <w:rsid w:val="004760B2"/>
    <w:rsid w:val="004772B1"/>
    <w:rsid w:val="00477BA8"/>
    <w:rsid w:val="00497836"/>
    <w:rsid w:val="004B0B8E"/>
    <w:rsid w:val="004B3B7B"/>
    <w:rsid w:val="004C2A33"/>
    <w:rsid w:val="004D259C"/>
    <w:rsid w:val="004D41FB"/>
    <w:rsid w:val="004D619D"/>
    <w:rsid w:val="004F1010"/>
    <w:rsid w:val="0050131A"/>
    <w:rsid w:val="00503C3C"/>
    <w:rsid w:val="00504CAA"/>
    <w:rsid w:val="00510497"/>
    <w:rsid w:val="0051344E"/>
    <w:rsid w:val="00515026"/>
    <w:rsid w:val="00552C38"/>
    <w:rsid w:val="00562533"/>
    <w:rsid w:val="00575A79"/>
    <w:rsid w:val="00577D60"/>
    <w:rsid w:val="00581CAC"/>
    <w:rsid w:val="005872A7"/>
    <w:rsid w:val="00593C78"/>
    <w:rsid w:val="005A487D"/>
    <w:rsid w:val="005B2375"/>
    <w:rsid w:val="005D4039"/>
    <w:rsid w:val="005D78CC"/>
    <w:rsid w:val="005E36FF"/>
    <w:rsid w:val="005F2107"/>
    <w:rsid w:val="006040F5"/>
    <w:rsid w:val="006068CF"/>
    <w:rsid w:val="00606A9C"/>
    <w:rsid w:val="00607F10"/>
    <w:rsid w:val="00651583"/>
    <w:rsid w:val="00662FA1"/>
    <w:rsid w:val="006771AD"/>
    <w:rsid w:val="00685344"/>
    <w:rsid w:val="00693638"/>
    <w:rsid w:val="006A54F0"/>
    <w:rsid w:val="006C5C96"/>
    <w:rsid w:val="006C6478"/>
    <w:rsid w:val="006E0B26"/>
    <w:rsid w:val="006E10D4"/>
    <w:rsid w:val="006F6695"/>
    <w:rsid w:val="00711637"/>
    <w:rsid w:val="00714384"/>
    <w:rsid w:val="00731555"/>
    <w:rsid w:val="00733EF7"/>
    <w:rsid w:val="007458B9"/>
    <w:rsid w:val="00757617"/>
    <w:rsid w:val="007636A9"/>
    <w:rsid w:val="00777EBB"/>
    <w:rsid w:val="00791042"/>
    <w:rsid w:val="00797759"/>
    <w:rsid w:val="007A3326"/>
    <w:rsid w:val="007A73B4"/>
    <w:rsid w:val="007B6300"/>
    <w:rsid w:val="007C3341"/>
    <w:rsid w:val="007C3D62"/>
    <w:rsid w:val="007C698A"/>
    <w:rsid w:val="007D2075"/>
    <w:rsid w:val="007D6CA5"/>
    <w:rsid w:val="007E2F34"/>
    <w:rsid w:val="007E746D"/>
    <w:rsid w:val="007F74D5"/>
    <w:rsid w:val="008001F0"/>
    <w:rsid w:val="0080053F"/>
    <w:rsid w:val="00802045"/>
    <w:rsid w:val="008066CB"/>
    <w:rsid w:val="00811111"/>
    <w:rsid w:val="0083154C"/>
    <w:rsid w:val="008355DB"/>
    <w:rsid w:val="00840424"/>
    <w:rsid w:val="00840E45"/>
    <w:rsid w:val="0085383D"/>
    <w:rsid w:val="00855BD8"/>
    <w:rsid w:val="00861CD8"/>
    <w:rsid w:val="00864195"/>
    <w:rsid w:val="00865D0D"/>
    <w:rsid w:val="00871E7B"/>
    <w:rsid w:val="008840D9"/>
    <w:rsid w:val="008944DC"/>
    <w:rsid w:val="008B0B28"/>
    <w:rsid w:val="008B3E38"/>
    <w:rsid w:val="008D39AF"/>
    <w:rsid w:val="008E1FD6"/>
    <w:rsid w:val="008F1123"/>
    <w:rsid w:val="008F5C4B"/>
    <w:rsid w:val="00902926"/>
    <w:rsid w:val="0091332F"/>
    <w:rsid w:val="00914CE1"/>
    <w:rsid w:val="00932526"/>
    <w:rsid w:val="00971207"/>
    <w:rsid w:val="00987A7E"/>
    <w:rsid w:val="009A21B0"/>
    <w:rsid w:val="009C5703"/>
    <w:rsid w:val="009F64EB"/>
    <w:rsid w:val="00A062AC"/>
    <w:rsid w:val="00A06ED7"/>
    <w:rsid w:val="00A06F36"/>
    <w:rsid w:val="00A105DA"/>
    <w:rsid w:val="00A3613B"/>
    <w:rsid w:val="00A61450"/>
    <w:rsid w:val="00A70DCA"/>
    <w:rsid w:val="00A77EB2"/>
    <w:rsid w:val="00AA17D9"/>
    <w:rsid w:val="00AF224C"/>
    <w:rsid w:val="00B072BE"/>
    <w:rsid w:val="00B314E0"/>
    <w:rsid w:val="00B3171C"/>
    <w:rsid w:val="00B361D8"/>
    <w:rsid w:val="00B41968"/>
    <w:rsid w:val="00B42439"/>
    <w:rsid w:val="00B53C41"/>
    <w:rsid w:val="00B603A0"/>
    <w:rsid w:val="00B633BF"/>
    <w:rsid w:val="00B72C16"/>
    <w:rsid w:val="00B855AA"/>
    <w:rsid w:val="00B91711"/>
    <w:rsid w:val="00BA36F5"/>
    <w:rsid w:val="00BC4535"/>
    <w:rsid w:val="00BD7384"/>
    <w:rsid w:val="00BD7D4D"/>
    <w:rsid w:val="00BE5C0C"/>
    <w:rsid w:val="00BF2948"/>
    <w:rsid w:val="00BF7706"/>
    <w:rsid w:val="00C04A09"/>
    <w:rsid w:val="00C0726C"/>
    <w:rsid w:val="00C10C4A"/>
    <w:rsid w:val="00C12FB5"/>
    <w:rsid w:val="00C17DD4"/>
    <w:rsid w:val="00C2232D"/>
    <w:rsid w:val="00C22E5D"/>
    <w:rsid w:val="00C2543B"/>
    <w:rsid w:val="00C259BF"/>
    <w:rsid w:val="00C25D5C"/>
    <w:rsid w:val="00C31273"/>
    <w:rsid w:val="00C32E01"/>
    <w:rsid w:val="00C45BCF"/>
    <w:rsid w:val="00C51099"/>
    <w:rsid w:val="00C608FB"/>
    <w:rsid w:val="00C70684"/>
    <w:rsid w:val="00C7684B"/>
    <w:rsid w:val="00C83F58"/>
    <w:rsid w:val="00C92EC2"/>
    <w:rsid w:val="00CA754B"/>
    <w:rsid w:val="00CC18D6"/>
    <w:rsid w:val="00CC5765"/>
    <w:rsid w:val="00CC628F"/>
    <w:rsid w:val="00CC7A39"/>
    <w:rsid w:val="00CC7A5F"/>
    <w:rsid w:val="00CD5136"/>
    <w:rsid w:val="00CE7330"/>
    <w:rsid w:val="00D043FA"/>
    <w:rsid w:val="00D05C60"/>
    <w:rsid w:val="00D06EEA"/>
    <w:rsid w:val="00D139D5"/>
    <w:rsid w:val="00D318E1"/>
    <w:rsid w:val="00D45BFE"/>
    <w:rsid w:val="00D60D78"/>
    <w:rsid w:val="00D64EF8"/>
    <w:rsid w:val="00D65F78"/>
    <w:rsid w:val="00D66E83"/>
    <w:rsid w:val="00D80C08"/>
    <w:rsid w:val="00D80F97"/>
    <w:rsid w:val="00D8625E"/>
    <w:rsid w:val="00D91876"/>
    <w:rsid w:val="00D93D35"/>
    <w:rsid w:val="00DB2E4F"/>
    <w:rsid w:val="00DC20E0"/>
    <w:rsid w:val="00DC4FBC"/>
    <w:rsid w:val="00DD4655"/>
    <w:rsid w:val="00DE3A8F"/>
    <w:rsid w:val="00DE6476"/>
    <w:rsid w:val="00E0470D"/>
    <w:rsid w:val="00E05C11"/>
    <w:rsid w:val="00E06D05"/>
    <w:rsid w:val="00E16BD9"/>
    <w:rsid w:val="00E17ACF"/>
    <w:rsid w:val="00E17D50"/>
    <w:rsid w:val="00E231C1"/>
    <w:rsid w:val="00E23DD8"/>
    <w:rsid w:val="00E24B6A"/>
    <w:rsid w:val="00E266E5"/>
    <w:rsid w:val="00E4056B"/>
    <w:rsid w:val="00E40F87"/>
    <w:rsid w:val="00E446EF"/>
    <w:rsid w:val="00E67559"/>
    <w:rsid w:val="00E677EC"/>
    <w:rsid w:val="00E85CEF"/>
    <w:rsid w:val="00E96F7C"/>
    <w:rsid w:val="00EA1008"/>
    <w:rsid w:val="00EA63EE"/>
    <w:rsid w:val="00EB6781"/>
    <w:rsid w:val="00EC1DA2"/>
    <w:rsid w:val="00EC5E98"/>
    <w:rsid w:val="00ED66D7"/>
    <w:rsid w:val="00EE79DF"/>
    <w:rsid w:val="00EF0E57"/>
    <w:rsid w:val="00EF6F41"/>
    <w:rsid w:val="00F00107"/>
    <w:rsid w:val="00F15C69"/>
    <w:rsid w:val="00F2393B"/>
    <w:rsid w:val="00F302C2"/>
    <w:rsid w:val="00F31280"/>
    <w:rsid w:val="00F4157B"/>
    <w:rsid w:val="00F4360D"/>
    <w:rsid w:val="00F72C5F"/>
    <w:rsid w:val="00F730EE"/>
    <w:rsid w:val="00F82869"/>
    <w:rsid w:val="00F86681"/>
    <w:rsid w:val="00FA081A"/>
    <w:rsid w:val="00FB203A"/>
    <w:rsid w:val="00FB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072A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C4"/>
    <w:pPr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2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2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2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72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2C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2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B72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B72C4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B72C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2C4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B72C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72C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B72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72C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B72C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72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2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72C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C4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7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2C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2C4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72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B72C4"/>
    <w:rPr>
      <w:color w:val="808080"/>
    </w:rPr>
  </w:style>
  <w:style w:type="paragraph" w:styleId="NormalWeb">
    <w:name w:val="Normal (Web)"/>
    <w:basedOn w:val="Normal"/>
    <w:uiPriority w:val="99"/>
    <w:unhideWhenUsed/>
    <w:rsid w:val="001B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sv-SE" w:eastAsia="sv-SE"/>
    </w:rPr>
  </w:style>
  <w:style w:type="character" w:customStyle="1" w:styleId="highlight">
    <w:name w:val="highlight"/>
    <w:basedOn w:val="DefaultParagraphFont"/>
    <w:rsid w:val="001B72C4"/>
  </w:style>
  <w:style w:type="paragraph" w:styleId="Revision">
    <w:name w:val="Revision"/>
    <w:hidden/>
    <w:uiPriority w:val="99"/>
    <w:semiHidden/>
    <w:rsid w:val="001B72C4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B72C4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B72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72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title">
    <w:name w:val="ttitle"/>
    <w:basedOn w:val="DefaultParagraphFont"/>
    <w:rsid w:val="001B72C4"/>
  </w:style>
  <w:style w:type="character" w:customStyle="1" w:styleId="label">
    <w:name w:val="label"/>
    <w:basedOn w:val="DefaultParagraphFont"/>
    <w:rsid w:val="001B72C4"/>
  </w:style>
  <w:style w:type="character" w:customStyle="1" w:styleId="apple-converted-space">
    <w:name w:val="apple-converted-space"/>
    <w:basedOn w:val="DefaultParagraphFont"/>
    <w:rsid w:val="001B72C4"/>
  </w:style>
  <w:style w:type="character" w:customStyle="1" w:styleId="bullet">
    <w:name w:val="bullet"/>
    <w:basedOn w:val="DefaultParagraphFont"/>
    <w:rsid w:val="001B72C4"/>
  </w:style>
  <w:style w:type="character" w:styleId="Emphasis">
    <w:name w:val="Emphasis"/>
    <w:basedOn w:val="DefaultParagraphFont"/>
    <w:uiPriority w:val="20"/>
    <w:qFormat/>
    <w:rsid w:val="001B72C4"/>
    <w:rPr>
      <w:i/>
      <w:iCs/>
    </w:rPr>
  </w:style>
  <w:style w:type="table" w:styleId="LightShading">
    <w:name w:val="Light Shading"/>
    <w:basedOn w:val="TableNormal"/>
    <w:uiPriority w:val="60"/>
    <w:rsid w:val="001B72C4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B72C4"/>
    <w:pPr>
      <w:tabs>
        <w:tab w:val="center" w:pos="4536"/>
        <w:tab w:val="right" w:pos="9072"/>
      </w:tabs>
      <w:spacing w:after="0" w:line="240" w:lineRule="auto"/>
    </w:pPr>
    <w:rPr>
      <w:sz w:val="22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1B72C4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1B72C4"/>
    <w:pPr>
      <w:tabs>
        <w:tab w:val="center" w:pos="4536"/>
        <w:tab w:val="right" w:pos="9072"/>
      </w:tabs>
      <w:spacing w:after="0" w:line="240" w:lineRule="auto"/>
    </w:pPr>
    <w:rPr>
      <w:sz w:val="22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1B72C4"/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C4"/>
    <w:pPr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2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2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2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72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2C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2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B72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B72C4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B72C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2C4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B72C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72C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B72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72C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B72C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72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2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72C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C4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7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2C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2C4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72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B72C4"/>
    <w:rPr>
      <w:color w:val="808080"/>
    </w:rPr>
  </w:style>
  <w:style w:type="paragraph" w:styleId="NormalWeb">
    <w:name w:val="Normal (Web)"/>
    <w:basedOn w:val="Normal"/>
    <w:uiPriority w:val="99"/>
    <w:unhideWhenUsed/>
    <w:rsid w:val="001B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sv-SE" w:eastAsia="sv-SE"/>
    </w:rPr>
  </w:style>
  <w:style w:type="character" w:customStyle="1" w:styleId="highlight">
    <w:name w:val="highlight"/>
    <w:basedOn w:val="DefaultParagraphFont"/>
    <w:rsid w:val="001B72C4"/>
  </w:style>
  <w:style w:type="paragraph" w:styleId="Revision">
    <w:name w:val="Revision"/>
    <w:hidden/>
    <w:uiPriority w:val="99"/>
    <w:semiHidden/>
    <w:rsid w:val="001B72C4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B72C4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B72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72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title">
    <w:name w:val="ttitle"/>
    <w:basedOn w:val="DefaultParagraphFont"/>
    <w:rsid w:val="001B72C4"/>
  </w:style>
  <w:style w:type="character" w:customStyle="1" w:styleId="label">
    <w:name w:val="label"/>
    <w:basedOn w:val="DefaultParagraphFont"/>
    <w:rsid w:val="001B72C4"/>
  </w:style>
  <w:style w:type="character" w:customStyle="1" w:styleId="apple-converted-space">
    <w:name w:val="apple-converted-space"/>
    <w:basedOn w:val="DefaultParagraphFont"/>
    <w:rsid w:val="001B72C4"/>
  </w:style>
  <w:style w:type="character" w:customStyle="1" w:styleId="bullet">
    <w:name w:val="bullet"/>
    <w:basedOn w:val="DefaultParagraphFont"/>
    <w:rsid w:val="001B72C4"/>
  </w:style>
  <w:style w:type="character" w:styleId="Emphasis">
    <w:name w:val="Emphasis"/>
    <w:basedOn w:val="DefaultParagraphFont"/>
    <w:uiPriority w:val="20"/>
    <w:qFormat/>
    <w:rsid w:val="001B72C4"/>
    <w:rPr>
      <w:i/>
      <w:iCs/>
    </w:rPr>
  </w:style>
  <w:style w:type="table" w:styleId="LightShading">
    <w:name w:val="Light Shading"/>
    <w:basedOn w:val="TableNormal"/>
    <w:uiPriority w:val="60"/>
    <w:rsid w:val="001B72C4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B72C4"/>
    <w:pPr>
      <w:tabs>
        <w:tab w:val="center" w:pos="4536"/>
        <w:tab w:val="right" w:pos="9072"/>
      </w:tabs>
      <w:spacing w:after="0" w:line="240" w:lineRule="auto"/>
    </w:pPr>
    <w:rPr>
      <w:sz w:val="22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1B72C4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1B72C4"/>
    <w:pPr>
      <w:tabs>
        <w:tab w:val="center" w:pos="4536"/>
        <w:tab w:val="right" w:pos="9072"/>
      </w:tabs>
      <w:spacing w:after="0" w:line="240" w:lineRule="auto"/>
    </w:pPr>
    <w:rPr>
      <w:sz w:val="22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1B72C4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9</Pages>
  <Words>1853</Words>
  <Characters>10567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ana, Hedley</dc:creator>
  <cp:lastModifiedBy>Abby Mims</cp:lastModifiedBy>
  <cp:revision>44</cp:revision>
  <cp:lastPrinted>2015-05-28T08:12:00Z</cp:lastPrinted>
  <dcterms:created xsi:type="dcterms:W3CDTF">2015-05-22T11:30:00Z</dcterms:created>
  <dcterms:modified xsi:type="dcterms:W3CDTF">2015-06-27T03:41:00Z</dcterms:modified>
</cp:coreProperties>
</file>